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89338" w14:textId="7432EC10" w:rsidR="000B5AC4" w:rsidRDefault="008F00C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</w:t>
      </w:r>
      <w:r w:rsidRPr="00607B35">
        <w:rPr>
          <w:rFonts w:ascii="Times New Roman" w:hAnsi="Times New Roman" w:cs="Times New Roman"/>
          <w:sz w:val="18"/>
          <w:szCs w:val="18"/>
        </w:rPr>
        <w:t>T</w:t>
      </w:r>
      <w:r w:rsidRPr="00607B35">
        <w:rPr>
          <w:rFonts w:ascii="Times New Roman" w:hAnsi="Times New Roman" w:cs="Times New Roman" w:hint="eastAsia"/>
          <w:sz w:val="18"/>
          <w:szCs w:val="18"/>
        </w:rPr>
        <w:t>able</w:t>
      </w:r>
      <w:r w:rsidRPr="00607B35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1</w:t>
      </w:r>
      <w:r w:rsidR="00B055D9">
        <w:rPr>
          <w:rFonts w:ascii="Times New Roman" w:hAnsi="Times New Roman" w:cs="Times New Roman"/>
          <w:sz w:val="18"/>
          <w:szCs w:val="18"/>
        </w:rPr>
        <w:t>:</w:t>
      </w:r>
      <w:bookmarkStart w:id="0" w:name="_Hlk123418888"/>
      <w:r w:rsidR="00B055D9">
        <w:rPr>
          <w:rFonts w:ascii="Times New Roman" w:hAnsi="Times New Roman" w:cs="Times New Roman"/>
          <w:sz w:val="18"/>
          <w:szCs w:val="18"/>
        </w:rPr>
        <w:t xml:space="preserve"> </w:t>
      </w:r>
      <w:r w:rsidR="0046473E">
        <w:rPr>
          <w:rFonts w:ascii="Times New Roman" w:hAnsi="Times New Roman" w:cs="Times New Roman"/>
          <w:sz w:val="18"/>
          <w:szCs w:val="18"/>
        </w:rPr>
        <w:t>T</w:t>
      </w:r>
      <w:r w:rsidR="0046473E">
        <w:rPr>
          <w:rFonts w:ascii="Times New Roman" w:hAnsi="Times New Roman" w:cs="Times New Roman" w:hint="eastAsia"/>
          <w:sz w:val="18"/>
          <w:szCs w:val="18"/>
        </w:rPr>
        <w:t>he</w:t>
      </w:r>
      <w:r w:rsidR="0046473E">
        <w:rPr>
          <w:rFonts w:ascii="Times New Roman" w:hAnsi="Times New Roman" w:cs="Times New Roman"/>
          <w:sz w:val="18"/>
          <w:szCs w:val="18"/>
        </w:rPr>
        <w:t xml:space="preserve"> </w:t>
      </w:r>
      <w:r w:rsidR="0046473E">
        <w:rPr>
          <w:rFonts w:ascii="Times New Roman" w:hAnsi="Times New Roman" w:cs="Times New Roman" w:hint="eastAsia"/>
          <w:sz w:val="18"/>
          <w:szCs w:val="18"/>
        </w:rPr>
        <w:t>relationship</w:t>
      </w:r>
      <w:r w:rsidR="0046473E">
        <w:rPr>
          <w:rFonts w:ascii="Times New Roman" w:hAnsi="Times New Roman" w:cs="Times New Roman"/>
          <w:sz w:val="18"/>
          <w:szCs w:val="18"/>
        </w:rPr>
        <w:t xml:space="preserve"> </w:t>
      </w:r>
      <w:r w:rsidR="0046473E">
        <w:rPr>
          <w:rFonts w:ascii="Times New Roman" w:hAnsi="Times New Roman" w:cs="Times New Roman" w:hint="eastAsia"/>
          <w:sz w:val="18"/>
          <w:szCs w:val="18"/>
        </w:rPr>
        <w:t>between</w:t>
      </w:r>
      <w:r w:rsidR="0046473E">
        <w:rPr>
          <w:rFonts w:ascii="Times New Roman" w:hAnsi="Times New Roman" w:cs="Times New Roman"/>
          <w:sz w:val="18"/>
          <w:szCs w:val="18"/>
        </w:rPr>
        <w:t xml:space="preserve"> </w:t>
      </w:r>
      <w:r w:rsidR="0046473E">
        <w:rPr>
          <w:rFonts w:ascii="Times New Roman" w:hAnsi="Times New Roman" w:cs="Times New Roman" w:hint="eastAsia"/>
          <w:sz w:val="18"/>
          <w:szCs w:val="18"/>
        </w:rPr>
        <w:t>klotho</w:t>
      </w:r>
      <w:r w:rsidR="0046473E">
        <w:rPr>
          <w:rFonts w:ascii="Times New Roman" w:hAnsi="Times New Roman" w:cs="Times New Roman"/>
          <w:sz w:val="18"/>
          <w:szCs w:val="18"/>
        </w:rPr>
        <w:t xml:space="preserve"> </w:t>
      </w:r>
      <w:r w:rsidR="0046473E">
        <w:rPr>
          <w:rFonts w:ascii="Times New Roman" w:hAnsi="Times New Roman" w:cs="Times New Roman" w:hint="eastAsia"/>
          <w:sz w:val="18"/>
          <w:szCs w:val="18"/>
        </w:rPr>
        <w:t>concentrat</w:t>
      </w:r>
      <w:r w:rsidR="002211E0">
        <w:rPr>
          <w:rFonts w:ascii="Times New Roman" w:hAnsi="Times New Roman" w:cs="Times New Roman"/>
          <w:sz w:val="18"/>
          <w:szCs w:val="18"/>
        </w:rPr>
        <w:t>ion</w:t>
      </w:r>
      <w:r w:rsidR="0046473E">
        <w:rPr>
          <w:rFonts w:ascii="Times New Roman" w:hAnsi="Times New Roman" w:cs="Times New Roman"/>
          <w:sz w:val="18"/>
          <w:szCs w:val="18"/>
        </w:rPr>
        <w:t xml:space="preserve"> </w:t>
      </w:r>
      <w:r w:rsidR="0046473E">
        <w:rPr>
          <w:rFonts w:ascii="Times New Roman" w:hAnsi="Times New Roman" w:cs="Times New Roman" w:hint="eastAsia"/>
          <w:sz w:val="18"/>
          <w:szCs w:val="18"/>
        </w:rPr>
        <w:t>and</w:t>
      </w:r>
      <w:r w:rsidR="0046473E">
        <w:rPr>
          <w:rFonts w:ascii="Times New Roman" w:hAnsi="Times New Roman" w:cs="Times New Roman"/>
          <w:sz w:val="18"/>
          <w:szCs w:val="18"/>
        </w:rPr>
        <w:t xml:space="preserve"> </w:t>
      </w:r>
      <w:r w:rsidR="004F1399">
        <w:rPr>
          <w:rFonts w:ascii="Times New Roman" w:hAnsi="Times New Roman" w:cs="Times New Roman" w:hint="eastAsia"/>
          <w:sz w:val="18"/>
          <w:szCs w:val="18"/>
        </w:rPr>
        <w:t>cognitive</w:t>
      </w:r>
      <w:r w:rsidR="004F1399">
        <w:rPr>
          <w:rFonts w:ascii="Times New Roman" w:hAnsi="Times New Roman" w:cs="Times New Roman"/>
          <w:sz w:val="18"/>
          <w:szCs w:val="18"/>
        </w:rPr>
        <w:t xml:space="preserve"> </w:t>
      </w:r>
      <w:r w:rsidR="004F1399">
        <w:rPr>
          <w:rFonts w:ascii="Times New Roman" w:hAnsi="Times New Roman" w:cs="Times New Roman" w:hint="eastAsia"/>
          <w:sz w:val="18"/>
          <w:szCs w:val="18"/>
        </w:rPr>
        <w:t>assessment</w:t>
      </w:r>
      <w:r w:rsidR="008663BE">
        <w:rPr>
          <w:rFonts w:ascii="Times New Roman" w:hAnsi="Times New Roman" w:cs="Times New Roman" w:hint="eastAsia"/>
          <w:sz w:val="18"/>
          <w:szCs w:val="18"/>
        </w:rPr>
        <w:t>s</w:t>
      </w:r>
      <w:r w:rsidR="008663BE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8998" w:type="dxa"/>
        <w:tblLook w:val="04A0" w:firstRow="1" w:lastRow="0" w:firstColumn="1" w:lastColumn="0" w:noHBand="0" w:noVBand="1"/>
      </w:tblPr>
      <w:tblGrid>
        <w:gridCol w:w="1972"/>
        <w:gridCol w:w="2193"/>
        <w:gridCol w:w="2211"/>
        <w:gridCol w:w="2622"/>
      </w:tblGrid>
      <w:tr w:rsidR="00456B5F" w:rsidRPr="000B5AC4" w14:paraId="0CFFFAE4" w14:textId="77777777" w:rsidTr="00611D9A">
        <w:trPr>
          <w:trHeight w:val="20"/>
        </w:trPr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bookmarkEnd w:id="0"/>
          <w:p w14:paraId="2304A902" w14:textId="77777777" w:rsidR="000B5AC4" w:rsidRPr="000B5AC4" w:rsidRDefault="000B5AC4" w:rsidP="000B5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Exposure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D46728" w14:textId="77777777" w:rsidR="000B5AC4" w:rsidRPr="000B5AC4" w:rsidRDefault="000B5AC4" w:rsidP="000B5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Non-adjusted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3860A33" w14:textId="41C93958" w:rsidR="000B5AC4" w:rsidRPr="000B5AC4" w:rsidRDefault="00EA1707" w:rsidP="000B5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B5AC4"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84227DC" w14:textId="6B0C8DC9" w:rsidR="000B5AC4" w:rsidRPr="000B5AC4" w:rsidRDefault="00EA1707" w:rsidP="000B5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="000B5AC4"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I</w:t>
            </w:r>
          </w:p>
        </w:tc>
      </w:tr>
      <w:tr w:rsidR="00EE3F6A" w:rsidRPr="000B5AC4" w14:paraId="280AA1B7" w14:textId="77777777" w:rsidTr="003523E4">
        <w:trPr>
          <w:trHeight w:val="20"/>
        </w:trPr>
        <w:tc>
          <w:tcPr>
            <w:tcW w:w="8998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5348B9BE" w14:textId="77777777" w:rsidR="00EE3F6A" w:rsidRPr="00787BF7" w:rsidRDefault="00EE3F6A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CERA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4E567D" w:rsidRPr="000B5AC4" w14:paraId="0364F931" w14:textId="77777777" w:rsidTr="00611D9A">
        <w:trPr>
          <w:trHeight w:val="20"/>
        </w:trPr>
        <w:tc>
          <w:tcPr>
            <w:tcW w:w="1972" w:type="dxa"/>
            <w:shd w:val="clear" w:color="auto" w:fill="auto"/>
          </w:tcPr>
          <w:p w14:paraId="732E00C3" w14:textId="1A74B176" w:rsidR="004E567D" w:rsidRPr="00787BF7" w:rsidRDefault="004E567D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tinuous </w:t>
            </w:r>
            <w:r w:rsidR="00611D9A">
              <w:rPr>
                <w:rFonts w:ascii="Times New Roman" w:hAnsi="Times New Roman" w:cs="Times New Roman"/>
                <w:sz w:val="18"/>
                <w:szCs w:val="18"/>
              </w:rPr>
              <w:t>lg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lotho</w:t>
            </w:r>
          </w:p>
        </w:tc>
        <w:tc>
          <w:tcPr>
            <w:tcW w:w="2193" w:type="dxa"/>
            <w:shd w:val="clear" w:color="auto" w:fill="auto"/>
          </w:tcPr>
          <w:p w14:paraId="46E02317" w14:textId="53C0A2B0" w:rsidR="004E567D" w:rsidRPr="00787BF7" w:rsidRDefault="00611D9A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23411579"/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 (1.22, 5.16) p=0.00</w:t>
            </w:r>
            <w:bookmarkEnd w:id="1"/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11" w:type="dxa"/>
            <w:shd w:val="clear" w:color="auto" w:fill="auto"/>
          </w:tcPr>
          <w:p w14:paraId="1FAEF2B6" w14:textId="1875E6EF" w:rsidR="004E567D" w:rsidRPr="00787BF7" w:rsidRDefault="00611D9A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 (0.55, 4.15) p=0.011</w:t>
            </w:r>
          </w:p>
        </w:tc>
        <w:tc>
          <w:tcPr>
            <w:tcW w:w="2622" w:type="dxa"/>
            <w:shd w:val="clear" w:color="auto" w:fill="auto"/>
          </w:tcPr>
          <w:p w14:paraId="15A2034A" w14:textId="208B783D" w:rsidR="004E567D" w:rsidRPr="00787BF7" w:rsidRDefault="00611D9A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23411977"/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 (0.52, 4.12) p=0.012</w:t>
            </w:r>
            <w:bookmarkEnd w:id="2"/>
          </w:p>
        </w:tc>
      </w:tr>
      <w:tr w:rsidR="00CC1CD4" w:rsidRPr="000B5AC4" w14:paraId="31E83353" w14:textId="77777777" w:rsidTr="00611D9A">
        <w:trPr>
          <w:trHeight w:val="20"/>
        </w:trPr>
        <w:tc>
          <w:tcPr>
            <w:tcW w:w="1972" w:type="dxa"/>
            <w:shd w:val="clear" w:color="auto" w:fill="auto"/>
          </w:tcPr>
          <w:p w14:paraId="3AEAAE57" w14:textId="7F356921" w:rsidR="00CC1CD4" w:rsidRPr="00787BF7" w:rsidRDefault="00CC1CD4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Klotho group</w:t>
            </w:r>
          </w:p>
        </w:tc>
        <w:tc>
          <w:tcPr>
            <w:tcW w:w="2193" w:type="dxa"/>
            <w:shd w:val="clear" w:color="auto" w:fill="auto"/>
          </w:tcPr>
          <w:p w14:paraId="582F16AC" w14:textId="77777777" w:rsidR="00CC1CD4" w:rsidRPr="00787BF7" w:rsidRDefault="00CC1CD4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  <w:shd w:val="clear" w:color="auto" w:fill="auto"/>
          </w:tcPr>
          <w:p w14:paraId="2185A0E0" w14:textId="77777777" w:rsidR="00CC1CD4" w:rsidRPr="00787BF7" w:rsidRDefault="00CC1CD4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2" w:type="dxa"/>
            <w:shd w:val="clear" w:color="auto" w:fill="auto"/>
          </w:tcPr>
          <w:p w14:paraId="1E79636E" w14:textId="77777777" w:rsidR="00CC1CD4" w:rsidRPr="00787BF7" w:rsidRDefault="00CC1CD4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7C4D" w:rsidRPr="000B5AC4" w14:paraId="4256BE9A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3405D21E" w14:textId="77777777" w:rsidR="00A77C4D" w:rsidRPr="000B5AC4" w:rsidRDefault="00A77C4D" w:rsidP="00A77C4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193" w:type="dxa"/>
            <w:shd w:val="clear" w:color="auto" w:fill="auto"/>
          </w:tcPr>
          <w:p w14:paraId="5E5A9001" w14:textId="77777777" w:rsidR="00A77C4D" w:rsidRPr="00787BF7" w:rsidRDefault="001323DC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</w:tcPr>
          <w:p w14:paraId="53535EAA" w14:textId="77777777" w:rsidR="00A77C4D" w:rsidRPr="00787BF7" w:rsidRDefault="001323DC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22" w:type="dxa"/>
            <w:shd w:val="clear" w:color="auto" w:fill="auto"/>
          </w:tcPr>
          <w:p w14:paraId="4063739A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23D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323DC"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 w:rsidR="001323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77C4D" w:rsidRPr="000B5AC4" w14:paraId="6A572BFA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14DAE3C1" w14:textId="77777777" w:rsidR="00A77C4D" w:rsidRPr="000B5AC4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2193" w:type="dxa"/>
            <w:shd w:val="clear" w:color="auto" w:fill="auto"/>
          </w:tcPr>
          <w:p w14:paraId="2C60135E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43 (-0.3</w:t>
            </w:r>
            <w:r w:rsidR="00366A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, 1.2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) 0.284</w:t>
            </w:r>
          </w:p>
        </w:tc>
        <w:tc>
          <w:tcPr>
            <w:tcW w:w="2211" w:type="dxa"/>
            <w:shd w:val="clear" w:color="auto" w:fill="auto"/>
          </w:tcPr>
          <w:p w14:paraId="7CD3D616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366A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 xml:space="preserve"> (-0.2</w:t>
            </w:r>
            <w:r w:rsidR="00366A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, 1.17) 0.21</w:t>
            </w:r>
            <w:r w:rsidR="00772A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22" w:type="dxa"/>
            <w:shd w:val="clear" w:color="auto" w:fill="auto"/>
          </w:tcPr>
          <w:p w14:paraId="65C8FB22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366A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 xml:space="preserve"> (-0.3</w:t>
            </w:r>
            <w:r w:rsidR="00366A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, 1.10) 0.288</w:t>
            </w:r>
          </w:p>
        </w:tc>
      </w:tr>
      <w:tr w:rsidR="00A77C4D" w:rsidRPr="000B5AC4" w14:paraId="06394DF9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2D3F13DA" w14:textId="77777777" w:rsidR="00A77C4D" w:rsidRPr="000B5AC4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193" w:type="dxa"/>
            <w:shd w:val="clear" w:color="auto" w:fill="auto"/>
          </w:tcPr>
          <w:p w14:paraId="67E9599A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366A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 xml:space="preserve"> (0.09, 1.6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) 0.027</w:t>
            </w:r>
          </w:p>
        </w:tc>
        <w:tc>
          <w:tcPr>
            <w:tcW w:w="2211" w:type="dxa"/>
            <w:shd w:val="clear" w:color="auto" w:fill="auto"/>
          </w:tcPr>
          <w:p w14:paraId="7E1F46C1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366A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 xml:space="preserve"> (-0.17, 1.26) 0.13</w:t>
            </w:r>
            <w:r w:rsidR="00772A4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22" w:type="dxa"/>
            <w:shd w:val="clear" w:color="auto" w:fill="auto"/>
          </w:tcPr>
          <w:p w14:paraId="10EA43D7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366A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 xml:space="preserve"> (-0.20, 1.23) 0.15</w:t>
            </w:r>
            <w:r w:rsidR="001B435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77C4D" w:rsidRPr="000B5AC4" w14:paraId="4041BEBA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5F710C24" w14:textId="77777777" w:rsidR="00A77C4D" w:rsidRPr="000B5AC4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193" w:type="dxa"/>
            <w:shd w:val="clear" w:color="auto" w:fill="auto"/>
          </w:tcPr>
          <w:p w14:paraId="0EEBB43F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366A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 xml:space="preserve"> (0.5</w:t>
            </w:r>
            <w:r w:rsidR="00366A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, 2.09) 0.001</w:t>
            </w:r>
          </w:p>
        </w:tc>
        <w:tc>
          <w:tcPr>
            <w:tcW w:w="2211" w:type="dxa"/>
            <w:shd w:val="clear" w:color="auto" w:fill="auto"/>
          </w:tcPr>
          <w:p w14:paraId="036E8F56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366A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 w:rsidR="00366A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, 1.6</w:t>
            </w:r>
            <w:r w:rsidR="00366A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) 0.008</w:t>
            </w:r>
          </w:p>
        </w:tc>
        <w:tc>
          <w:tcPr>
            <w:tcW w:w="2622" w:type="dxa"/>
            <w:shd w:val="clear" w:color="auto" w:fill="auto"/>
          </w:tcPr>
          <w:p w14:paraId="437D7D6E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97 (0.25, 1.69) 0.008</w:t>
            </w:r>
          </w:p>
        </w:tc>
      </w:tr>
      <w:tr w:rsidR="00A77C4D" w:rsidRPr="000B5AC4" w14:paraId="1647E1E3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353EB046" w14:textId="77777777" w:rsidR="00A77C4D" w:rsidRPr="000B5AC4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rend</w:t>
            </w:r>
          </w:p>
        </w:tc>
        <w:tc>
          <w:tcPr>
            <w:tcW w:w="2193" w:type="dxa"/>
            <w:shd w:val="clear" w:color="auto" w:fill="auto"/>
          </w:tcPr>
          <w:p w14:paraId="40FD4AF1" w14:textId="77777777" w:rsidR="00A77C4D" w:rsidRPr="00787BF7" w:rsidRDefault="001F19EF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="00A77C4D" w:rsidRPr="00787BF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11" w:type="dxa"/>
            <w:shd w:val="clear" w:color="auto" w:fill="auto"/>
          </w:tcPr>
          <w:p w14:paraId="5030CD67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B435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22" w:type="dxa"/>
            <w:shd w:val="clear" w:color="auto" w:fill="auto"/>
          </w:tcPr>
          <w:p w14:paraId="7B44B7B0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EE3F6A" w:rsidRPr="000B5AC4" w14:paraId="59A94A2B" w14:textId="77777777" w:rsidTr="003523E4">
        <w:trPr>
          <w:trHeight w:val="20"/>
        </w:trPr>
        <w:tc>
          <w:tcPr>
            <w:tcW w:w="8998" w:type="dxa"/>
            <w:gridSpan w:val="4"/>
            <w:shd w:val="clear" w:color="auto" w:fill="auto"/>
          </w:tcPr>
          <w:p w14:paraId="5EB17A2F" w14:textId="3E73E07F" w:rsidR="00EE3F6A" w:rsidRPr="00787BF7" w:rsidRDefault="00B21589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T</w:t>
            </w:r>
            <w:r w:rsidR="005E02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E3F6A" w:rsidRPr="00787BF7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  <w:r w:rsidR="00EE3F6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4E567D" w:rsidRPr="000B5AC4" w14:paraId="2F809FC2" w14:textId="77777777" w:rsidTr="00611D9A">
        <w:trPr>
          <w:trHeight w:val="20"/>
        </w:trPr>
        <w:tc>
          <w:tcPr>
            <w:tcW w:w="1972" w:type="dxa"/>
            <w:shd w:val="clear" w:color="auto" w:fill="auto"/>
          </w:tcPr>
          <w:p w14:paraId="6E16237E" w14:textId="320DBB36" w:rsidR="004E567D" w:rsidRPr="00787BF7" w:rsidRDefault="00611D9A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tinuous lg-Klotho</w:t>
            </w:r>
          </w:p>
        </w:tc>
        <w:tc>
          <w:tcPr>
            <w:tcW w:w="2193" w:type="dxa"/>
            <w:shd w:val="clear" w:color="auto" w:fill="auto"/>
          </w:tcPr>
          <w:p w14:paraId="625C9DEB" w14:textId="2ED9FAEA" w:rsidR="004E567D" w:rsidRPr="00787BF7" w:rsidRDefault="00611D9A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 (-</w:t>
            </w:r>
            <w:r w:rsidR="003237B3">
              <w:rPr>
                <w:rFonts w:ascii="Times New Roman" w:hAnsi="Times New Roman" w:cs="Times New Roman"/>
                <w:sz w:val="18"/>
                <w:szCs w:val="18"/>
              </w:rPr>
              <w:t>0.86, 2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3237B3">
              <w:rPr>
                <w:rFonts w:ascii="Times New Roman" w:hAnsi="Times New Roman" w:cs="Times New Roman"/>
                <w:sz w:val="18"/>
                <w:szCs w:val="18"/>
              </w:rPr>
              <w:t xml:space="preserve"> p=0.336</w:t>
            </w:r>
          </w:p>
        </w:tc>
        <w:tc>
          <w:tcPr>
            <w:tcW w:w="2211" w:type="dxa"/>
            <w:shd w:val="clear" w:color="auto" w:fill="auto"/>
          </w:tcPr>
          <w:p w14:paraId="16233809" w14:textId="399CCEB1" w:rsidR="004E567D" w:rsidRPr="00787BF7" w:rsidRDefault="003237B3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 (-0.64, 2.43) p=0.252</w:t>
            </w:r>
          </w:p>
        </w:tc>
        <w:tc>
          <w:tcPr>
            <w:tcW w:w="2622" w:type="dxa"/>
            <w:shd w:val="clear" w:color="auto" w:fill="auto"/>
          </w:tcPr>
          <w:p w14:paraId="602967D1" w14:textId="26E72CD6" w:rsidR="004E567D" w:rsidRPr="00787BF7" w:rsidRDefault="003237B3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 (-0.80, 2.25) p=0.352</w:t>
            </w:r>
          </w:p>
        </w:tc>
      </w:tr>
      <w:tr w:rsidR="00CC1CD4" w:rsidRPr="000B5AC4" w14:paraId="0F0CCE99" w14:textId="77777777" w:rsidTr="00611D9A">
        <w:trPr>
          <w:trHeight w:val="20"/>
        </w:trPr>
        <w:tc>
          <w:tcPr>
            <w:tcW w:w="1972" w:type="dxa"/>
            <w:shd w:val="clear" w:color="auto" w:fill="auto"/>
          </w:tcPr>
          <w:p w14:paraId="4E8F3F71" w14:textId="4D2B8017" w:rsidR="00CC1CD4" w:rsidRPr="00787BF7" w:rsidRDefault="00611D9A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Klotho group</w:t>
            </w:r>
          </w:p>
        </w:tc>
        <w:tc>
          <w:tcPr>
            <w:tcW w:w="2193" w:type="dxa"/>
            <w:shd w:val="clear" w:color="auto" w:fill="auto"/>
          </w:tcPr>
          <w:p w14:paraId="6881BA80" w14:textId="77777777" w:rsidR="00CC1CD4" w:rsidRPr="00787BF7" w:rsidRDefault="00CC1CD4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  <w:shd w:val="clear" w:color="auto" w:fill="auto"/>
          </w:tcPr>
          <w:p w14:paraId="53DCA248" w14:textId="77777777" w:rsidR="00CC1CD4" w:rsidRPr="00787BF7" w:rsidRDefault="00CC1CD4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2" w:type="dxa"/>
            <w:shd w:val="clear" w:color="auto" w:fill="auto"/>
          </w:tcPr>
          <w:p w14:paraId="524A7F91" w14:textId="77777777" w:rsidR="00CC1CD4" w:rsidRPr="00787BF7" w:rsidRDefault="00CC1CD4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7C4D" w:rsidRPr="000B5AC4" w14:paraId="6BEDB348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795E6CCA" w14:textId="77777777" w:rsidR="00A77C4D" w:rsidRPr="000B5AC4" w:rsidRDefault="00A77C4D" w:rsidP="00A77C4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193" w:type="dxa"/>
            <w:shd w:val="clear" w:color="auto" w:fill="auto"/>
          </w:tcPr>
          <w:p w14:paraId="36807DD7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23D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323DC"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 w:rsidR="001323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</w:tcPr>
          <w:p w14:paraId="7A686FB4" w14:textId="77777777" w:rsidR="00A77C4D" w:rsidRPr="00787BF7" w:rsidRDefault="001323DC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22" w:type="dxa"/>
            <w:shd w:val="clear" w:color="auto" w:fill="auto"/>
          </w:tcPr>
          <w:p w14:paraId="13923AFD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23D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323DC"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 w:rsidR="001323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77C4D" w:rsidRPr="000B5AC4" w14:paraId="68DC3F32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1903B3EA" w14:textId="77777777" w:rsidR="00A77C4D" w:rsidRPr="000B5AC4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2193" w:type="dxa"/>
            <w:shd w:val="clear" w:color="auto" w:fill="auto"/>
          </w:tcPr>
          <w:p w14:paraId="3E19DB12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32 (-0.3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, 1.00) 0.35</w:t>
            </w:r>
            <w:r w:rsidR="008E02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11" w:type="dxa"/>
            <w:shd w:val="clear" w:color="auto" w:fill="auto"/>
          </w:tcPr>
          <w:p w14:paraId="00F60AD3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2A48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 xml:space="preserve"> (-0.3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, 0.8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) 0.412</w:t>
            </w:r>
          </w:p>
        </w:tc>
        <w:tc>
          <w:tcPr>
            <w:tcW w:w="2622" w:type="dxa"/>
            <w:shd w:val="clear" w:color="auto" w:fill="auto"/>
          </w:tcPr>
          <w:p w14:paraId="7A09E67D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14 (-0.4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, 0.7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) 0.649</w:t>
            </w:r>
          </w:p>
        </w:tc>
      </w:tr>
      <w:tr w:rsidR="00A77C4D" w:rsidRPr="000B5AC4" w14:paraId="4A4F820E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64715B38" w14:textId="77777777" w:rsidR="00A77C4D" w:rsidRPr="000B5AC4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193" w:type="dxa"/>
            <w:shd w:val="clear" w:color="auto" w:fill="auto"/>
          </w:tcPr>
          <w:p w14:paraId="6BC56F6C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 xml:space="preserve"> (0.09, 1.4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) 0.02</w:t>
            </w:r>
            <w:r w:rsidR="008E02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11" w:type="dxa"/>
            <w:shd w:val="clear" w:color="auto" w:fill="auto"/>
          </w:tcPr>
          <w:p w14:paraId="10507AA6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2A48B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 xml:space="preserve"> (-0.12, 1.10) 0.11</w:t>
            </w:r>
            <w:r w:rsidR="001B435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22" w:type="dxa"/>
            <w:shd w:val="clear" w:color="auto" w:fill="auto"/>
          </w:tcPr>
          <w:p w14:paraId="7A7DE1E2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41 (-0.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, 1.02) 0.186</w:t>
            </w:r>
          </w:p>
        </w:tc>
      </w:tr>
      <w:tr w:rsidR="00A77C4D" w:rsidRPr="000B5AC4" w14:paraId="3AC39F7C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673D1CBD" w14:textId="77777777" w:rsidR="00A77C4D" w:rsidRPr="000B5AC4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193" w:type="dxa"/>
            <w:shd w:val="clear" w:color="auto" w:fill="auto"/>
          </w:tcPr>
          <w:p w14:paraId="2E846DB5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 xml:space="preserve"> (-0.32, 1.0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) 0.30</w:t>
            </w:r>
            <w:r w:rsidR="008E02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11" w:type="dxa"/>
            <w:shd w:val="clear" w:color="auto" w:fill="auto"/>
          </w:tcPr>
          <w:p w14:paraId="29717393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2A48B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 xml:space="preserve"> (-0.2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, 0.99) 0.218</w:t>
            </w:r>
          </w:p>
        </w:tc>
        <w:tc>
          <w:tcPr>
            <w:tcW w:w="2622" w:type="dxa"/>
            <w:shd w:val="clear" w:color="auto" w:fill="auto"/>
          </w:tcPr>
          <w:p w14:paraId="006B9870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33 (-0.27, 0.94) 0.28</w:t>
            </w:r>
            <w:r w:rsidR="001B43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77C4D" w:rsidRPr="000B5AC4" w14:paraId="624D3883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7DCA249F" w14:textId="77777777" w:rsidR="00A77C4D" w:rsidRPr="000B5AC4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rend</w:t>
            </w:r>
          </w:p>
        </w:tc>
        <w:tc>
          <w:tcPr>
            <w:tcW w:w="2193" w:type="dxa"/>
            <w:shd w:val="clear" w:color="auto" w:fill="auto"/>
          </w:tcPr>
          <w:p w14:paraId="4EEBE57E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2211" w:type="dxa"/>
            <w:shd w:val="clear" w:color="auto" w:fill="auto"/>
          </w:tcPr>
          <w:p w14:paraId="4ACFE4D2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="001B43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22" w:type="dxa"/>
            <w:shd w:val="clear" w:color="auto" w:fill="auto"/>
          </w:tcPr>
          <w:p w14:paraId="248A2229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</w:tr>
      <w:tr w:rsidR="00EE3F6A" w:rsidRPr="000B5AC4" w14:paraId="45102780" w14:textId="77777777" w:rsidTr="003523E4">
        <w:trPr>
          <w:trHeight w:val="20"/>
        </w:trPr>
        <w:tc>
          <w:tcPr>
            <w:tcW w:w="8998" w:type="dxa"/>
            <w:gridSpan w:val="4"/>
            <w:shd w:val="clear" w:color="auto" w:fill="auto"/>
          </w:tcPr>
          <w:p w14:paraId="477DED94" w14:textId="046F2A34" w:rsidR="00EE3F6A" w:rsidRPr="00787BF7" w:rsidRDefault="00EE3F6A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SST</w:t>
            </w:r>
            <w:r w:rsidR="00B215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21589">
              <w:rPr>
                <w:rFonts w:ascii="Times New Roman" w:hAnsi="Times New Roman" w:cs="Times New Roman" w:hint="eastAsia"/>
                <w:sz w:val="18"/>
                <w:szCs w:val="18"/>
              </w:rPr>
              <w:t>scores</w:t>
            </w:r>
          </w:p>
        </w:tc>
      </w:tr>
      <w:tr w:rsidR="004E567D" w:rsidRPr="000B5AC4" w14:paraId="36710B2F" w14:textId="77777777" w:rsidTr="00611D9A">
        <w:trPr>
          <w:trHeight w:val="20"/>
        </w:trPr>
        <w:tc>
          <w:tcPr>
            <w:tcW w:w="1972" w:type="dxa"/>
            <w:shd w:val="clear" w:color="auto" w:fill="auto"/>
          </w:tcPr>
          <w:p w14:paraId="02BB6421" w14:textId="7F3D5DDE" w:rsidR="004E567D" w:rsidRPr="00787BF7" w:rsidRDefault="00611D9A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tinuous lg-Klotho</w:t>
            </w:r>
          </w:p>
        </w:tc>
        <w:tc>
          <w:tcPr>
            <w:tcW w:w="2193" w:type="dxa"/>
            <w:shd w:val="clear" w:color="auto" w:fill="auto"/>
          </w:tcPr>
          <w:p w14:paraId="69FCEDA0" w14:textId="5278738B" w:rsidR="004E567D" w:rsidRPr="00787BF7" w:rsidRDefault="003237B3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23411695"/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 (1.93, 12.62) p=0.008</w:t>
            </w:r>
            <w:bookmarkEnd w:id="3"/>
          </w:p>
        </w:tc>
        <w:tc>
          <w:tcPr>
            <w:tcW w:w="2211" w:type="dxa"/>
            <w:shd w:val="clear" w:color="auto" w:fill="auto"/>
          </w:tcPr>
          <w:p w14:paraId="2734F057" w14:textId="23BDAD83" w:rsidR="004E567D" w:rsidRPr="00787BF7" w:rsidRDefault="003237B3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 (1.70, 9.89) p=0.006</w:t>
            </w:r>
          </w:p>
        </w:tc>
        <w:tc>
          <w:tcPr>
            <w:tcW w:w="2622" w:type="dxa"/>
            <w:shd w:val="clear" w:color="auto" w:fill="auto"/>
          </w:tcPr>
          <w:p w14:paraId="34F50296" w14:textId="2CCDE9CA" w:rsidR="004E567D" w:rsidRPr="00787BF7" w:rsidRDefault="003237B3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2341203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 (1.39, 9.48) p=0.009</w:t>
            </w:r>
            <w:bookmarkEnd w:id="4"/>
          </w:p>
        </w:tc>
      </w:tr>
      <w:tr w:rsidR="00CC1CD4" w:rsidRPr="000B5AC4" w14:paraId="2E5603E5" w14:textId="77777777" w:rsidTr="00611D9A">
        <w:trPr>
          <w:trHeight w:val="20"/>
        </w:trPr>
        <w:tc>
          <w:tcPr>
            <w:tcW w:w="1972" w:type="dxa"/>
            <w:shd w:val="clear" w:color="auto" w:fill="auto"/>
          </w:tcPr>
          <w:p w14:paraId="17C82016" w14:textId="4B19297C" w:rsidR="00CC1CD4" w:rsidRPr="00787BF7" w:rsidRDefault="00611D9A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Klotho group</w:t>
            </w:r>
          </w:p>
        </w:tc>
        <w:tc>
          <w:tcPr>
            <w:tcW w:w="2193" w:type="dxa"/>
            <w:shd w:val="clear" w:color="auto" w:fill="auto"/>
          </w:tcPr>
          <w:p w14:paraId="7383A383" w14:textId="77777777" w:rsidR="00CC1CD4" w:rsidRPr="00787BF7" w:rsidRDefault="00CC1CD4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  <w:shd w:val="clear" w:color="auto" w:fill="auto"/>
          </w:tcPr>
          <w:p w14:paraId="1C24C949" w14:textId="77777777" w:rsidR="00CC1CD4" w:rsidRPr="00787BF7" w:rsidRDefault="00CC1CD4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2" w:type="dxa"/>
            <w:shd w:val="clear" w:color="auto" w:fill="auto"/>
          </w:tcPr>
          <w:p w14:paraId="4A4AB030" w14:textId="77777777" w:rsidR="00CC1CD4" w:rsidRPr="00787BF7" w:rsidRDefault="00CC1CD4" w:rsidP="00CC1C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7C4D" w:rsidRPr="000B5AC4" w14:paraId="3EAFC7FA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34E03598" w14:textId="77777777" w:rsidR="00A77C4D" w:rsidRPr="000B5AC4" w:rsidRDefault="00A77C4D" w:rsidP="00A77C4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193" w:type="dxa"/>
            <w:shd w:val="clear" w:color="auto" w:fill="auto"/>
          </w:tcPr>
          <w:p w14:paraId="1874D40D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23D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323DC"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 w:rsidR="001323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</w:tcPr>
          <w:p w14:paraId="54F7A34E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23D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323DC"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 w:rsidR="001323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22" w:type="dxa"/>
            <w:shd w:val="clear" w:color="auto" w:fill="auto"/>
          </w:tcPr>
          <w:p w14:paraId="3B40C419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323D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323DC"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 w:rsidR="001323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77C4D" w:rsidRPr="000B5AC4" w14:paraId="78EB258D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789793F0" w14:textId="77777777" w:rsidR="00A77C4D" w:rsidRPr="000B5AC4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2193" w:type="dxa"/>
            <w:shd w:val="clear" w:color="auto" w:fill="auto"/>
          </w:tcPr>
          <w:p w14:paraId="6A136162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1.36 (-0.7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, 3.50) 0.212</w:t>
            </w:r>
          </w:p>
        </w:tc>
        <w:tc>
          <w:tcPr>
            <w:tcW w:w="2211" w:type="dxa"/>
            <w:shd w:val="clear" w:color="auto" w:fill="auto"/>
          </w:tcPr>
          <w:p w14:paraId="048BEEE8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1.18 (-0.4</w:t>
            </w:r>
            <w:r w:rsidR="00D243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, 2.81) 0.155</w:t>
            </w:r>
          </w:p>
        </w:tc>
        <w:tc>
          <w:tcPr>
            <w:tcW w:w="2622" w:type="dxa"/>
            <w:shd w:val="clear" w:color="auto" w:fill="auto"/>
          </w:tcPr>
          <w:p w14:paraId="0758E8E4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86 (-0.74, 2.46) 0.293</w:t>
            </w:r>
          </w:p>
        </w:tc>
      </w:tr>
      <w:tr w:rsidR="00A77C4D" w:rsidRPr="000B5AC4" w14:paraId="707B800B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700C914C" w14:textId="77777777" w:rsidR="00A77C4D" w:rsidRPr="000B5AC4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193" w:type="dxa"/>
            <w:shd w:val="clear" w:color="auto" w:fill="auto"/>
          </w:tcPr>
          <w:p w14:paraId="2D2F1336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3.04 (0.9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, 5.1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) 0.005</w:t>
            </w:r>
          </w:p>
        </w:tc>
        <w:tc>
          <w:tcPr>
            <w:tcW w:w="2211" w:type="dxa"/>
            <w:shd w:val="clear" w:color="auto" w:fill="auto"/>
          </w:tcPr>
          <w:p w14:paraId="0200C92D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1.81 (0.1</w:t>
            </w:r>
            <w:r w:rsidR="00D243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, 3.44) 0.0</w:t>
            </w:r>
            <w:r w:rsidR="001B435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622" w:type="dxa"/>
            <w:shd w:val="clear" w:color="auto" w:fill="auto"/>
          </w:tcPr>
          <w:p w14:paraId="73326C8E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1.59 (-0.01, 3.20) 0.052</w:t>
            </w:r>
          </w:p>
        </w:tc>
      </w:tr>
      <w:tr w:rsidR="00A77C4D" w:rsidRPr="000B5AC4" w14:paraId="63FED42C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4CEC0B86" w14:textId="77777777" w:rsidR="00A77C4D" w:rsidRPr="000B5AC4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193" w:type="dxa"/>
            <w:shd w:val="clear" w:color="auto" w:fill="auto"/>
          </w:tcPr>
          <w:p w14:paraId="1682F251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 xml:space="preserve"> (0.29, 4.5</w:t>
            </w:r>
            <w:r w:rsidR="000908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) 0.02</w:t>
            </w:r>
            <w:r w:rsidR="008E02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11" w:type="dxa"/>
            <w:shd w:val="clear" w:color="auto" w:fill="auto"/>
          </w:tcPr>
          <w:p w14:paraId="3896D0B6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D243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 xml:space="preserve"> (0.30, 3.57) 0.020</w:t>
            </w:r>
          </w:p>
        </w:tc>
        <w:tc>
          <w:tcPr>
            <w:tcW w:w="2622" w:type="dxa"/>
            <w:shd w:val="clear" w:color="auto" w:fill="auto"/>
          </w:tcPr>
          <w:p w14:paraId="0CD1B44E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D243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 w:rsidR="004364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, 3.4</w:t>
            </w:r>
            <w:r w:rsidR="004364E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) 0.02</w:t>
            </w:r>
            <w:r w:rsidR="001B43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77C4D" w:rsidRPr="000B5AC4" w14:paraId="5440D021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421E92E5" w14:textId="77777777" w:rsidR="00A77C4D" w:rsidRPr="000B5AC4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rend</w:t>
            </w:r>
          </w:p>
        </w:tc>
        <w:tc>
          <w:tcPr>
            <w:tcW w:w="2193" w:type="dxa"/>
            <w:shd w:val="clear" w:color="auto" w:fill="auto"/>
          </w:tcPr>
          <w:p w14:paraId="29F63F26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8E02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11" w:type="dxa"/>
            <w:shd w:val="clear" w:color="auto" w:fill="auto"/>
          </w:tcPr>
          <w:p w14:paraId="66E1541E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1B43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22" w:type="dxa"/>
            <w:shd w:val="clear" w:color="auto" w:fill="auto"/>
          </w:tcPr>
          <w:p w14:paraId="6D64EF64" w14:textId="77777777" w:rsidR="00A77C4D" w:rsidRPr="00787BF7" w:rsidRDefault="00A77C4D" w:rsidP="00A77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B4350"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</w:tr>
      <w:tr w:rsidR="00CC1CD4" w:rsidRPr="000B5AC4" w14:paraId="5606E488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557D651E" w14:textId="77777777" w:rsidR="00CC1CD4" w:rsidRPr="000B5AC4" w:rsidRDefault="00CC1CD4" w:rsidP="000B5A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3" w:type="dxa"/>
            <w:shd w:val="clear" w:color="auto" w:fill="auto"/>
            <w:vAlign w:val="center"/>
          </w:tcPr>
          <w:p w14:paraId="469D15A7" w14:textId="77777777" w:rsidR="00CC1CD4" w:rsidRPr="000B5AC4" w:rsidRDefault="00CC1CD4" w:rsidP="000B5A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14:paraId="135474C6" w14:textId="77777777" w:rsidR="00CC1CD4" w:rsidRPr="000B5AC4" w:rsidRDefault="00CC1CD4" w:rsidP="000B5A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2" w:type="dxa"/>
            <w:shd w:val="clear" w:color="auto" w:fill="auto"/>
            <w:vAlign w:val="center"/>
          </w:tcPr>
          <w:p w14:paraId="2A107FE3" w14:textId="77777777" w:rsidR="00CC1CD4" w:rsidRPr="000B5AC4" w:rsidRDefault="00CC1CD4" w:rsidP="000B5A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B" w:rsidRPr="000B5AC4" w14:paraId="22DE531A" w14:textId="77777777" w:rsidTr="003523E4">
        <w:trPr>
          <w:trHeight w:val="20"/>
        </w:trPr>
        <w:tc>
          <w:tcPr>
            <w:tcW w:w="8998" w:type="dxa"/>
            <w:gridSpan w:val="4"/>
            <w:shd w:val="clear" w:color="auto" w:fill="auto"/>
            <w:vAlign w:val="center"/>
            <w:hideMark/>
          </w:tcPr>
          <w:p w14:paraId="617A10AB" w14:textId="77777777" w:rsidR="0093304B" w:rsidRPr="000B5AC4" w:rsidRDefault="00A55F11" w:rsidP="000B5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F11">
              <w:rPr>
                <w:rFonts w:ascii="Times New Roman" w:hAnsi="Times New Roman" w:cs="Times New Roman"/>
                <w:sz w:val="18"/>
                <w:szCs w:val="18"/>
              </w:rPr>
              <w:t>Low Cognitive Performance</w:t>
            </w:r>
            <w:r w:rsidRPr="00A55F1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3304B"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CERAD</w:t>
            </w:r>
          </w:p>
        </w:tc>
      </w:tr>
      <w:tr w:rsidR="004E567D" w:rsidRPr="000B5AC4" w14:paraId="28E145DF" w14:textId="77777777" w:rsidTr="00611D9A">
        <w:trPr>
          <w:trHeight w:val="20"/>
        </w:trPr>
        <w:tc>
          <w:tcPr>
            <w:tcW w:w="1972" w:type="dxa"/>
            <w:shd w:val="clear" w:color="auto" w:fill="auto"/>
          </w:tcPr>
          <w:p w14:paraId="235D41C5" w14:textId="6ED48DFF" w:rsidR="004E567D" w:rsidRPr="000B5AC4" w:rsidRDefault="00611D9A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tinuous lg-Klotho</w:t>
            </w:r>
          </w:p>
        </w:tc>
        <w:tc>
          <w:tcPr>
            <w:tcW w:w="2193" w:type="dxa"/>
            <w:shd w:val="clear" w:color="auto" w:fill="auto"/>
            <w:vAlign w:val="center"/>
          </w:tcPr>
          <w:p w14:paraId="4BB0D78A" w14:textId="1BE4F056" w:rsidR="004E567D" w:rsidRPr="000B5AC4" w:rsidRDefault="0076414B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 (0.21, 0.89) p=0.022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A49B315" w14:textId="373144E7" w:rsidR="004E567D" w:rsidRPr="000B5AC4" w:rsidRDefault="0076414B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 (0.25, 1.13) p=0.098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58680053" w14:textId="6A10F510" w:rsidR="004E567D" w:rsidRPr="000B5AC4" w:rsidRDefault="0076414B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 (0.23, 1.08) 0.078</w:t>
            </w:r>
          </w:p>
        </w:tc>
      </w:tr>
      <w:tr w:rsidR="004E567D" w:rsidRPr="000B5AC4" w14:paraId="6384293C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52CD1795" w14:textId="594B30C8" w:rsidR="004E567D" w:rsidRDefault="00611D9A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Klotho group</w:t>
            </w:r>
          </w:p>
        </w:tc>
        <w:tc>
          <w:tcPr>
            <w:tcW w:w="2193" w:type="dxa"/>
            <w:shd w:val="clear" w:color="auto" w:fill="auto"/>
            <w:vAlign w:val="center"/>
          </w:tcPr>
          <w:p w14:paraId="210E835A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14:paraId="44D1CD77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2" w:type="dxa"/>
            <w:shd w:val="clear" w:color="auto" w:fill="auto"/>
            <w:vAlign w:val="center"/>
          </w:tcPr>
          <w:p w14:paraId="3FC429CB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567D" w:rsidRPr="000B5AC4" w14:paraId="068C26E8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  <w:hideMark/>
          </w:tcPr>
          <w:p w14:paraId="45631081" w14:textId="77777777" w:rsidR="004E567D" w:rsidRPr="000B5AC4" w:rsidRDefault="004E567D" w:rsidP="004E567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193" w:type="dxa"/>
            <w:shd w:val="clear" w:color="auto" w:fill="auto"/>
            <w:vAlign w:val="center"/>
            <w:hideMark/>
          </w:tcPr>
          <w:p w14:paraId="047CF38B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14:paraId="4897C455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0153CA7F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E567D" w:rsidRPr="000B5AC4" w14:paraId="569A26B2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  <w:hideMark/>
          </w:tcPr>
          <w:p w14:paraId="49BD51AC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2193" w:type="dxa"/>
            <w:shd w:val="clear" w:color="auto" w:fill="auto"/>
            <w:vAlign w:val="center"/>
            <w:hideMark/>
          </w:tcPr>
          <w:p w14:paraId="7EF30C14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88 (0.67, 1.16) 0.378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14:paraId="4D235EFD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86 (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, 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) 0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60FFF656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90 (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, 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) 0.493</w:t>
            </w:r>
          </w:p>
        </w:tc>
      </w:tr>
      <w:tr w:rsidR="004E567D" w:rsidRPr="000B5AC4" w14:paraId="491DD5D1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  <w:hideMark/>
          </w:tcPr>
          <w:p w14:paraId="72CB5241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193" w:type="dxa"/>
            <w:shd w:val="clear" w:color="auto" w:fill="auto"/>
            <w:vAlign w:val="center"/>
            <w:hideMark/>
          </w:tcPr>
          <w:p w14:paraId="7D1F6E69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57, 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) 0.054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14:paraId="39DBBA71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79 (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, 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) 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3D8C441D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59, 1.09) 0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E567D" w:rsidRPr="000B5AC4" w14:paraId="7830F98E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  <w:hideMark/>
          </w:tcPr>
          <w:p w14:paraId="18A07F21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193" w:type="dxa"/>
            <w:shd w:val="clear" w:color="auto" w:fill="auto"/>
            <w:vAlign w:val="center"/>
            <w:hideMark/>
          </w:tcPr>
          <w:p w14:paraId="6039E469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, 0.90) 0.008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14:paraId="27FC7EAA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72 (0.53, 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)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1C941687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, 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)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E567D" w:rsidRPr="000B5AC4" w14:paraId="4D4011DB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  <w:hideMark/>
          </w:tcPr>
          <w:p w14:paraId="09E2A57D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rend</w:t>
            </w:r>
          </w:p>
        </w:tc>
        <w:tc>
          <w:tcPr>
            <w:tcW w:w="2193" w:type="dxa"/>
            <w:shd w:val="clear" w:color="auto" w:fill="auto"/>
            <w:vAlign w:val="center"/>
            <w:hideMark/>
          </w:tcPr>
          <w:p w14:paraId="56F36B46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14:paraId="5367457A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3BE14C7C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E567D" w:rsidRPr="000B5AC4" w14:paraId="30C0ECE4" w14:textId="77777777" w:rsidTr="003523E4">
        <w:trPr>
          <w:trHeight w:val="20"/>
        </w:trPr>
        <w:tc>
          <w:tcPr>
            <w:tcW w:w="8998" w:type="dxa"/>
            <w:gridSpan w:val="4"/>
            <w:shd w:val="clear" w:color="auto" w:fill="auto"/>
            <w:vAlign w:val="center"/>
            <w:hideMark/>
          </w:tcPr>
          <w:p w14:paraId="2DF9CC1C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F11">
              <w:rPr>
                <w:rFonts w:ascii="Times New Roman" w:hAnsi="Times New Roman" w:cs="Times New Roman"/>
                <w:sz w:val="18"/>
                <w:szCs w:val="18"/>
              </w:rPr>
              <w:t>Low Cognitive Performance</w:t>
            </w:r>
            <w:r w:rsidRPr="00A55F1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y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FT</w:t>
            </w:r>
          </w:p>
          <w:p w14:paraId="631827EF" w14:textId="77777777" w:rsidR="004E567D" w:rsidRPr="000B5AC4" w:rsidRDefault="004E567D" w:rsidP="004E56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6BBE" w:rsidRPr="000B5AC4" w14:paraId="4FF417B7" w14:textId="77777777" w:rsidTr="00611D9A">
        <w:trPr>
          <w:trHeight w:val="20"/>
        </w:trPr>
        <w:tc>
          <w:tcPr>
            <w:tcW w:w="1972" w:type="dxa"/>
            <w:shd w:val="clear" w:color="auto" w:fill="auto"/>
          </w:tcPr>
          <w:p w14:paraId="3035CD7C" w14:textId="35E7D4FB" w:rsidR="00DE6BBE" w:rsidRPr="000B5AC4" w:rsidRDefault="00611D9A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tinuous lg-Klotho</w:t>
            </w:r>
          </w:p>
        </w:tc>
        <w:tc>
          <w:tcPr>
            <w:tcW w:w="2193" w:type="dxa"/>
            <w:shd w:val="clear" w:color="auto" w:fill="auto"/>
            <w:vAlign w:val="center"/>
          </w:tcPr>
          <w:p w14:paraId="1B18CF03" w14:textId="43F4D713" w:rsidR="00DE6BBE" w:rsidRPr="000B5AC4" w:rsidRDefault="0076414B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 (0.25, 1.06) p=0.07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21CA6C13" w14:textId="21A7D725" w:rsidR="00DE6BBE" w:rsidRPr="000B5AC4" w:rsidRDefault="0076414B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 (0.24, 1.09) p=0.083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6DA0E167" w14:textId="60203A68" w:rsidR="00DE6BBE" w:rsidRPr="000B5AC4" w:rsidRDefault="0076414B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 (0.25, 1.13) p=0.103</w:t>
            </w:r>
          </w:p>
        </w:tc>
      </w:tr>
      <w:tr w:rsidR="00DE6BBE" w:rsidRPr="000B5AC4" w14:paraId="7CB4AD2E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2BF3D66C" w14:textId="30478EE7" w:rsidR="00DE6BBE" w:rsidRDefault="00611D9A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Klotho group</w:t>
            </w:r>
          </w:p>
        </w:tc>
        <w:tc>
          <w:tcPr>
            <w:tcW w:w="2193" w:type="dxa"/>
            <w:shd w:val="clear" w:color="auto" w:fill="auto"/>
            <w:vAlign w:val="center"/>
          </w:tcPr>
          <w:p w14:paraId="4475B1B8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14:paraId="722FBA6E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2" w:type="dxa"/>
            <w:shd w:val="clear" w:color="auto" w:fill="auto"/>
            <w:vAlign w:val="center"/>
          </w:tcPr>
          <w:p w14:paraId="2C0FFEF4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6BBE" w:rsidRPr="000B5AC4" w14:paraId="6FE5030B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  <w:hideMark/>
          </w:tcPr>
          <w:p w14:paraId="79FFEAF5" w14:textId="77777777" w:rsidR="00DE6BBE" w:rsidRPr="000B5AC4" w:rsidRDefault="00DE6BBE" w:rsidP="00DE6B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193" w:type="dxa"/>
            <w:shd w:val="clear" w:color="auto" w:fill="auto"/>
            <w:vAlign w:val="center"/>
            <w:hideMark/>
          </w:tcPr>
          <w:p w14:paraId="69E5C1E5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14:paraId="2E4C6900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4464F3AD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E6BBE" w:rsidRPr="000B5AC4" w14:paraId="7F5DC439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  <w:hideMark/>
          </w:tcPr>
          <w:p w14:paraId="3FB2BCF9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2193" w:type="dxa"/>
            <w:shd w:val="clear" w:color="auto" w:fill="auto"/>
            <w:vAlign w:val="center"/>
            <w:hideMark/>
          </w:tcPr>
          <w:p w14:paraId="47087F96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59, 1.04) 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14:paraId="2C13833F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58, 1.06) 0.114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039ED4FE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, 1.09) 0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E6BBE" w:rsidRPr="000B5AC4" w14:paraId="62E4E95A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  <w:hideMark/>
          </w:tcPr>
          <w:p w14:paraId="4B3DC880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193" w:type="dxa"/>
            <w:shd w:val="clear" w:color="auto" w:fill="auto"/>
            <w:vAlign w:val="center"/>
            <w:hideMark/>
          </w:tcPr>
          <w:p w14:paraId="1C41B1D7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49, 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) 0.004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14:paraId="1F5048B1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70 (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, 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) 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660181FE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71 (0.52, 0.97) 0.033</w:t>
            </w:r>
          </w:p>
        </w:tc>
      </w:tr>
      <w:tr w:rsidR="00DE6BBE" w:rsidRPr="000B5AC4" w14:paraId="62177F64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  <w:hideMark/>
          </w:tcPr>
          <w:p w14:paraId="02D91A1C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193" w:type="dxa"/>
            <w:shd w:val="clear" w:color="auto" w:fill="auto"/>
            <w:vAlign w:val="center"/>
            <w:hideMark/>
          </w:tcPr>
          <w:p w14:paraId="5DCB53AD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79 (0.60, 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) 0.103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14:paraId="5C55F3D5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(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, 1.05) 0.105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68781701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58, 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) 0.121</w:t>
            </w:r>
          </w:p>
        </w:tc>
      </w:tr>
      <w:tr w:rsidR="00DE6BBE" w:rsidRPr="000B5AC4" w14:paraId="1E3DCFF5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  <w:hideMark/>
          </w:tcPr>
          <w:p w14:paraId="3A7F0D19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rend</w:t>
            </w:r>
          </w:p>
        </w:tc>
        <w:tc>
          <w:tcPr>
            <w:tcW w:w="2193" w:type="dxa"/>
            <w:shd w:val="clear" w:color="auto" w:fill="auto"/>
            <w:vAlign w:val="center"/>
            <w:hideMark/>
          </w:tcPr>
          <w:p w14:paraId="372655E5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101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14:paraId="54B9F58D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122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7D0E075F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130</w:t>
            </w:r>
          </w:p>
        </w:tc>
      </w:tr>
      <w:tr w:rsidR="00DE6BBE" w:rsidRPr="000B5AC4" w14:paraId="3A4EFA5F" w14:textId="77777777" w:rsidTr="003523E4">
        <w:trPr>
          <w:trHeight w:val="20"/>
        </w:trPr>
        <w:tc>
          <w:tcPr>
            <w:tcW w:w="8998" w:type="dxa"/>
            <w:gridSpan w:val="4"/>
            <w:shd w:val="clear" w:color="auto" w:fill="auto"/>
            <w:vAlign w:val="center"/>
            <w:hideMark/>
          </w:tcPr>
          <w:p w14:paraId="2795D667" w14:textId="008BA16E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5F11">
              <w:rPr>
                <w:rFonts w:ascii="Times New Roman" w:hAnsi="Times New Roman" w:cs="Times New Roman"/>
                <w:sz w:val="18"/>
                <w:szCs w:val="18"/>
              </w:rPr>
              <w:t>Low Cognitive Performance</w:t>
            </w:r>
            <w:r w:rsidRPr="00A55F1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y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SST</w:t>
            </w:r>
          </w:p>
        </w:tc>
      </w:tr>
      <w:tr w:rsidR="00DE6BBE" w:rsidRPr="000B5AC4" w14:paraId="33F8EB6F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016FBBD4" w14:textId="1F65B490" w:rsidR="00DE6BBE" w:rsidRPr="000B5AC4" w:rsidRDefault="00611D9A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tinuous lg-Klotho</w:t>
            </w:r>
          </w:p>
        </w:tc>
        <w:tc>
          <w:tcPr>
            <w:tcW w:w="2193" w:type="dxa"/>
            <w:shd w:val="clear" w:color="auto" w:fill="auto"/>
            <w:vAlign w:val="center"/>
          </w:tcPr>
          <w:p w14:paraId="368560E6" w14:textId="40103B40" w:rsidR="00DE6BBE" w:rsidRPr="000B5AC4" w:rsidRDefault="0076414B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 (0.25, 1.02) p=0.056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5E329D4" w14:textId="0883DB3B" w:rsidR="00DE6BBE" w:rsidRPr="000B5AC4" w:rsidRDefault="0076414B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 (0.20, 1.02) p=0.056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66C879E3" w14:textId="2FA01977" w:rsidR="00DE6BBE" w:rsidRPr="000B5AC4" w:rsidRDefault="0076414B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 (0.19, 1.02) p=0.055</w:t>
            </w:r>
          </w:p>
        </w:tc>
      </w:tr>
      <w:tr w:rsidR="00DE6BBE" w:rsidRPr="000B5AC4" w14:paraId="14F0E109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</w:tcPr>
          <w:p w14:paraId="14FAD3AD" w14:textId="2274A5B4" w:rsidR="00DE6BBE" w:rsidRDefault="00611D9A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BF7">
              <w:rPr>
                <w:rFonts w:ascii="Times New Roman" w:hAnsi="Times New Roman" w:cs="Times New Roman"/>
                <w:sz w:val="18"/>
                <w:szCs w:val="18"/>
              </w:rPr>
              <w:t>Klotho group</w:t>
            </w:r>
          </w:p>
        </w:tc>
        <w:tc>
          <w:tcPr>
            <w:tcW w:w="2193" w:type="dxa"/>
            <w:shd w:val="clear" w:color="auto" w:fill="auto"/>
            <w:vAlign w:val="center"/>
          </w:tcPr>
          <w:p w14:paraId="75975089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14:paraId="48F99CEB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2" w:type="dxa"/>
            <w:shd w:val="clear" w:color="auto" w:fill="auto"/>
            <w:vAlign w:val="center"/>
          </w:tcPr>
          <w:p w14:paraId="2B05B4AB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6BBE" w:rsidRPr="000B5AC4" w14:paraId="4D05069A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  <w:hideMark/>
          </w:tcPr>
          <w:p w14:paraId="541BB2EA" w14:textId="77777777" w:rsidR="00DE6BBE" w:rsidRPr="000B5AC4" w:rsidRDefault="00DE6BBE" w:rsidP="00DE6B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193" w:type="dxa"/>
            <w:shd w:val="clear" w:color="auto" w:fill="auto"/>
            <w:vAlign w:val="center"/>
            <w:hideMark/>
          </w:tcPr>
          <w:p w14:paraId="45AB9EBD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14:paraId="63F5896E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5DA639D2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E6BBE" w:rsidRPr="000B5AC4" w14:paraId="1AE4D615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  <w:hideMark/>
          </w:tcPr>
          <w:p w14:paraId="54DB2F91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2193" w:type="dxa"/>
            <w:shd w:val="clear" w:color="auto" w:fill="auto"/>
            <w:vAlign w:val="center"/>
            <w:hideMark/>
          </w:tcPr>
          <w:p w14:paraId="77BC9D8C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82 (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, 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) 0.170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14:paraId="19F4F5D4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78 (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) 0.156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65878421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, 1.15) 0.244</w:t>
            </w:r>
          </w:p>
        </w:tc>
      </w:tr>
      <w:tr w:rsidR="00DE6BBE" w:rsidRPr="000B5AC4" w14:paraId="74BCDB7B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  <w:hideMark/>
          </w:tcPr>
          <w:p w14:paraId="57F5B347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193" w:type="dxa"/>
            <w:shd w:val="clear" w:color="auto" w:fill="auto"/>
            <w:vAlign w:val="center"/>
            <w:hideMark/>
          </w:tcPr>
          <w:p w14:paraId="07EB87DC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82 (0.62, 1.09) 0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14:paraId="71C7A6F6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85 (0.60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) 0.352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135D135F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, 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) 0.450</w:t>
            </w:r>
          </w:p>
        </w:tc>
      </w:tr>
      <w:tr w:rsidR="00DE6BBE" w:rsidRPr="000B5AC4" w14:paraId="79971817" w14:textId="77777777" w:rsidTr="00611D9A">
        <w:trPr>
          <w:trHeight w:val="20"/>
        </w:trPr>
        <w:tc>
          <w:tcPr>
            <w:tcW w:w="1972" w:type="dxa"/>
            <w:shd w:val="clear" w:color="auto" w:fill="auto"/>
            <w:vAlign w:val="center"/>
            <w:hideMark/>
          </w:tcPr>
          <w:p w14:paraId="0C3CF1D3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193" w:type="dxa"/>
            <w:shd w:val="clear" w:color="auto" w:fill="auto"/>
            <w:vAlign w:val="center"/>
            <w:hideMark/>
          </w:tcPr>
          <w:p w14:paraId="1915F41C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76 (0.57, 1.01) 0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14:paraId="7A42A272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51, 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) 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22" w:type="dxa"/>
            <w:shd w:val="clear" w:color="auto" w:fill="auto"/>
            <w:vAlign w:val="center"/>
            <w:hideMark/>
          </w:tcPr>
          <w:p w14:paraId="695EEC2B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49, 0.99) 0.048</w:t>
            </w:r>
          </w:p>
        </w:tc>
      </w:tr>
      <w:tr w:rsidR="00DE6BBE" w:rsidRPr="000B5AC4" w14:paraId="288A8A7A" w14:textId="77777777" w:rsidTr="00611D9A">
        <w:trPr>
          <w:trHeight w:val="20"/>
        </w:trPr>
        <w:tc>
          <w:tcPr>
            <w:tcW w:w="1972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4842ED4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</w:t>
            </w: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rend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E055A40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085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E641DEB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622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1DCA3F4" w14:textId="77777777" w:rsidR="00DE6BBE" w:rsidRPr="000B5AC4" w:rsidRDefault="00DE6BBE" w:rsidP="00DE6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AC4">
              <w:rPr>
                <w:rFonts w:ascii="Times New Roman" w:hAnsi="Times New Roman" w:cs="Times New Roman" w:hint="eastAsia"/>
                <w:sz w:val="18"/>
                <w:szCs w:val="18"/>
              </w:rPr>
              <w:t>0.071</w:t>
            </w:r>
          </w:p>
        </w:tc>
      </w:tr>
    </w:tbl>
    <w:p w14:paraId="65EF450E" w14:textId="18F894C6" w:rsidR="000B5AC4" w:rsidRDefault="005D0051" w:rsidP="00F9082A">
      <w:pPr>
        <w:rPr>
          <w:rFonts w:ascii="Times New Roman" w:hAnsi="Times New Roman" w:cs="Times New Roman"/>
          <w:sz w:val="18"/>
          <w:szCs w:val="18"/>
        </w:rPr>
      </w:pPr>
      <w:r w:rsidRPr="0027144A">
        <w:rPr>
          <w:rFonts w:ascii="Times New Roman" w:hAnsi="Times New Roman" w:cs="Times New Roman"/>
          <w:sz w:val="18"/>
          <w:szCs w:val="18"/>
        </w:rPr>
        <w:t>CERAD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27144A">
        <w:rPr>
          <w:rFonts w:ascii="Times New Roman" w:hAnsi="Times New Roman" w:cs="Times New Roman"/>
          <w:sz w:val="18"/>
          <w:szCs w:val="18"/>
        </w:rPr>
        <w:t xml:space="preserve"> The Consortium to Establish a Registry for Alzheimer’s Diseas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7144A">
        <w:rPr>
          <w:rFonts w:ascii="Times New Roman" w:hAnsi="Times New Roman" w:cs="Times New Roman"/>
          <w:sz w:val="18"/>
          <w:szCs w:val="18"/>
        </w:rPr>
        <w:t>AFT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27144A">
        <w:rPr>
          <w:rFonts w:ascii="Times New Roman" w:hAnsi="Times New Roman" w:cs="Times New Roman"/>
          <w:sz w:val="18"/>
          <w:szCs w:val="18"/>
        </w:rPr>
        <w:t>Animal Fluency test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5D0051">
        <w:rPr>
          <w:rFonts w:ascii="Times New Roman" w:hAnsi="Times New Roman" w:cs="Times New Roman"/>
          <w:sz w:val="18"/>
          <w:szCs w:val="18"/>
        </w:rPr>
        <w:t xml:space="preserve"> </w:t>
      </w:r>
      <w:r w:rsidRPr="0027144A">
        <w:rPr>
          <w:rFonts w:ascii="Times New Roman" w:hAnsi="Times New Roman" w:cs="Times New Roman"/>
          <w:sz w:val="18"/>
          <w:szCs w:val="18"/>
        </w:rPr>
        <w:t>DSST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27144A">
        <w:rPr>
          <w:rFonts w:ascii="Times New Roman" w:hAnsi="Times New Roman" w:cs="Times New Roman"/>
          <w:sz w:val="18"/>
          <w:szCs w:val="18"/>
        </w:rPr>
        <w:t>The Digit Symbol Substitution Test</w:t>
      </w:r>
      <w:r w:rsidR="008E25DC">
        <w:rPr>
          <w:rFonts w:ascii="Times New Roman" w:hAnsi="Times New Roman" w:cs="Times New Roman"/>
          <w:sz w:val="18"/>
          <w:szCs w:val="18"/>
        </w:rPr>
        <w:t>.</w:t>
      </w:r>
    </w:p>
    <w:p w14:paraId="27392904" w14:textId="77777777" w:rsidR="00F9082A" w:rsidRDefault="00F9082A">
      <w:pPr>
        <w:rPr>
          <w:rFonts w:ascii="Times New Roman" w:hAnsi="Times New Roman" w:cs="Times New Roman"/>
          <w:sz w:val="18"/>
          <w:szCs w:val="18"/>
        </w:rPr>
      </w:pPr>
      <w:r w:rsidRPr="00F9082A">
        <w:rPr>
          <w:rFonts w:ascii="Times New Roman" w:hAnsi="Times New Roman" w:cs="Times New Roman"/>
          <w:sz w:val="18"/>
          <w:szCs w:val="18"/>
        </w:rPr>
        <w:t xml:space="preserve">Non-adjusted, no covariates were adjusted; </w:t>
      </w:r>
    </w:p>
    <w:p w14:paraId="56E74CC1" w14:textId="77777777" w:rsidR="00F9082A" w:rsidRDefault="00F9082A">
      <w:pPr>
        <w:rPr>
          <w:rFonts w:ascii="Times New Roman" w:hAnsi="Times New Roman" w:cs="Times New Roman"/>
          <w:sz w:val="18"/>
          <w:szCs w:val="18"/>
        </w:rPr>
      </w:pPr>
      <w:r w:rsidRPr="00F9082A">
        <w:rPr>
          <w:rFonts w:ascii="Times New Roman" w:hAnsi="Times New Roman" w:cs="Times New Roman"/>
          <w:sz w:val="18"/>
          <w:szCs w:val="18"/>
        </w:rPr>
        <w:t xml:space="preserve">Model 1, gender, age, race, PIR, education level, and marital status were adjusted; </w:t>
      </w:r>
    </w:p>
    <w:p w14:paraId="02785AD7" w14:textId="77777777" w:rsidR="000B5AC4" w:rsidRDefault="00F9082A">
      <w:pPr>
        <w:rPr>
          <w:rFonts w:ascii="Times New Roman" w:hAnsi="Times New Roman" w:cs="Times New Roman"/>
          <w:sz w:val="18"/>
          <w:szCs w:val="18"/>
        </w:rPr>
      </w:pPr>
      <w:r w:rsidRPr="00F9082A">
        <w:rPr>
          <w:rFonts w:ascii="Times New Roman" w:hAnsi="Times New Roman" w:cs="Times New Roman"/>
          <w:sz w:val="18"/>
          <w:szCs w:val="18"/>
        </w:rPr>
        <w:t>Model 2, gender, age, race, PIR, education level, marital status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F9082A">
        <w:rPr>
          <w:rFonts w:ascii="Times New Roman" w:hAnsi="Times New Roman" w:cs="Times New Roman"/>
          <w:sz w:val="18"/>
          <w:szCs w:val="18"/>
        </w:rPr>
        <w:t xml:space="preserve"> smoking, alcohol intake, CAD score and BMI </w:t>
      </w:r>
      <w:r>
        <w:rPr>
          <w:rFonts w:ascii="Times New Roman" w:hAnsi="Times New Roman" w:cs="Times New Roman" w:hint="eastAsia"/>
          <w:sz w:val="18"/>
          <w:szCs w:val="18"/>
        </w:rPr>
        <w:t>wer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047F3">
        <w:rPr>
          <w:rFonts w:ascii="Times New Roman" w:hAnsi="Times New Roman" w:cs="Times New Roman" w:hint="eastAsia"/>
          <w:sz w:val="18"/>
          <w:szCs w:val="18"/>
        </w:rPr>
        <w:t>adjusted</w:t>
      </w:r>
      <w:r w:rsidRPr="00F9082A">
        <w:rPr>
          <w:rFonts w:ascii="Times New Roman" w:hAnsi="Times New Roman" w:cs="Times New Roman"/>
          <w:sz w:val="18"/>
          <w:szCs w:val="18"/>
        </w:rPr>
        <w:t>.</w:t>
      </w:r>
    </w:p>
    <w:p w14:paraId="5E418B99" w14:textId="77777777" w:rsidR="000B5AC4" w:rsidRDefault="000B5AC4">
      <w:pPr>
        <w:rPr>
          <w:rFonts w:ascii="Times New Roman" w:hAnsi="Times New Roman" w:cs="Times New Roman"/>
          <w:sz w:val="18"/>
          <w:szCs w:val="18"/>
        </w:rPr>
      </w:pPr>
    </w:p>
    <w:p w14:paraId="13954DD8" w14:textId="77777777" w:rsidR="000B5AC4" w:rsidRDefault="000B5AC4">
      <w:pPr>
        <w:rPr>
          <w:rFonts w:ascii="Times New Roman" w:hAnsi="Times New Roman" w:cs="Times New Roman"/>
          <w:sz w:val="18"/>
          <w:szCs w:val="18"/>
        </w:rPr>
      </w:pPr>
    </w:p>
    <w:p w14:paraId="61D8191B" w14:textId="77777777" w:rsidR="000B5AC4" w:rsidRDefault="000B5AC4">
      <w:pPr>
        <w:rPr>
          <w:rFonts w:ascii="Times New Roman" w:hAnsi="Times New Roman" w:cs="Times New Roman"/>
          <w:sz w:val="18"/>
          <w:szCs w:val="18"/>
        </w:rPr>
      </w:pPr>
    </w:p>
    <w:p w14:paraId="3A47FF25" w14:textId="77777777" w:rsidR="00E3790A" w:rsidRDefault="00E3790A">
      <w:pPr>
        <w:rPr>
          <w:rFonts w:ascii="Times New Roman" w:hAnsi="Times New Roman" w:cs="Times New Roman"/>
          <w:sz w:val="18"/>
          <w:szCs w:val="18"/>
        </w:rPr>
      </w:pPr>
    </w:p>
    <w:p w14:paraId="7713FC37" w14:textId="77777777" w:rsidR="00E3790A" w:rsidRDefault="00E3790A">
      <w:pPr>
        <w:rPr>
          <w:rFonts w:ascii="Times New Roman" w:hAnsi="Times New Roman" w:cs="Times New Roman"/>
          <w:sz w:val="18"/>
          <w:szCs w:val="18"/>
        </w:rPr>
      </w:pPr>
    </w:p>
    <w:p w14:paraId="5A1B9D15" w14:textId="5F5F3EEE" w:rsidR="0040301D" w:rsidRPr="00607B35" w:rsidRDefault="00D7193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 xml:space="preserve">Supplementary </w:t>
      </w:r>
      <w:r w:rsidR="000675D3" w:rsidRPr="00607B35">
        <w:rPr>
          <w:rFonts w:ascii="Times New Roman" w:hAnsi="Times New Roman" w:cs="Times New Roman"/>
          <w:sz w:val="18"/>
          <w:szCs w:val="18"/>
        </w:rPr>
        <w:t>T</w:t>
      </w:r>
      <w:r w:rsidR="000675D3" w:rsidRPr="00607B35">
        <w:rPr>
          <w:rFonts w:ascii="Times New Roman" w:hAnsi="Times New Roman" w:cs="Times New Roman" w:hint="eastAsia"/>
          <w:sz w:val="18"/>
          <w:szCs w:val="18"/>
        </w:rPr>
        <w:t>able</w:t>
      </w:r>
      <w:r w:rsidR="000675D3" w:rsidRPr="00607B35">
        <w:rPr>
          <w:rFonts w:ascii="Times New Roman" w:hAnsi="Times New Roman" w:cs="Times New Roman"/>
          <w:sz w:val="18"/>
          <w:szCs w:val="18"/>
        </w:rPr>
        <w:t xml:space="preserve"> </w:t>
      </w:r>
      <w:r w:rsidR="008F00CA">
        <w:rPr>
          <w:rFonts w:ascii="Times New Roman" w:hAnsi="Times New Roman" w:cs="Times New Roman"/>
          <w:sz w:val="18"/>
          <w:szCs w:val="18"/>
        </w:rPr>
        <w:t>2</w:t>
      </w:r>
      <w:r w:rsidR="00607B35">
        <w:rPr>
          <w:rFonts w:ascii="Times New Roman" w:hAnsi="Times New Roman" w:cs="Times New Roman"/>
          <w:sz w:val="18"/>
          <w:szCs w:val="18"/>
        </w:rPr>
        <w:t xml:space="preserve">: </w:t>
      </w:r>
      <w:r w:rsidR="00127E51">
        <w:rPr>
          <w:rFonts w:ascii="Times New Roman" w:hAnsi="Times New Roman" w:cs="Times New Roman"/>
          <w:sz w:val="18"/>
          <w:szCs w:val="18"/>
        </w:rPr>
        <w:t>S</w:t>
      </w:r>
      <w:r w:rsidR="00127E51">
        <w:rPr>
          <w:rFonts w:ascii="Times New Roman" w:hAnsi="Times New Roman" w:cs="Times New Roman" w:hint="eastAsia"/>
          <w:sz w:val="18"/>
          <w:szCs w:val="18"/>
        </w:rPr>
        <w:t>ubgroup</w:t>
      </w:r>
      <w:r w:rsidR="00127E51">
        <w:rPr>
          <w:rFonts w:ascii="Times New Roman" w:hAnsi="Times New Roman" w:cs="Times New Roman"/>
          <w:sz w:val="18"/>
          <w:szCs w:val="18"/>
        </w:rPr>
        <w:t xml:space="preserve"> </w:t>
      </w:r>
      <w:r w:rsidR="00127E51">
        <w:rPr>
          <w:rFonts w:ascii="Times New Roman" w:hAnsi="Times New Roman" w:cs="Times New Roman" w:hint="eastAsia"/>
          <w:sz w:val="18"/>
          <w:szCs w:val="18"/>
        </w:rPr>
        <w:t>analysis</w:t>
      </w:r>
      <w:r w:rsidR="00127E51">
        <w:rPr>
          <w:rFonts w:ascii="Times New Roman" w:hAnsi="Times New Roman" w:cs="Times New Roman"/>
          <w:sz w:val="18"/>
          <w:szCs w:val="18"/>
        </w:rPr>
        <w:t xml:space="preserve"> </w:t>
      </w:r>
      <w:r w:rsidR="00127E51">
        <w:rPr>
          <w:rFonts w:ascii="Times New Roman" w:hAnsi="Times New Roman" w:cs="Times New Roman" w:hint="eastAsia"/>
          <w:sz w:val="18"/>
          <w:szCs w:val="18"/>
        </w:rPr>
        <w:t>of</w:t>
      </w:r>
      <w:r w:rsidR="00127E51">
        <w:rPr>
          <w:rFonts w:ascii="Times New Roman" w:hAnsi="Times New Roman" w:cs="Times New Roman"/>
          <w:sz w:val="18"/>
          <w:szCs w:val="18"/>
        </w:rPr>
        <w:t xml:space="preserve"> </w:t>
      </w:r>
      <w:r w:rsidR="00127E51">
        <w:rPr>
          <w:rFonts w:ascii="Times New Roman" w:hAnsi="Times New Roman" w:cs="Times New Roman" w:hint="eastAsia"/>
          <w:sz w:val="18"/>
          <w:szCs w:val="18"/>
        </w:rPr>
        <w:t>the</w:t>
      </w:r>
      <w:r w:rsidR="00127E51">
        <w:rPr>
          <w:rFonts w:ascii="Times New Roman" w:hAnsi="Times New Roman" w:cs="Times New Roman"/>
          <w:sz w:val="18"/>
          <w:szCs w:val="18"/>
        </w:rPr>
        <w:t xml:space="preserve"> </w:t>
      </w:r>
      <w:r w:rsidR="00127E51">
        <w:rPr>
          <w:rFonts w:ascii="Times New Roman" w:hAnsi="Times New Roman" w:cs="Times New Roman" w:hint="eastAsia"/>
          <w:sz w:val="18"/>
          <w:szCs w:val="18"/>
        </w:rPr>
        <w:t>relationship</w:t>
      </w:r>
      <w:r w:rsidR="00127E51">
        <w:rPr>
          <w:rFonts w:ascii="Times New Roman" w:hAnsi="Times New Roman" w:cs="Times New Roman"/>
          <w:sz w:val="18"/>
          <w:szCs w:val="18"/>
        </w:rPr>
        <w:t xml:space="preserve"> </w:t>
      </w:r>
      <w:r w:rsidR="00127E51">
        <w:rPr>
          <w:rFonts w:ascii="Times New Roman" w:hAnsi="Times New Roman" w:cs="Times New Roman" w:hint="eastAsia"/>
          <w:sz w:val="18"/>
          <w:szCs w:val="18"/>
        </w:rPr>
        <w:t>between</w:t>
      </w:r>
      <w:r w:rsidR="00127E51">
        <w:rPr>
          <w:rFonts w:ascii="Times New Roman" w:hAnsi="Times New Roman" w:cs="Times New Roman"/>
          <w:sz w:val="18"/>
          <w:szCs w:val="18"/>
        </w:rPr>
        <w:t xml:space="preserve"> </w:t>
      </w:r>
      <w:r w:rsidR="00607B35">
        <w:rPr>
          <w:rFonts w:ascii="Times New Roman" w:hAnsi="Times New Roman" w:cs="Times New Roman" w:hint="eastAsia"/>
          <w:sz w:val="18"/>
          <w:szCs w:val="18"/>
        </w:rPr>
        <w:t>klotho</w:t>
      </w:r>
      <w:r w:rsidR="00607B35">
        <w:rPr>
          <w:rFonts w:ascii="Times New Roman" w:hAnsi="Times New Roman" w:cs="Times New Roman"/>
          <w:sz w:val="18"/>
          <w:szCs w:val="18"/>
        </w:rPr>
        <w:t xml:space="preserve"> </w:t>
      </w:r>
      <w:r w:rsidR="00127E51">
        <w:rPr>
          <w:rFonts w:ascii="Times New Roman" w:hAnsi="Times New Roman" w:cs="Times New Roman" w:hint="eastAsia"/>
          <w:sz w:val="18"/>
          <w:szCs w:val="18"/>
        </w:rPr>
        <w:t>concentrates</w:t>
      </w:r>
      <w:r w:rsidR="00135E2B">
        <w:rPr>
          <w:rFonts w:ascii="Times New Roman" w:hAnsi="Times New Roman" w:cs="Times New Roman"/>
          <w:sz w:val="18"/>
          <w:szCs w:val="18"/>
        </w:rPr>
        <w:t xml:space="preserve"> (</w:t>
      </w:r>
      <w:r w:rsidR="00135E2B" w:rsidRPr="005D59FC">
        <w:rPr>
          <w:rFonts w:ascii="Times New Roman" w:hAnsi="Times New Roman" w:cs="Times New Roman"/>
          <w:sz w:val="18"/>
          <w:szCs w:val="18"/>
        </w:rPr>
        <w:t>quartiles</w:t>
      </w:r>
      <w:r w:rsidR="00135E2B">
        <w:rPr>
          <w:rFonts w:ascii="Times New Roman" w:hAnsi="Times New Roman" w:cs="Times New Roman"/>
          <w:sz w:val="18"/>
          <w:szCs w:val="18"/>
        </w:rPr>
        <w:t>)</w:t>
      </w:r>
      <w:r w:rsidR="00127E51">
        <w:rPr>
          <w:rFonts w:ascii="Times New Roman" w:hAnsi="Times New Roman" w:cs="Times New Roman"/>
          <w:sz w:val="18"/>
          <w:szCs w:val="18"/>
        </w:rPr>
        <w:t xml:space="preserve"> </w:t>
      </w:r>
      <w:r w:rsidR="00127E51">
        <w:rPr>
          <w:rFonts w:ascii="Times New Roman" w:hAnsi="Times New Roman" w:cs="Times New Roman" w:hint="eastAsia"/>
          <w:sz w:val="18"/>
          <w:szCs w:val="18"/>
        </w:rPr>
        <w:t>and</w:t>
      </w:r>
      <w:r w:rsidR="00127E51">
        <w:rPr>
          <w:rFonts w:ascii="Times New Roman" w:hAnsi="Times New Roman" w:cs="Times New Roman"/>
          <w:sz w:val="18"/>
          <w:szCs w:val="18"/>
        </w:rPr>
        <w:t xml:space="preserve"> DSST </w:t>
      </w:r>
      <w:r w:rsidR="00127E51">
        <w:rPr>
          <w:rFonts w:ascii="Times New Roman" w:hAnsi="Times New Roman" w:cs="Times New Roman" w:hint="eastAsia"/>
          <w:sz w:val="18"/>
          <w:szCs w:val="18"/>
        </w:rPr>
        <w:t>scores</w:t>
      </w:r>
      <w:r w:rsidR="00127E51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TableGrid"/>
        <w:tblW w:w="95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2084"/>
        <w:gridCol w:w="2316"/>
        <w:gridCol w:w="2166"/>
        <w:gridCol w:w="1430"/>
      </w:tblGrid>
      <w:tr w:rsidR="00073C58" w:rsidRPr="005C4D02" w14:paraId="7D9D449C" w14:textId="77777777" w:rsidTr="00B317B9"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 w14:paraId="7066143B" w14:textId="0265D526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Klotho</w:t>
            </w:r>
            <w:r w:rsidR="00693D0D">
              <w:rPr>
                <w:rFonts w:ascii="Times New Roman" w:hAnsi="Times New Roman" w:cs="Times New Roman"/>
                <w:sz w:val="18"/>
                <w:szCs w:val="18"/>
              </w:rPr>
              <w:t xml:space="preserve"> Q</w:t>
            </w:r>
            <w:r w:rsidR="00693D0D" w:rsidRPr="00693D0D">
              <w:rPr>
                <w:rFonts w:ascii="Times New Roman" w:hAnsi="Times New Roman" w:cs="Times New Roman"/>
                <w:sz w:val="18"/>
                <w:szCs w:val="18"/>
              </w:rPr>
              <w:t>uartiles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 w14:paraId="172300F7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 w14:paraId="34E8BC01" w14:textId="659E2DD7" w:rsidR="0026522B" w:rsidRPr="005C4D02" w:rsidRDefault="00693D0D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SS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ores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 w14:paraId="5F8135A6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 w14:paraId="7AF3FF7C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4222375A" w14:textId="77777777" w:rsidTr="00B317B9">
        <w:tc>
          <w:tcPr>
            <w:tcW w:w="1531" w:type="dxa"/>
            <w:tcBorders>
              <w:top w:val="single" w:sz="4" w:space="0" w:color="000000"/>
            </w:tcBorders>
          </w:tcPr>
          <w:p w14:paraId="155E0B96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 w14:paraId="53EF3728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Younger</w:t>
            </w:r>
          </w:p>
        </w:tc>
        <w:tc>
          <w:tcPr>
            <w:tcW w:w="2316" w:type="dxa"/>
            <w:tcBorders>
              <w:top w:val="single" w:sz="4" w:space="0" w:color="000000"/>
            </w:tcBorders>
          </w:tcPr>
          <w:p w14:paraId="1B23E62E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Older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 w14:paraId="4B4234B9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interaction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 w14:paraId="45ED7805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490" w:rsidRPr="005C4D02" w14:paraId="1FF36D65" w14:textId="77777777" w:rsidTr="00B317B9">
        <w:tc>
          <w:tcPr>
            <w:tcW w:w="1531" w:type="dxa"/>
          </w:tcPr>
          <w:p w14:paraId="35B241E0" w14:textId="77777777" w:rsidR="004C2490" w:rsidRPr="005C4D02" w:rsidRDefault="004C2490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084" w:type="dxa"/>
          </w:tcPr>
          <w:p w14:paraId="12960179" w14:textId="77777777" w:rsidR="004C2490" w:rsidRPr="005C4D02" w:rsidRDefault="004C2490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</w:p>
        </w:tc>
        <w:tc>
          <w:tcPr>
            <w:tcW w:w="2316" w:type="dxa"/>
          </w:tcPr>
          <w:p w14:paraId="1FC3434B" w14:textId="77777777" w:rsidR="004C2490" w:rsidRPr="005C4D02" w:rsidRDefault="004C2490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5</w:t>
            </w:r>
          </w:p>
        </w:tc>
        <w:tc>
          <w:tcPr>
            <w:tcW w:w="2166" w:type="dxa"/>
          </w:tcPr>
          <w:p w14:paraId="20F960E6" w14:textId="77777777" w:rsidR="004C2490" w:rsidRPr="005C4D02" w:rsidRDefault="004C2490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</w:tcPr>
          <w:p w14:paraId="1A072A6E" w14:textId="77777777" w:rsidR="004C2490" w:rsidRPr="005C4D02" w:rsidRDefault="004C2490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4F9393D7" w14:textId="77777777" w:rsidTr="00B317B9">
        <w:tc>
          <w:tcPr>
            <w:tcW w:w="1531" w:type="dxa"/>
          </w:tcPr>
          <w:p w14:paraId="58B86E57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084" w:type="dxa"/>
          </w:tcPr>
          <w:p w14:paraId="366DF7B7" w14:textId="77777777" w:rsidR="0026522B" w:rsidRPr="005C4D02" w:rsidRDefault="001323DC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6" w:type="dxa"/>
          </w:tcPr>
          <w:p w14:paraId="33C507D7" w14:textId="77777777" w:rsidR="0026522B" w:rsidRPr="005C4D02" w:rsidRDefault="001323DC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6" w:type="dxa"/>
          </w:tcPr>
          <w:p w14:paraId="28CA8D36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430" w:type="dxa"/>
          </w:tcPr>
          <w:p w14:paraId="7D981CBE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3AD00A63" w14:textId="77777777" w:rsidTr="00B317B9">
        <w:tc>
          <w:tcPr>
            <w:tcW w:w="1531" w:type="dxa"/>
          </w:tcPr>
          <w:p w14:paraId="6B9B91D1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2084" w:type="dxa"/>
          </w:tcPr>
          <w:p w14:paraId="4A3602A6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1.54 (-0.67, 3.74) p=0.172</w:t>
            </w:r>
          </w:p>
        </w:tc>
        <w:tc>
          <w:tcPr>
            <w:tcW w:w="2316" w:type="dxa"/>
          </w:tcPr>
          <w:p w14:paraId="151080BC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7722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 xml:space="preserve"> (0.90, 5.1</w:t>
            </w:r>
            <w:r w:rsidR="007722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) p=0.005</w:t>
            </w:r>
          </w:p>
        </w:tc>
        <w:tc>
          <w:tcPr>
            <w:tcW w:w="2166" w:type="dxa"/>
          </w:tcPr>
          <w:p w14:paraId="35276B63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</w:tcPr>
          <w:p w14:paraId="444F8C8E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1AB2329D" w14:textId="77777777" w:rsidTr="00B317B9">
        <w:tc>
          <w:tcPr>
            <w:tcW w:w="1531" w:type="dxa"/>
          </w:tcPr>
          <w:p w14:paraId="5A2B59E5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084" w:type="dxa"/>
          </w:tcPr>
          <w:p w14:paraId="4C248F8A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3.20 (1.02, 5.38) p=0.004</w:t>
            </w:r>
          </w:p>
        </w:tc>
        <w:tc>
          <w:tcPr>
            <w:tcW w:w="2316" w:type="dxa"/>
          </w:tcPr>
          <w:p w14:paraId="31A389CF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7722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 xml:space="preserve"> (0.56, 4.97) p=0.014</w:t>
            </w:r>
          </w:p>
        </w:tc>
        <w:tc>
          <w:tcPr>
            <w:tcW w:w="2166" w:type="dxa"/>
          </w:tcPr>
          <w:p w14:paraId="69EA9A85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</w:tcPr>
          <w:p w14:paraId="6836D5BA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2C685E64" w14:textId="77777777" w:rsidTr="00B317B9">
        <w:tc>
          <w:tcPr>
            <w:tcW w:w="1531" w:type="dxa"/>
          </w:tcPr>
          <w:p w14:paraId="414C760B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084" w:type="dxa"/>
          </w:tcPr>
          <w:p w14:paraId="2D596900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1.47 (-0.80, 3.75) p=0.204</w:t>
            </w:r>
          </w:p>
        </w:tc>
        <w:tc>
          <w:tcPr>
            <w:tcW w:w="2316" w:type="dxa"/>
          </w:tcPr>
          <w:p w14:paraId="5A1DF925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="007722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 xml:space="preserve"> (1.8</w:t>
            </w:r>
            <w:r w:rsidR="007722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, 6.37)</w:t>
            </w:r>
            <w:r w:rsidR="00B11A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166" w:type="dxa"/>
          </w:tcPr>
          <w:p w14:paraId="4AEBD99B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</w:tcPr>
          <w:p w14:paraId="5507EEFE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4C4FB786" w14:textId="77777777" w:rsidTr="00B317B9">
        <w:tc>
          <w:tcPr>
            <w:tcW w:w="1531" w:type="dxa"/>
          </w:tcPr>
          <w:p w14:paraId="3AF9ED2F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2084" w:type="dxa"/>
          </w:tcPr>
          <w:p w14:paraId="210CE929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2316" w:type="dxa"/>
          </w:tcPr>
          <w:p w14:paraId="07598F82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166" w:type="dxa"/>
          </w:tcPr>
          <w:p w14:paraId="11E317E4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</w:tcPr>
          <w:p w14:paraId="50183901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5E5D3F2F" w14:textId="77777777" w:rsidTr="00B317B9">
        <w:tc>
          <w:tcPr>
            <w:tcW w:w="1531" w:type="dxa"/>
          </w:tcPr>
          <w:p w14:paraId="2940798E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er</w:t>
            </w:r>
          </w:p>
        </w:tc>
        <w:tc>
          <w:tcPr>
            <w:tcW w:w="2084" w:type="dxa"/>
          </w:tcPr>
          <w:p w14:paraId="29840950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e</w:t>
            </w:r>
          </w:p>
        </w:tc>
        <w:tc>
          <w:tcPr>
            <w:tcW w:w="2316" w:type="dxa"/>
          </w:tcPr>
          <w:p w14:paraId="49661BE7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male</w:t>
            </w:r>
          </w:p>
        </w:tc>
        <w:tc>
          <w:tcPr>
            <w:tcW w:w="2166" w:type="dxa"/>
          </w:tcPr>
          <w:p w14:paraId="6D493E96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interaction</w:t>
            </w:r>
          </w:p>
        </w:tc>
        <w:tc>
          <w:tcPr>
            <w:tcW w:w="1430" w:type="dxa"/>
          </w:tcPr>
          <w:p w14:paraId="2DF3003F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490" w:rsidRPr="005C4D02" w14:paraId="2FCCDCA0" w14:textId="77777777" w:rsidTr="00B317B9">
        <w:tc>
          <w:tcPr>
            <w:tcW w:w="1531" w:type="dxa"/>
          </w:tcPr>
          <w:p w14:paraId="3A4DE729" w14:textId="77777777" w:rsidR="004C2490" w:rsidRDefault="004C2490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084" w:type="dxa"/>
          </w:tcPr>
          <w:p w14:paraId="59A9D7C0" w14:textId="77777777" w:rsidR="004C2490" w:rsidRDefault="004C2490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2316" w:type="dxa"/>
          </w:tcPr>
          <w:p w14:paraId="63C6C201" w14:textId="77777777" w:rsidR="004C2490" w:rsidRDefault="004C2490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</w:p>
        </w:tc>
        <w:tc>
          <w:tcPr>
            <w:tcW w:w="2166" w:type="dxa"/>
          </w:tcPr>
          <w:p w14:paraId="5B0D97B9" w14:textId="77777777" w:rsidR="004C2490" w:rsidRPr="005C4D02" w:rsidRDefault="004C2490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</w:tcPr>
          <w:p w14:paraId="33827B9C" w14:textId="77777777" w:rsidR="004C2490" w:rsidRPr="005C4D02" w:rsidRDefault="004C2490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57AE2B79" w14:textId="77777777" w:rsidTr="00B317B9">
        <w:tc>
          <w:tcPr>
            <w:tcW w:w="1531" w:type="dxa"/>
          </w:tcPr>
          <w:p w14:paraId="6138AE81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084" w:type="dxa"/>
          </w:tcPr>
          <w:p w14:paraId="568B7689" w14:textId="77777777" w:rsidR="0026522B" w:rsidRPr="005C4D02" w:rsidRDefault="001323DC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6" w:type="dxa"/>
          </w:tcPr>
          <w:p w14:paraId="3F4F4049" w14:textId="77777777" w:rsidR="0026522B" w:rsidRPr="005C4D02" w:rsidRDefault="001323DC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6" w:type="dxa"/>
          </w:tcPr>
          <w:p w14:paraId="5E61F42E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822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1430" w:type="dxa"/>
          </w:tcPr>
          <w:p w14:paraId="6EE1635F" w14:textId="77777777" w:rsidR="0026522B" w:rsidRPr="00C1482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5D69771B" w14:textId="77777777" w:rsidTr="00B317B9">
        <w:tc>
          <w:tcPr>
            <w:tcW w:w="1531" w:type="dxa"/>
          </w:tcPr>
          <w:p w14:paraId="4FC69374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2084" w:type="dxa"/>
          </w:tcPr>
          <w:p w14:paraId="1013A275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1.67 (-0.2</w:t>
            </w:r>
            <w:r w:rsidR="00762D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, 3.59) 0.088</w:t>
            </w:r>
          </w:p>
        </w:tc>
        <w:tc>
          <w:tcPr>
            <w:tcW w:w="2316" w:type="dxa"/>
          </w:tcPr>
          <w:p w14:paraId="5C4C29C2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2.65 (0.38, 4.9</w:t>
            </w:r>
            <w:r w:rsidR="00762D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) 0.022</w:t>
            </w:r>
          </w:p>
        </w:tc>
        <w:tc>
          <w:tcPr>
            <w:tcW w:w="2166" w:type="dxa"/>
          </w:tcPr>
          <w:p w14:paraId="70EAEDB6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</w:tcPr>
          <w:p w14:paraId="7FAE5114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69C762B1" w14:textId="77777777" w:rsidTr="00B317B9">
        <w:tc>
          <w:tcPr>
            <w:tcW w:w="1531" w:type="dxa"/>
          </w:tcPr>
          <w:p w14:paraId="320B36FA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084" w:type="dxa"/>
          </w:tcPr>
          <w:p w14:paraId="7348EB6F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DB45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 xml:space="preserve"> (-0.26, 3.6</w:t>
            </w:r>
            <w:r w:rsidR="00762D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) 0.089</w:t>
            </w:r>
          </w:p>
        </w:tc>
        <w:tc>
          <w:tcPr>
            <w:tcW w:w="2316" w:type="dxa"/>
          </w:tcPr>
          <w:p w14:paraId="4F7D00A0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 w:rsidR="00762D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 xml:space="preserve"> (1.37, 5.92) 0.00</w:t>
            </w:r>
            <w:r w:rsidR="0014590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</w:tcPr>
          <w:p w14:paraId="098DEB58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</w:tcPr>
          <w:p w14:paraId="248A540E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662C8BAF" w14:textId="77777777" w:rsidTr="00B317B9">
        <w:tc>
          <w:tcPr>
            <w:tcW w:w="1531" w:type="dxa"/>
          </w:tcPr>
          <w:p w14:paraId="212216B1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084" w:type="dxa"/>
          </w:tcPr>
          <w:p w14:paraId="33CD377A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762DD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 xml:space="preserve"> (-0.2</w:t>
            </w:r>
            <w:r w:rsidR="00762D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, 4.01) 0.08</w:t>
            </w:r>
            <w:r w:rsidR="0014590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316" w:type="dxa"/>
          </w:tcPr>
          <w:p w14:paraId="62D61F7B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762D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 xml:space="preserve"> (0.87, 5.3</w:t>
            </w:r>
            <w:r w:rsidR="00762D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) 0.00</w:t>
            </w:r>
            <w:r w:rsidR="0014590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66" w:type="dxa"/>
          </w:tcPr>
          <w:p w14:paraId="4B829B8F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</w:tcPr>
          <w:p w14:paraId="6C9689AC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7281EF56" w14:textId="77777777" w:rsidTr="00B317B9">
        <w:tc>
          <w:tcPr>
            <w:tcW w:w="1531" w:type="dxa"/>
          </w:tcPr>
          <w:p w14:paraId="55F7B0AF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2084" w:type="dxa"/>
          </w:tcPr>
          <w:p w14:paraId="1A4209EF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8</w:t>
            </w:r>
          </w:p>
        </w:tc>
        <w:tc>
          <w:tcPr>
            <w:tcW w:w="2316" w:type="dxa"/>
          </w:tcPr>
          <w:p w14:paraId="7283DFED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2166" w:type="dxa"/>
          </w:tcPr>
          <w:p w14:paraId="48327997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</w:tcPr>
          <w:p w14:paraId="536F5E4F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628B204F" w14:textId="77777777" w:rsidTr="00B317B9">
        <w:tc>
          <w:tcPr>
            <w:tcW w:w="1531" w:type="dxa"/>
          </w:tcPr>
          <w:p w14:paraId="7DC7B2FF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06F9E">
              <w:rPr>
                <w:rFonts w:ascii="Times New Roman" w:hAnsi="Times New Roman" w:cs="Times New Roman"/>
                <w:sz w:val="18"/>
                <w:szCs w:val="18"/>
              </w:rPr>
              <w:t>arital status</w:t>
            </w:r>
          </w:p>
        </w:tc>
        <w:tc>
          <w:tcPr>
            <w:tcW w:w="2084" w:type="dxa"/>
          </w:tcPr>
          <w:p w14:paraId="712ACB1B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F9E">
              <w:rPr>
                <w:rFonts w:ascii="Times New Roman" w:hAnsi="Times New Roman" w:cs="Times New Roman"/>
                <w:sz w:val="18"/>
                <w:szCs w:val="18"/>
              </w:rPr>
              <w:t>Married or living with partner</w:t>
            </w:r>
          </w:p>
        </w:tc>
        <w:tc>
          <w:tcPr>
            <w:tcW w:w="2316" w:type="dxa"/>
          </w:tcPr>
          <w:p w14:paraId="11BECF5C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F9E">
              <w:rPr>
                <w:rFonts w:ascii="Times New Roman" w:hAnsi="Times New Roman" w:cs="Times New Roman"/>
                <w:sz w:val="18"/>
                <w:szCs w:val="18"/>
              </w:rPr>
              <w:t>Living alone</w:t>
            </w:r>
          </w:p>
        </w:tc>
        <w:tc>
          <w:tcPr>
            <w:tcW w:w="2166" w:type="dxa"/>
          </w:tcPr>
          <w:p w14:paraId="6025BC56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interaction</w:t>
            </w:r>
          </w:p>
        </w:tc>
        <w:tc>
          <w:tcPr>
            <w:tcW w:w="1430" w:type="dxa"/>
          </w:tcPr>
          <w:p w14:paraId="22B706C3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490" w:rsidRPr="005C4D02" w14:paraId="7F5E5661" w14:textId="77777777" w:rsidTr="00B317B9">
        <w:tc>
          <w:tcPr>
            <w:tcW w:w="1531" w:type="dxa"/>
          </w:tcPr>
          <w:p w14:paraId="0E635CC1" w14:textId="77777777" w:rsidR="004C2490" w:rsidRDefault="004C2490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084" w:type="dxa"/>
          </w:tcPr>
          <w:p w14:paraId="14EA1ABA" w14:textId="77777777" w:rsidR="004C2490" w:rsidRPr="00D06F9E" w:rsidRDefault="004C2490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2316" w:type="dxa"/>
          </w:tcPr>
          <w:p w14:paraId="74101767" w14:textId="77777777" w:rsidR="004C2490" w:rsidRPr="00D06F9E" w:rsidRDefault="004C2490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166" w:type="dxa"/>
          </w:tcPr>
          <w:p w14:paraId="285EAF59" w14:textId="77777777" w:rsidR="004C2490" w:rsidRPr="005C4D02" w:rsidRDefault="004C2490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</w:tcPr>
          <w:p w14:paraId="5379B695" w14:textId="77777777" w:rsidR="004C2490" w:rsidRPr="005C4D02" w:rsidRDefault="004C2490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2C7F204E" w14:textId="77777777" w:rsidTr="00B317B9">
        <w:tc>
          <w:tcPr>
            <w:tcW w:w="1531" w:type="dxa"/>
          </w:tcPr>
          <w:p w14:paraId="6124C8CA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084" w:type="dxa"/>
          </w:tcPr>
          <w:p w14:paraId="5B37C978" w14:textId="77777777" w:rsidR="0026522B" w:rsidRPr="005C4D02" w:rsidRDefault="001323DC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6" w:type="dxa"/>
          </w:tcPr>
          <w:p w14:paraId="0638E381" w14:textId="77777777" w:rsidR="0026522B" w:rsidRPr="005C4D02" w:rsidRDefault="001323DC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6" w:type="dxa"/>
          </w:tcPr>
          <w:p w14:paraId="4F7C7659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7</w:t>
            </w:r>
          </w:p>
        </w:tc>
        <w:tc>
          <w:tcPr>
            <w:tcW w:w="1430" w:type="dxa"/>
          </w:tcPr>
          <w:p w14:paraId="74D50DCB" w14:textId="77777777" w:rsidR="0026522B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21E1CD4F" w14:textId="77777777" w:rsidTr="00B317B9">
        <w:tc>
          <w:tcPr>
            <w:tcW w:w="1531" w:type="dxa"/>
          </w:tcPr>
          <w:p w14:paraId="2407180B" w14:textId="77777777" w:rsidR="0026522B" w:rsidRPr="005C4D02" w:rsidRDefault="0026522B" w:rsidP="00AB37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2084" w:type="dxa"/>
          </w:tcPr>
          <w:p w14:paraId="3F323151" w14:textId="77777777" w:rsidR="0026522B" w:rsidRPr="005C4D02" w:rsidRDefault="0026522B" w:rsidP="00AB37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7F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AB37F3">
              <w:rPr>
                <w:rFonts w:ascii="Times New Roman" w:hAnsi="Times New Roman" w:cs="Times New Roman"/>
                <w:sz w:val="18"/>
                <w:szCs w:val="18"/>
              </w:rPr>
              <w:t xml:space="preserve"> (-1.79, 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B37F3">
              <w:rPr>
                <w:rFonts w:ascii="Times New Roman" w:hAnsi="Times New Roman" w:cs="Times New Roman"/>
                <w:sz w:val="18"/>
                <w:szCs w:val="18"/>
              </w:rPr>
              <w:t>) 0.847</w:t>
            </w:r>
          </w:p>
        </w:tc>
        <w:tc>
          <w:tcPr>
            <w:tcW w:w="2316" w:type="dxa"/>
          </w:tcPr>
          <w:p w14:paraId="039AC9AB" w14:textId="77777777" w:rsidR="0026522B" w:rsidRPr="00AB37F3" w:rsidRDefault="0026522B" w:rsidP="00AB37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7F3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37F3">
              <w:rPr>
                <w:rFonts w:ascii="Times New Roman" w:hAnsi="Times New Roman" w:cs="Times New Roman"/>
                <w:sz w:val="18"/>
                <w:szCs w:val="18"/>
              </w:rPr>
              <w:t>(-1.01, 4.42) 0.219</w:t>
            </w:r>
          </w:p>
        </w:tc>
        <w:tc>
          <w:tcPr>
            <w:tcW w:w="2166" w:type="dxa"/>
          </w:tcPr>
          <w:p w14:paraId="64376568" w14:textId="77777777" w:rsidR="0026522B" w:rsidRPr="005C4D02" w:rsidRDefault="0026522B" w:rsidP="00AB37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</w:tcPr>
          <w:p w14:paraId="3C3A4124" w14:textId="77777777" w:rsidR="0026522B" w:rsidRPr="005C4D02" w:rsidRDefault="0026522B" w:rsidP="00AB37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4871B47B" w14:textId="77777777" w:rsidTr="00B317B9">
        <w:tc>
          <w:tcPr>
            <w:tcW w:w="1531" w:type="dxa"/>
          </w:tcPr>
          <w:p w14:paraId="6E8E1142" w14:textId="77777777" w:rsidR="0026522B" w:rsidRPr="005C4D02" w:rsidRDefault="0026522B" w:rsidP="00AB37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084" w:type="dxa"/>
          </w:tcPr>
          <w:p w14:paraId="5B390EB4" w14:textId="77777777" w:rsidR="0026522B" w:rsidRPr="005C4D02" w:rsidRDefault="0026522B" w:rsidP="00AB37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7F3">
              <w:rPr>
                <w:rFonts w:ascii="Times New Roman" w:hAnsi="Times New Roman" w:cs="Times New Roman"/>
                <w:sz w:val="18"/>
                <w:szCs w:val="18"/>
              </w:rPr>
              <w:t>2.24 (0.24, 4.24) 0.028</w:t>
            </w:r>
          </w:p>
        </w:tc>
        <w:tc>
          <w:tcPr>
            <w:tcW w:w="2316" w:type="dxa"/>
          </w:tcPr>
          <w:p w14:paraId="36F607CD" w14:textId="77777777" w:rsidR="0026522B" w:rsidRPr="00AB37F3" w:rsidRDefault="0026522B" w:rsidP="00AB37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7F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B37F3">
              <w:rPr>
                <w:rFonts w:ascii="Times New Roman" w:hAnsi="Times New Roman" w:cs="Times New Roman"/>
                <w:sz w:val="18"/>
                <w:szCs w:val="18"/>
              </w:rPr>
              <w:t xml:space="preserve"> (-2.34, 3.07) 0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</w:tcPr>
          <w:p w14:paraId="17961958" w14:textId="77777777" w:rsidR="0026522B" w:rsidRPr="005C4D02" w:rsidRDefault="0026522B" w:rsidP="00AB37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</w:tcPr>
          <w:p w14:paraId="7456FE96" w14:textId="77777777" w:rsidR="0026522B" w:rsidRPr="005C4D02" w:rsidRDefault="0026522B" w:rsidP="00AB37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41C32087" w14:textId="77777777" w:rsidTr="00B317B9">
        <w:tc>
          <w:tcPr>
            <w:tcW w:w="1531" w:type="dxa"/>
          </w:tcPr>
          <w:p w14:paraId="4D25B36A" w14:textId="77777777" w:rsidR="0026522B" w:rsidRPr="005C4D02" w:rsidRDefault="0026522B" w:rsidP="00AB37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084" w:type="dxa"/>
          </w:tcPr>
          <w:p w14:paraId="3A60D674" w14:textId="77777777" w:rsidR="0026522B" w:rsidRPr="005C4D02" w:rsidRDefault="0026522B" w:rsidP="00AB37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7F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B37F3">
              <w:rPr>
                <w:rFonts w:ascii="Times New Roman" w:hAnsi="Times New Roman" w:cs="Times New Roman"/>
                <w:sz w:val="18"/>
                <w:szCs w:val="18"/>
              </w:rPr>
              <w:t xml:space="preserve"> (0.34, 4.35) 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16" w:type="dxa"/>
          </w:tcPr>
          <w:p w14:paraId="300FFE07" w14:textId="77777777" w:rsidR="0026522B" w:rsidRPr="00AB37F3" w:rsidRDefault="0026522B" w:rsidP="00AB37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7F3">
              <w:rPr>
                <w:rFonts w:ascii="Times New Roman" w:hAnsi="Times New Roman" w:cs="Times New Roman"/>
                <w:sz w:val="18"/>
                <w:szCs w:val="18"/>
              </w:rPr>
              <w:t>0.83 (-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B37F3">
              <w:rPr>
                <w:rFonts w:ascii="Times New Roman" w:hAnsi="Times New Roman" w:cs="Times New Roman"/>
                <w:sz w:val="18"/>
                <w:szCs w:val="18"/>
              </w:rPr>
              <w:t>, 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B37F3">
              <w:rPr>
                <w:rFonts w:ascii="Times New Roman" w:hAnsi="Times New Roman" w:cs="Times New Roman"/>
                <w:sz w:val="18"/>
                <w:szCs w:val="18"/>
              </w:rPr>
              <w:t>) 0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66" w:type="dxa"/>
          </w:tcPr>
          <w:p w14:paraId="70911CDF" w14:textId="77777777" w:rsidR="0026522B" w:rsidRPr="005C4D02" w:rsidRDefault="0026522B" w:rsidP="00AB37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</w:tcPr>
          <w:p w14:paraId="0A0D780C" w14:textId="77777777" w:rsidR="0026522B" w:rsidRPr="005C4D02" w:rsidRDefault="0026522B" w:rsidP="00AB37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3C660828" w14:textId="77777777" w:rsidTr="00B317B9">
        <w:tc>
          <w:tcPr>
            <w:tcW w:w="1531" w:type="dxa"/>
          </w:tcPr>
          <w:p w14:paraId="75C3AF69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2084" w:type="dxa"/>
          </w:tcPr>
          <w:p w14:paraId="6F2D3D36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2316" w:type="dxa"/>
          </w:tcPr>
          <w:p w14:paraId="35923A60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6</w:t>
            </w:r>
          </w:p>
        </w:tc>
        <w:tc>
          <w:tcPr>
            <w:tcW w:w="2166" w:type="dxa"/>
          </w:tcPr>
          <w:p w14:paraId="45D65528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</w:tcPr>
          <w:p w14:paraId="4A8DC908" w14:textId="77777777" w:rsidR="0026522B" w:rsidRPr="005C4D02" w:rsidRDefault="0026522B" w:rsidP="001D57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6210E020" w14:textId="77777777" w:rsidTr="00B317B9">
        <w:tc>
          <w:tcPr>
            <w:tcW w:w="1531" w:type="dxa"/>
          </w:tcPr>
          <w:p w14:paraId="3153AE9D" w14:textId="1808C496" w:rsidR="0026522B" w:rsidRPr="005C4D02" w:rsidRDefault="00631D2F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A</w:t>
            </w:r>
          </w:p>
        </w:tc>
        <w:tc>
          <w:tcPr>
            <w:tcW w:w="2084" w:type="dxa"/>
          </w:tcPr>
          <w:p w14:paraId="725E8CD5" w14:textId="77777777" w:rsidR="0026522B" w:rsidRPr="005C4D02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554627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2316" w:type="dxa"/>
          </w:tcPr>
          <w:p w14:paraId="304DB261" w14:textId="77777777" w:rsidR="0026522B" w:rsidRPr="005C4D02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1.3-3.5</w:t>
            </w:r>
          </w:p>
        </w:tc>
        <w:tc>
          <w:tcPr>
            <w:tcW w:w="2166" w:type="dxa"/>
          </w:tcPr>
          <w:p w14:paraId="2FC0F567" w14:textId="77777777" w:rsidR="0026522B" w:rsidRPr="005C4D02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554627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430" w:type="dxa"/>
          </w:tcPr>
          <w:p w14:paraId="189332CF" w14:textId="77777777" w:rsidR="0026522B" w:rsidRPr="005C4D02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interaction</w:t>
            </w:r>
          </w:p>
        </w:tc>
      </w:tr>
      <w:tr w:rsidR="004C2490" w:rsidRPr="005C4D02" w14:paraId="3EC815D6" w14:textId="77777777" w:rsidTr="00B317B9">
        <w:tc>
          <w:tcPr>
            <w:tcW w:w="1531" w:type="dxa"/>
          </w:tcPr>
          <w:p w14:paraId="3C731CEB" w14:textId="77777777" w:rsidR="004C2490" w:rsidRPr="0032388A" w:rsidRDefault="004C2490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084" w:type="dxa"/>
          </w:tcPr>
          <w:p w14:paraId="27292F6D" w14:textId="77777777" w:rsidR="004C2490" w:rsidRPr="0032388A" w:rsidRDefault="004C2490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316" w:type="dxa"/>
          </w:tcPr>
          <w:p w14:paraId="720D2A15" w14:textId="77777777" w:rsidR="004C2490" w:rsidRPr="0032388A" w:rsidRDefault="004C2490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166" w:type="dxa"/>
          </w:tcPr>
          <w:p w14:paraId="7E145E63" w14:textId="77777777" w:rsidR="004C2490" w:rsidRPr="0032388A" w:rsidRDefault="004C2490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30" w:type="dxa"/>
          </w:tcPr>
          <w:p w14:paraId="6E75F86B" w14:textId="77777777" w:rsidR="004C2490" w:rsidRPr="005C4D02" w:rsidRDefault="004C2490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655A5EE9" w14:textId="77777777" w:rsidTr="00B317B9">
        <w:tc>
          <w:tcPr>
            <w:tcW w:w="1531" w:type="dxa"/>
          </w:tcPr>
          <w:p w14:paraId="1CFA7B0D" w14:textId="77777777" w:rsidR="0026522B" w:rsidRPr="005C4D02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084" w:type="dxa"/>
          </w:tcPr>
          <w:p w14:paraId="504F6010" w14:textId="77777777" w:rsidR="0026522B" w:rsidRPr="005C4D02" w:rsidRDefault="001323DC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6" w:type="dxa"/>
          </w:tcPr>
          <w:p w14:paraId="10252473" w14:textId="77777777" w:rsidR="0026522B" w:rsidRPr="005C4D02" w:rsidRDefault="001323DC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6" w:type="dxa"/>
          </w:tcPr>
          <w:p w14:paraId="7BF4130F" w14:textId="77777777" w:rsidR="0026522B" w:rsidRPr="005C4D02" w:rsidRDefault="001323DC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30" w:type="dxa"/>
          </w:tcPr>
          <w:p w14:paraId="5D8C2AFF" w14:textId="77777777" w:rsidR="0026522B" w:rsidRPr="005C4D02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0</w:t>
            </w:r>
          </w:p>
        </w:tc>
      </w:tr>
      <w:tr w:rsidR="0026522B" w:rsidRPr="005C4D02" w14:paraId="557ECFCC" w14:textId="77777777" w:rsidTr="00B317B9">
        <w:tc>
          <w:tcPr>
            <w:tcW w:w="1531" w:type="dxa"/>
          </w:tcPr>
          <w:p w14:paraId="56F80E86" w14:textId="77777777" w:rsidR="0026522B" w:rsidRPr="005C4D02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2084" w:type="dxa"/>
          </w:tcPr>
          <w:p w14:paraId="05520A84" w14:textId="77777777" w:rsidR="0026522B" w:rsidRPr="0032388A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 xml:space="preserve"> (-1.5</w:t>
            </w:r>
            <w:r w:rsidR="0080620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 xml:space="preserve"> 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) 0.330</w:t>
            </w:r>
          </w:p>
        </w:tc>
        <w:tc>
          <w:tcPr>
            <w:tcW w:w="2316" w:type="dxa"/>
          </w:tcPr>
          <w:p w14:paraId="376A29A5" w14:textId="77777777" w:rsidR="0026522B" w:rsidRPr="0032388A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-0.33 (-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, 2.17) 0.795</w:t>
            </w:r>
          </w:p>
        </w:tc>
        <w:tc>
          <w:tcPr>
            <w:tcW w:w="2166" w:type="dxa"/>
          </w:tcPr>
          <w:p w14:paraId="7ECC618D" w14:textId="77777777" w:rsidR="0026522B" w:rsidRPr="0032388A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 xml:space="preserve"> (-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, 5.16) 0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30" w:type="dxa"/>
          </w:tcPr>
          <w:p w14:paraId="01C74A6C" w14:textId="77777777" w:rsidR="0026522B" w:rsidRPr="005C4D02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5A777B29" w14:textId="77777777" w:rsidTr="00B317B9">
        <w:tc>
          <w:tcPr>
            <w:tcW w:w="1531" w:type="dxa"/>
          </w:tcPr>
          <w:p w14:paraId="7CF6B8A6" w14:textId="77777777" w:rsidR="0026522B" w:rsidRPr="005C4D02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084" w:type="dxa"/>
          </w:tcPr>
          <w:p w14:paraId="2016AC98" w14:textId="77777777" w:rsidR="0026522B" w:rsidRPr="0032388A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0.55 (-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, 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) 0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16" w:type="dxa"/>
          </w:tcPr>
          <w:p w14:paraId="20E81977" w14:textId="77777777" w:rsidR="0026522B" w:rsidRPr="0032388A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 xml:space="preserve"> (-0.84, 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) 0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66" w:type="dxa"/>
          </w:tcPr>
          <w:p w14:paraId="0325A055" w14:textId="77777777" w:rsidR="0026522B" w:rsidRPr="0032388A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, 5.82) 0.024</w:t>
            </w:r>
          </w:p>
        </w:tc>
        <w:tc>
          <w:tcPr>
            <w:tcW w:w="1430" w:type="dxa"/>
          </w:tcPr>
          <w:p w14:paraId="558495E6" w14:textId="77777777" w:rsidR="0026522B" w:rsidRPr="005C4D02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0C06529C" w14:textId="77777777" w:rsidTr="00B317B9">
        <w:tc>
          <w:tcPr>
            <w:tcW w:w="1531" w:type="dxa"/>
          </w:tcPr>
          <w:p w14:paraId="34BCC63C" w14:textId="77777777" w:rsidR="0026522B" w:rsidRPr="005C4D02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084" w:type="dxa"/>
          </w:tcPr>
          <w:p w14:paraId="490DCCAE" w14:textId="77777777" w:rsidR="0026522B" w:rsidRPr="0032388A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(-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, 5.99) 0.099</w:t>
            </w:r>
          </w:p>
        </w:tc>
        <w:tc>
          <w:tcPr>
            <w:tcW w:w="2316" w:type="dxa"/>
          </w:tcPr>
          <w:p w14:paraId="317203BB" w14:textId="77777777" w:rsidR="0026522B" w:rsidRPr="0032388A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1.37 (-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, 3.906) 0.288</w:t>
            </w:r>
          </w:p>
        </w:tc>
        <w:tc>
          <w:tcPr>
            <w:tcW w:w="2166" w:type="dxa"/>
          </w:tcPr>
          <w:p w14:paraId="7E05F293" w14:textId="77777777" w:rsidR="0026522B" w:rsidRPr="0032388A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 xml:space="preserve"> (-0.36, 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2388A">
              <w:rPr>
                <w:rFonts w:ascii="Times New Roman" w:hAnsi="Times New Roman" w:cs="Times New Roman"/>
                <w:sz w:val="18"/>
                <w:szCs w:val="18"/>
              </w:rPr>
              <w:t>) 0.088</w:t>
            </w:r>
          </w:p>
        </w:tc>
        <w:tc>
          <w:tcPr>
            <w:tcW w:w="1430" w:type="dxa"/>
          </w:tcPr>
          <w:p w14:paraId="4537E2D8" w14:textId="77777777" w:rsidR="0026522B" w:rsidRPr="005C4D02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22B" w:rsidRPr="005C4D02" w14:paraId="1EAF42BB" w14:textId="77777777" w:rsidTr="00B317B9">
        <w:tc>
          <w:tcPr>
            <w:tcW w:w="1531" w:type="dxa"/>
          </w:tcPr>
          <w:p w14:paraId="699BF1DA" w14:textId="77777777" w:rsidR="0026522B" w:rsidRPr="005C4D02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2084" w:type="dxa"/>
          </w:tcPr>
          <w:p w14:paraId="1E9A2777" w14:textId="77777777" w:rsidR="0026522B" w:rsidRPr="005C4D02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0</w:t>
            </w:r>
          </w:p>
        </w:tc>
        <w:tc>
          <w:tcPr>
            <w:tcW w:w="2316" w:type="dxa"/>
          </w:tcPr>
          <w:p w14:paraId="1AE8CFF5" w14:textId="77777777" w:rsidR="0026522B" w:rsidRPr="005C4D02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5</w:t>
            </w:r>
          </w:p>
        </w:tc>
        <w:tc>
          <w:tcPr>
            <w:tcW w:w="2166" w:type="dxa"/>
          </w:tcPr>
          <w:p w14:paraId="707EA7AB" w14:textId="77777777" w:rsidR="0026522B" w:rsidRPr="005C4D02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1</w:t>
            </w:r>
          </w:p>
        </w:tc>
        <w:tc>
          <w:tcPr>
            <w:tcW w:w="1430" w:type="dxa"/>
          </w:tcPr>
          <w:p w14:paraId="45F337C4" w14:textId="77777777" w:rsidR="0026522B" w:rsidRPr="005C4D02" w:rsidRDefault="0026522B" w:rsidP="002652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0ED22B99" w14:textId="77777777" w:rsidTr="00B317B9">
        <w:tc>
          <w:tcPr>
            <w:tcW w:w="1531" w:type="dxa"/>
          </w:tcPr>
          <w:p w14:paraId="449FC252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2084" w:type="dxa"/>
          </w:tcPr>
          <w:p w14:paraId="3FEE9B15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Less than high school</w:t>
            </w:r>
          </w:p>
        </w:tc>
        <w:tc>
          <w:tcPr>
            <w:tcW w:w="2316" w:type="dxa"/>
          </w:tcPr>
          <w:p w14:paraId="3FC03F8F" w14:textId="2084A17F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High school or GED</w:t>
            </w:r>
          </w:p>
        </w:tc>
        <w:tc>
          <w:tcPr>
            <w:tcW w:w="2166" w:type="dxa"/>
          </w:tcPr>
          <w:p w14:paraId="4D531D00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Above high school</w:t>
            </w:r>
          </w:p>
        </w:tc>
        <w:tc>
          <w:tcPr>
            <w:tcW w:w="1430" w:type="dxa"/>
          </w:tcPr>
          <w:p w14:paraId="088C70DB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interaction</w:t>
            </w:r>
          </w:p>
        </w:tc>
      </w:tr>
      <w:tr w:rsidR="004C2490" w:rsidRPr="005C4D02" w14:paraId="0EE7F2AB" w14:textId="77777777" w:rsidTr="00B317B9">
        <w:tc>
          <w:tcPr>
            <w:tcW w:w="1531" w:type="dxa"/>
          </w:tcPr>
          <w:p w14:paraId="2FDF3C3D" w14:textId="77777777" w:rsidR="004C2490" w:rsidRPr="00E91C5B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084" w:type="dxa"/>
          </w:tcPr>
          <w:p w14:paraId="2216B7B8" w14:textId="77777777" w:rsidR="004C2490" w:rsidRPr="00E91C5B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316" w:type="dxa"/>
          </w:tcPr>
          <w:p w14:paraId="5C92D33A" w14:textId="77777777" w:rsidR="004C2490" w:rsidRPr="00E91C5B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166" w:type="dxa"/>
          </w:tcPr>
          <w:p w14:paraId="07BE398E" w14:textId="77777777" w:rsidR="004C2490" w:rsidRPr="00E91C5B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430" w:type="dxa"/>
          </w:tcPr>
          <w:p w14:paraId="27B2BC20" w14:textId="77777777" w:rsidR="004C2490" w:rsidRPr="005C4D02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10159F8B" w14:textId="77777777" w:rsidTr="00B317B9">
        <w:tc>
          <w:tcPr>
            <w:tcW w:w="1531" w:type="dxa"/>
          </w:tcPr>
          <w:p w14:paraId="735531D5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084" w:type="dxa"/>
          </w:tcPr>
          <w:p w14:paraId="26659C8F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6" w:type="dxa"/>
          </w:tcPr>
          <w:p w14:paraId="2333EE3F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6" w:type="dxa"/>
          </w:tcPr>
          <w:p w14:paraId="1A47A7A1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30" w:type="dxa"/>
          </w:tcPr>
          <w:p w14:paraId="49F67C91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7</w:t>
            </w:r>
          </w:p>
        </w:tc>
      </w:tr>
      <w:tr w:rsidR="00E91C5B" w:rsidRPr="005C4D02" w14:paraId="24E13321" w14:textId="77777777" w:rsidTr="00B317B9">
        <w:tc>
          <w:tcPr>
            <w:tcW w:w="1531" w:type="dxa"/>
          </w:tcPr>
          <w:p w14:paraId="28965B4F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2084" w:type="dxa"/>
          </w:tcPr>
          <w:p w14:paraId="2B39A7F0" w14:textId="77777777" w:rsidR="00E91C5B" w:rsidRPr="00E91C5B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1.32 (-1.84, 4.4</w:t>
            </w:r>
            <w:r w:rsidR="00AB235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) 0.41</w:t>
            </w:r>
            <w:r w:rsidR="008B66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16" w:type="dxa"/>
          </w:tcPr>
          <w:p w14:paraId="5DEC6B8A" w14:textId="77777777" w:rsidR="00E91C5B" w:rsidRPr="00E91C5B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2.26 (-1.35, 5.87) 0.220</w:t>
            </w:r>
          </w:p>
        </w:tc>
        <w:tc>
          <w:tcPr>
            <w:tcW w:w="2166" w:type="dxa"/>
          </w:tcPr>
          <w:p w14:paraId="51E686AA" w14:textId="77777777" w:rsidR="00E91C5B" w:rsidRPr="00E91C5B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AB2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 xml:space="preserve"> (-1.9</w:t>
            </w:r>
            <w:r w:rsidR="00AB23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, 2.4</w:t>
            </w:r>
            <w:r w:rsidR="00AB2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) 0.83</w:t>
            </w:r>
            <w:r w:rsidR="00AB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0" w:type="dxa"/>
          </w:tcPr>
          <w:p w14:paraId="13C9196D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127CF3EA" w14:textId="77777777" w:rsidTr="00B317B9">
        <w:tc>
          <w:tcPr>
            <w:tcW w:w="1531" w:type="dxa"/>
          </w:tcPr>
          <w:p w14:paraId="6E734C3B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084" w:type="dxa"/>
          </w:tcPr>
          <w:p w14:paraId="58406C11" w14:textId="77777777" w:rsidR="00E91C5B" w:rsidRPr="00E91C5B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3.32 (0.04, 6.59) 0.047</w:t>
            </w:r>
          </w:p>
        </w:tc>
        <w:tc>
          <w:tcPr>
            <w:tcW w:w="2316" w:type="dxa"/>
          </w:tcPr>
          <w:p w14:paraId="3A7EB319" w14:textId="77777777" w:rsidR="00E91C5B" w:rsidRPr="00E91C5B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2.35 (-1.40, 6.11) 0.220</w:t>
            </w:r>
          </w:p>
        </w:tc>
        <w:tc>
          <w:tcPr>
            <w:tcW w:w="2166" w:type="dxa"/>
          </w:tcPr>
          <w:p w14:paraId="29A9A7A4" w14:textId="77777777" w:rsidR="00E91C5B" w:rsidRPr="00E91C5B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AB235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 xml:space="preserve"> (-1.2</w:t>
            </w:r>
            <w:r w:rsidR="00AB23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, 3.03) 0.41</w:t>
            </w:r>
            <w:r w:rsidR="00AB23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30" w:type="dxa"/>
          </w:tcPr>
          <w:p w14:paraId="6C910515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3B13ED06" w14:textId="77777777" w:rsidTr="00B317B9">
        <w:tc>
          <w:tcPr>
            <w:tcW w:w="1531" w:type="dxa"/>
          </w:tcPr>
          <w:p w14:paraId="5EA60018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084" w:type="dxa"/>
          </w:tcPr>
          <w:p w14:paraId="215E7961" w14:textId="77777777" w:rsidR="00E91C5B" w:rsidRPr="00E91C5B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0.96 (-2.3</w:t>
            </w:r>
            <w:r w:rsidR="008B66C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, 4.29) 0.57</w:t>
            </w:r>
            <w:r w:rsidR="008B66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16" w:type="dxa"/>
          </w:tcPr>
          <w:p w14:paraId="40633DDA" w14:textId="77777777" w:rsidR="00E91C5B" w:rsidRPr="00E91C5B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="008B66C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 xml:space="preserve"> (-1.3</w:t>
            </w:r>
            <w:r w:rsidR="008B66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, 5.8</w:t>
            </w:r>
            <w:r w:rsidR="008B66C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) 0.213</w:t>
            </w:r>
          </w:p>
        </w:tc>
        <w:tc>
          <w:tcPr>
            <w:tcW w:w="2166" w:type="dxa"/>
          </w:tcPr>
          <w:p w14:paraId="3A48B634" w14:textId="77777777" w:rsidR="00E91C5B" w:rsidRPr="00E91C5B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C5B">
              <w:rPr>
                <w:rFonts w:ascii="Times New Roman" w:hAnsi="Times New Roman" w:cs="Times New Roman"/>
                <w:sz w:val="18"/>
                <w:szCs w:val="18"/>
              </w:rPr>
              <w:t>1.73 (-0.45, 3.92) 0.120</w:t>
            </w:r>
          </w:p>
        </w:tc>
        <w:tc>
          <w:tcPr>
            <w:tcW w:w="1430" w:type="dxa"/>
          </w:tcPr>
          <w:p w14:paraId="1282B2D9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6046A80C" w14:textId="77777777" w:rsidTr="00B317B9">
        <w:tc>
          <w:tcPr>
            <w:tcW w:w="1531" w:type="dxa"/>
          </w:tcPr>
          <w:p w14:paraId="0678CFE2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2084" w:type="dxa"/>
          </w:tcPr>
          <w:p w14:paraId="63CBB644" w14:textId="77777777" w:rsidR="00E91C5B" w:rsidRPr="00E91C5B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7</w:t>
            </w:r>
          </w:p>
        </w:tc>
        <w:tc>
          <w:tcPr>
            <w:tcW w:w="2316" w:type="dxa"/>
          </w:tcPr>
          <w:p w14:paraId="191C2C24" w14:textId="77777777" w:rsidR="00E91C5B" w:rsidRPr="00E91C5B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7</w:t>
            </w:r>
          </w:p>
        </w:tc>
        <w:tc>
          <w:tcPr>
            <w:tcW w:w="2166" w:type="dxa"/>
          </w:tcPr>
          <w:p w14:paraId="68D627F5" w14:textId="77777777" w:rsidR="00E91C5B" w:rsidRPr="00E91C5B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3</w:t>
            </w:r>
          </w:p>
        </w:tc>
        <w:tc>
          <w:tcPr>
            <w:tcW w:w="1430" w:type="dxa"/>
          </w:tcPr>
          <w:p w14:paraId="7AC7DBC2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7B5FFF5D" w14:textId="77777777" w:rsidTr="00B317B9">
        <w:tc>
          <w:tcPr>
            <w:tcW w:w="1531" w:type="dxa"/>
          </w:tcPr>
          <w:p w14:paraId="11A9B6E5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</w:t>
            </w:r>
          </w:p>
        </w:tc>
        <w:tc>
          <w:tcPr>
            <w:tcW w:w="2084" w:type="dxa"/>
          </w:tcPr>
          <w:p w14:paraId="36DA1D33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0DC">
              <w:rPr>
                <w:rFonts w:ascii="Times New Roman" w:hAnsi="Times New Roman" w:cs="Times New Roman"/>
                <w:sz w:val="18"/>
                <w:szCs w:val="18"/>
              </w:rPr>
              <w:t>&lt;=25</w:t>
            </w:r>
          </w:p>
        </w:tc>
        <w:tc>
          <w:tcPr>
            <w:tcW w:w="2316" w:type="dxa"/>
          </w:tcPr>
          <w:p w14:paraId="689EF53B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0DC">
              <w:rPr>
                <w:rFonts w:ascii="Times New Roman" w:hAnsi="Times New Roman" w:cs="Times New Roman"/>
                <w:sz w:val="18"/>
                <w:szCs w:val="18"/>
              </w:rPr>
              <w:t>25-30</w:t>
            </w:r>
          </w:p>
        </w:tc>
        <w:tc>
          <w:tcPr>
            <w:tcW w:w="2166" w:type="dxa"/>
          </w:tcPr>
          <w:p w14:paraId="3532D21E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50DC">
              <w:rPr>
                <w:rFonts w:ascii="Times New Roman" w:hAnsi="Times New Roman" w:cs="Times New Roman"/>
                <w:sz w:val="18"/>
                <w:szCs w:val="18"/>
              </w:rPr>
              <w:t>= &gt;30</w:t>
            </w:r>
          </w:p>
        </w:tc>
        <w:tc>
          <w:tcPr>
            <w:tcW w:w="1430" w:type="dxa"/>
          </w:tcPr>
          <w:p w14:paraId="79B3A223" w14:textId="77777777" w:rsidR="00E91C5B" w:rsidRPr="007850DC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interaction</w:t>
            </w:r>
          </w:p>
        </w:tc>
      </w:tr>
      <w:tr w:rsidR="004C2490" w:rsidRPr="005C4D02" w14:paraId="03E1A37E" w14:textId="77777777" w:rsidTr="00B317B9">
        <w:tc>
          <w:tcPr>
            <w:tcW w:w="1531" w:type="dxa"/>
          </w:tcPr>
          <w:p w14:paraId="2CD48D4B" w14:textId="77777777" w:rsidR="004C2490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084" w:type="dxa"/>
          </w:tcPr>
          <w:p w14:paraId="713D4F7C" w14:textId="77777777" w:rsidR="004C2490" w:rsidRPr="007850DC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16" w:type="dxa"/>
          </w:tcPr>
          <w:p w14:paraId="581F2EB3" w14:textId="77777777" w:rsidR="004C2490" w:rsidRPr="007850DC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166" w:type="dxa"/>
          </w:tcPr>
          <w:p w14:paraId="3F4F5D2C" w14:textId="77777777" w:rsidR="004C2490" w:rsidRPr="007850DC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30" w:type="dxa"/>
          </w:tcPr>
          <w:p w14:paraId="62B63A26" w14:textId="77777777" w:rsidR="004C2490" w:rsidRPr="005C4D02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7E6E05D6" w14:textId="77777777" w:rsidTr="00B317B9">
        <w:tc>
          <w:tcPr>
            <w:tcW w:w="1531" w:type="dxa"/>
          </w:tcPr>
          <w:p w14:paraId="0249CA88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084" w:type="dxa"/>
          </w:tcPr>
          <w:p w14:paraId="63EB67E5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6" w:type="dxa"/>
          </w:tcPr>
          <w:p w14:paraId="58FDA7A4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6" w:type="dxa"/>
          </w:tcPr>
          <w:p w14:paraId="16151B31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30" w:type="dxa"/>
          </w:tcPr>
          <w:p w14:paraId="42C0EDC2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1</w:t>
            </w:r>
          </w:p>
        </w:tc>
      </w:tr>
      <w:tr w:rsidR="00E91C5B" w:rsidRPr="005C4D02" w14:paraId="1C2A759C" w14:textId="77777777" w:rsidTr="00B317B9">
        <w:tc>
          <w:tcPr>
            <w:tcW w:w="1531" w:type="dxa"/>
          </w:tcPr>
          <w:p w14:paraId="5DE2E531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2084" w:type="dxa"/>
          </w:tcPr>
          <w:p w14:paraId="647F6BC7" w14:textId="77777777" w:rsidR="00E91C5B" w:rsidRPr="00261430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-2.13 (-5.72, 1.45) 0.24</w:t>
            </w:r>
            <w:r w:rsidR="009F32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16" w:type="dxa"/>
          </w:tcPr>
          <w:p w14:paraId="0756AF7A" w14:textId="77777777" w:rsidR="00E91C5B" w:rsidRPr="00261430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5A6E1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 xml:space="preserve"> (-0.74, 4.5</w:t>
            </w:r>
            <w:r w:rsidR="005A6E1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) 0.159</w:t>
            </w:r>
          </w:p>
        </w:tc>
        <w:tc>
          <w:tcPr>
            <w:tcW w:w="2166" w:type="dxa"/>
          </w:tcPr>
          <w:p w14:paraId="23968A4D" w14:textId="77777777" w:rsidR="00E91C5B" w:rsidRPr="00261430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5A6E1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 xml:space="preserve"> (-0.53, 4.4</w:t>
            </w:r>
            <w:r w:rsidR="005A6E1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) 0.123</w:t>
            </w:r>
          </w:p>
        </w:tc>
        <w:tc>
          <w:tcPr>
            <w:tcW w:w="1430" w:type="dxa"/>
          </w:tcPr>
          <w:p w14:paraId="6144818A" w14:textId="77777777" w:rsidR="00E91C5B" w:rsidRPr="00261430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7B5CD6D9" w14:textId="77777777" w:rsidTr="00B317B9">
        <w:tc>
          <w:tcPr>
            <w:tcW w:w="1531" w:type="dxa"/>
          </w:tcPr>
          <w:p w14:paraId="23EE996C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084" w:type="dxa"/>
          </w:tcPr>
          <w:p w14:paraId="13807D1C" w14:textId="77777777" w:rsidR="00E91C5B" w:rsidRPr="00261430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5A6E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 xml:space="preserve"> (-2.8</w:t>
            </w:r>
            <w:r w:rsidR="00306D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, 4.18) 0.71</w:t>
            </w:r>
            <w:r w:rsidR="009F32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16" w:type="dxa"/>
          </w:tcPr>
          <w:p w14:paraId="434C497A" w14:textId="77777777" w:rsidR="00E91C5B" w:rsidRPr="00261430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3.38 (0.6</w:t>
            </w:r>
            <w:r w:rsidR="005A6E1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, 6.08) 0.014</w:t>
            </w:r>
          </w:p>
        </w:tc>
        <w:tc>
          <w:tcPr>
            <w:tcW w:w="2166" w:type="dxa"/>
          </w:tcPr>
          <w:p w14:paraId="60ABB0E6" w14:textId="77777777" w:rsidR="00E91C5B" w:rsidRPr="00261430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5A6E1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 xml:space="preserve"> (-1.79, 3.1</w:t>
            </w:r>
            <w:r w:rsidR="005A6E1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) 0.587</w:t>
            </w:r>
          </w:p>
        </w:tc>
        <w:tc>
          <w:tcPr>
            <w:tcW w:w="1430" w:type="dxa"/>
          </w:tcPr>
          <w:p w14:paraId="35AE50C1" w14:textId="77777777" w:rsidR="00E91C5B" w:rsidRPr="00261430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0FB8DDAB" w14:textId="77777777" w:rsidTr="00B317B9">
        <w:tc>
          <w:tcPr>
            <w:tcW w:w="1531" w:type="dxa"/>
          </w:tcPr>
          <w:p w14:paraId="33AB41C3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084" w:type="dxa"/>
          </w:tcPr>
          <w:p w14:paraId="4C06A44A" w14:textId="77777777" w:rsidR="00E91C5B" w:rsidRPr="00261430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0.68 (-2.8</w:t>
            </w:r>
            <w:r w:rsidR="005A6E1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, 4.20) 0.704</w:t>
            </w:r>
          </w:p>
        </w:tc>
        <w:tc>
          <w:tcPr>
            <w:tcW w:w="2316" w:type="dxa"/>
          </w:tcPr>
          <w:p w14:paraId="35D98B8B" w14:textId="77777777" w:rsidR="00E91C5B" w:rsidRPr="00261430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="005A6E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="005A6E1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, 6.5</w:t>
            </w:r>
            <w:r w:rsidR="005A6E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) 0.005</w:t>
            </w:r>
          </w:p>
        </w:tc>
        <w:tc>
          <w:tcPr>
            <w:tcW w:w="2166" w:type="dxa"/>
          </w:tcPr>
          <w:p w14:paraId="75CB131B" w14:textId="77777777" w:rsidR="00E91C5B" w:rsidRPr="00261430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5A6E1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 xml:space="preserve"> (-1.18, 3.8</w:t>
            </w:r>
            <w:r w:rsidR="005A6E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61430">
              <w:rPr>
                <w:rFonts w:ascii="Times New Roman" w:hAnsi="Times New Roman" w:cs="Times New Roman"/>
                <w:sz w:val="18"/>
                <w:szCs w:val="18"/>
              </w:rPr>
              <w:t>) 0.29</w:t>
            </w:r>
            <w:r w:rsidR="009F32F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30" w:type="dxa"/>
          </w:tcPr>
          <w:p w14:paraId="0AA8FB2F" w14:textId="77777777" w:rsidR="00E91C5B" w:rsidRPr="00261430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4EF6AA45" w14:textId="77777777" w:rsidTr="00B317B9">
        <w:tc>
          <w:tcPr>
            <w:tcW w:w="1531" w:type="dxa"/>
          </w:tcPr>
          <w:p w14:paraId="421CA750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2084" w:type="dxa"/>
          </w:tcPr>
          <w:p w14:paraId="604B78C2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4</w:t>
            </w:r>
          </w:p>
        </w:tc>
        <w:tc>
          <w:tcPr>
            <w:tcW w:w="2316" w:type="dxa"/>
          </w:tcPr>
          <w:p w14:paraId="4A649C5E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2166" w:type="dxa"/>
          </w:tcPr>
          <w:p w14:paraId="10CF9F96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5</w:t>
            </w:r>
          </w:p>
        </w:tc>
        <w:tc>
          <w:tcPr>
            <w:tcW w:w="1430" w:type="dxa"/>
          </w:tcPr>
          <w:p w14:paraId="082A0461" w14:textId="77777777" w:rsidR="00E91C5B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1B996CD6" w14:textId="77777777" w:rsidTr="00B317B9">
        <w:tc>
          <w:tcPr>
            <w:tcW w:w="1531" w:type="dxa"/>
          </w:tcPr>
          <w:p w14:paraId="67EEF946" w14:textId="1FD130D8" w:rsidR="00E91C5B" w:rsidRPr="005C4D02" w:rsidRDefault="00631D2F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E91C5B" w:rsidRPr="007B088A">
              <w:rPr>
                <w:rFonts w:ascii="Times New Roman" w:hAnsi="Times New Roman" w:cs="Times New Roman"/>
                <w:sz w:val="18"/>
                <w:szCs w:val="18"/>
              </w:rPr>
              <w:t>lcohol intake</w:t>
            </w:r>
          </w:p>
        </w:tc>
        <w:tc>
          <w:tcPr>
            <w:tcW w:w="2084" w:type="dxa"/>
          </w:tcPr>
          <w:p w14:paraId="55DDD4F6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316" w:type="dxa"/>
          </w:tcPr>
          <w:p w14:paraId="3A3FB5BD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2166" w:type="dxa"/>
          </w:tcPr>
          <w:p w14:paraId="392BDB5E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heavy</w:t>
            </w:r>
          </w:p>
        </w:tc>
        <w:tc>
          <w:tcPr>
            <w:tcW w:w="1430" w:type="dxa"/>
          </w:tcPr>
          <w:p w14:paraId="628B7878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490" w:rsidRPr="005C4D02" w14:paraId="7CBDE6FF" w14:textId="77777777" w:rsidTr="00B317B9">
        <w:tc>
          <w:tcPr>
            <w:tcW w:w="1531" w:type="dxa"/>
          </w:tcPr>
          <w:p w14:paraId="67F10E07" w14:textId="77777777" w:rsidR="004C2490" w:rsidRPr="007B088A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084" w:type="dxa"/>
          </w:tcPr>
          <w:p w14:paraId="25B41CE7" w14:textId="77777777" w:rsidR="004C2490" w:rsidRPr="007B088A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</w:tc>
        <w:tc>
          <w:tcPr>
            <w:tcW w:w="2316" w:type="dxa"/>
          </w:tcPr>
          <w:p w14:paraId="09C59526" w14:textId="77777777" w:rsidR="004C2490" w:rsidRPr="007B088A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166" w:type="dxa"/>
          </w:tcPr>
          <w:p w14:paraId="7BF7945D" w14:textId="77777777" w:rsidR="004C2490" w:rsidRPr="007B088A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30" w:type="dxa"/>
          </w:tcPr>
          <w:p w14:paraId="6403B183" w14:textId="77777777" w:rsidR="004C2490" w:rsidRPr="005C4D02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0CAEE8BF" w14:textId="77777777" w:rsidTr="00B317B9">
        <w:tc>
          <w:tcPr>
            <w:tcW w:w="1531" w:type="dxa"/>
          </w:tcPr>
          <w:p w14:paraId="1C53C0DF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084" w:type="dxa"/>
          </w:tcPr>
          <w:p w14:paraId="541AE4C8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6" w:type="dxa"/>
          </w:tcPr>
          <w:p w14:paraId="26C7A838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6" w:type="dxa"/>
          </w:tcPr>
          <w:p w14:paraId="548D44D5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30" w:type="dxa"/>
          </w:tcPr>
          <w:p w14:paraId="4A968D13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9</w:t>
            </w:r>
          </w:p>
        </w:tc>
      </w:tr>
      <w:tr w:rsidR="00E91C5B" w:rsidRPr="005C4D02" w14:paraId="2EED4792" w14:textId="77777777" w:rsidTr="00B317B9">
        <w:tc>
          <w:tcPr>
            <w:tcW w:w="1531" w:type="dxa"/>
          </w:tcPr>
          <w:p w14:paraId="2D23AEDF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2084" w:type="dxa"/>
          </w:tcPr>
          <w:p w14:paraId="4CF85F6D" w14:textId="77777777" w:rsidR="00E91C5B" w:rsidRPr="007B088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1.23 (-0.59, 3.05) 0.186</w:t>
            </w:r>
          </w:p>
        </w:tc>
        <w:tc>
          <w:tcPr>
            <w:tcW w:w="2316" w:type="dxa"/>
          </w:tcPr>
          <w:p w14:paraId="6F71BE33" w14:textId="77777777" w:rsidR="00E91C5B" w:rsidRPr="007B088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-0.33 (-6.6</w:t>
            </w:r>
            <w:r w:rsidR="00F803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, 5.9</w:t>
            </w:r>
            <w:r w:rsidR="00F803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) 0.917</w:t>
            </w:r>
          </w:p>
        </w:tc>
        <w:tc>
          <w:tcPr>
            <w:tcW w:w="2166" w:type="dxa"/>
          </w:tcPr>
          <w:p w14:paraId="799A900D" w14:textId="77777777" w:rsidR="00E91C5B" w:rsidRPr="007B088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A65B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 xml:space="preserve"> (-3.78, 4.86) 0.807</w:t>
            </w:r>
          </w:p>
        </w:tc>
        <w:tc>
          <w:tcPr>
            <w:tcW w:w="1430" w:type="dxa"/>
          </w:tcPr>
          <w:p w14:paraId="399547B9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4D55C914" w14:textId="77777777" w:rsidTr="00B317B9">
        <w:tc>
          <w:tcPr>
            <w:tcW w:w="1531" w:type="dxa"/>
          </w:tcPr>
          <w:p w14:paraId="5FDF6AD4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084" w:type="dxa"/>
          </w:tcPr>
          <w:p w14:paraId="19122919" w14:textId="77777777" w:rsidR="00E91C5B" w:rsidRPr="007B088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F8039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 xml:space="preserve"> (0.37, 3.9</w:t>
            </w:r>
            <w:r w:rsidR="00F8039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) 0.01</w:t>
            </w:r>
            <w:r w:rsidR="00437A9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316" w:type="dxa"/>
          </w:tcPr>
          <w:p w14:paraId="68BF7501" w14:textId="77777777" w:rsidR="00E91C5B" w:rsidRPr="007B088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65B3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 xml:space="preserve"> (-5.1</w:t>
            </w:r>
            <w:r w:rsidR="00F803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, 7.92) 0.67</w:t>
            </w:r>
            <w:r w:rsidR="00437A9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66" w:type="dxa"/>
          </w:tcPr>
          <w:p w14:paraId="13F887CD" w14:textId="77777777" w:rsidR="00E91C5B" w:rsidRPr="007B088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-0.98 (-5.84, 3.87) 0.69</w:t>
            </w:r>
            <w:r w:rsidR="009F32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30" w:type="dxa"/>
          </w:tcPr>
          <w:p w14:paraId="407E6E2F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44A7348A" w14:textId="77777777" w:rsidTr="00B317B9">
        <w:tc>
          <w:tcPr>
            <w:tcW w:w="1531" w:type="dxa"/>
          </w:tcPr>
          <w:p w14:paraId="6F0FF375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084" w:type="dxa"/>
          </w:tcPr>
          <w:p w14:paraId="51FBBE9F" w14:textId="77777777" w:rsidR="00E91C5B" w:rsidRPr="007B088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F8039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 xml:space="preserve"> (0.3</w:t>
            </w:r>
            <w:r w:rsidR="008B66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, 3.8</w:t>
            </w:r>
            <w:r w:rsidR="00F803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) 0.02</w:t>
            </w:r>
            <w:r w:rsidR="00437A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16" w:type="dxa"/>
          </w:tcPr>
          <w:p w14:paraId="41CCC1FD" w14:textId="77777777" w:rsidR="00E91C5B" w:rsidRPr="007B088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A65B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 xml:space="preserve"> (-3.7</w:t>
            </w:r>
            <w:r w:rsidR="00F803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, 9.2</w:t>
            </w:r>
            <w:r w:rsidR="00F8039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) 0.406</w:t>
            </w:r>
          </w:p>
        </w:tc>
        <w:tc>
          <w:tcPr>
            <w:tcW w:w="2166" w:type="dxa"/>
          </w:tcPr>
          <w:p w14:paraId="673AD3C9" w14:textId="77777777" w:rsidR="00E91C5B" w:rsidRPr="007B088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1.08 (-4.0</w:t>
            </w:r>
            <w:r w:rsidR="00A65B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, 6.1</w:t>
            </w:r>
            <w:r w:rsidR="00A65B3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B088A">
              <w:rPr>
                <w:rFonts w:ascii="Times New Roman" w:hAnsi="Times New Roman" w:cs="Times New Roman"/>
                <w:sz w:val="18"/>
                <w:szCs w:val="18"/>
              </w:rPr>
              <w:t>) 0.67</w:t>
            </w:r>
            <w:r w:rsidR="009F32F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30" w:type="dxa"/>
          </w:tcPr>
          <w:p w14:paraId="56DBADCB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73ACD226" w14:textId="77777777" w:rsidTr="00B317B9">
        <w:tc>
          <w:tcPr>
            <w:tcW w:w="1531" w:type="dxa"/>
          </w:tcPr>
          <w:p w14:paraId="5D976C45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2084" w:type="dxa"/>
          </w:tcPr>
          <w:p w14:paraId="1521809D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2316" w:type="dxa"/>
          </w:tcPr>
          <w:p w14:paraId="414FCFF1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1</w:t>
            </w:r>
          </w:p>
        </w:tc>
        <w:tc>
          <w:tcPr>
            <w:tcW w:w="2166" w:type="dxa"/>
          </w:tcPr>
          <w:p w14:paraId="2DE92047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7</w:t>
            </w:r>
          </w:p>
        </w:tc>
        <w:tc>
          <w:tcPr>
            <w:tcW w:w="1430" w:type="dxa"/>
          </w:tcPr>
          <w:p w14:paraId="63880175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0FDA75FB" w14:textId="77777777" w:rsidTr="00B317B9">
        <w:tc>
          <w:tcPr>
            <w:tcW w:w="1531" w:type="dxa"/>
          </w:tcPr>
          <w:p w14:paraId="4806E42E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Smok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atus</w:t>
            </w:r>
          </w:p>
        </w:tc>
        <w:tc>
          <w:tcPr>
            <w:tcW w:w="2084" w:type="dxa"/>
          </w:tcPr>
          <w:p w14:paraId="4B6C9399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er</w:t>
            </w:r>
          </w:p>
        </w:tc>
        <w:tc>
          <w:tcPr>
            <w:tcW w:w="2316" w:type="dxa"/>
          </w:tcPr>
          <w:p w14:paraId="1F673B16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mer</w:t>
            </w:r>
          </w:p>
        </w:tc>
        <w:tc>
          <w:tcPr>
            <w:tcW w:w="2166" w:type="dxa"/>
          </w:tcPr>
          <w:p w14:paraId="5652810D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rrent</w:t>
            </w:r>
          </w:p>
        </w:tc>
        <w:tc>
          <w:tcPr>
            <w:tcW w:w="1430" w:type="dxa"/>
          </w:tcPr>
          <w:p w14:paraId="362DA332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interaction</w:t>
            </w:r>
          </w:p>
        </w:tc>
      </w:tr>
      <w:tr w:rsidR="004C2490" w:rsidRPr="005C4D02" w14:paraId="2B5AFB00" w14:textId="77777777" w:rsidTr="00B317B9">
        <w:tc>
          <w:tcPr>
            <w:tcW w:w="1531" w:type="dxa"/>
          </w:tcPr>
          <w:p w14:paraId="4AECD63B" w14:textId="77777777" w:rsidR="004C2490" w:rsidRPr="00CD49E4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084" w:type="dxa"/>
          </w:tcPr>
          <w:p w14:paraId="7AE36A2D" w14:textId="77777777" w:rsidR="004C2490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2316" w:type="dxa"/>
          </w:tcPr>
          <w:p w14:paraId="016D2AE6" w14:textId="77777777" w:rsidR="004C2490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166" w:type="dxa"/>
          </w:tcPr>
          <w:p w14:paraId="5413786B" w14:textId="77777777" w:rsidR="004C2490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30" w:type="dxa"/>
          </w:tcPr>
          <w:p w14:paraId="09FF89ED" w14:textId="77777777" w:rsidR="004C2490" w:rsidRPr="005C4D02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18985F5C" w14:textId="77777777" w:rsidTr="00B317B9">
        <w:tc>
          <w:tcPr>
            <w:tcW w:w="1531" w:type="dxa"/>
          </w:tcPr>
          <w:p w14:paraId="5C5C07CA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084" w:type="dxa"/>
          </w:tcPr>
          <w:p w14:paraId="51A3B396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6" w:type="dxa"/>
          </w:tcPr>
          <w:p w14:paraId="102D6E37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6" w:type="dxa"/>
          </w:tcPr>
          <w:p w14:paraId="39E9FCF6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30" w:type="dxa"/>
          </w:tcPr>
          <w:p w14:paraId="609A400F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2</w:t>
            </w:r>
          </w:p>
        </w:tc>
      </w:tr>
      <w:tr w:rsidR="00E91C5B" w:rsidRPr="005C4D02" w14:paraId="2842ACFC" w14:textId="77777777" w:rsidTr="00B317B9">
        <w:tc>
          <w:tcPr>
            <w:tcW w:w="1531" w:type="dxa"/>
          </w:tcPr>
          <w:p w14:paraId="288F1315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2084" w:type="dxa"/>
          </w:tcPr>
          <w:p w14:paraId="13DBCB1F" w14:textId="77777777" w:rsidR="00E91C5B" w:rsidRPr="00CD49E4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-0.34 (-2.7</w:t>
            </w:r>
            <w:r w:rsidR="008A214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, 2.0</w:t>
            </w:r>
            <w:r w:rsidR="008A214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) 0.782</w:t>
            </w:r>
          </w:p>
        </w:tc>
        <w:tc>
          <w:tcPr>
            <w:tcW w:w="2316" w:type="dxa"/>
          </w:tcPr>
          <w:p w14:paraId="720C2A78" w14:textId="77777777" w:rsidR="00E91C5B" w:rsidRPr="00CD49E4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2.66 (0.</w:t>
            </w:r>
            <w:r w:rsidR="008A214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, 5.1</w:t>
            </w:r>
            <w:r w:rsidR="008A214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) 0.03</w:t>
            </w:r>
            <w:r w:rsidR="008A214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66" w:type="dxa"/>
          </w:tcPr>
          <w:p w14:paraId="57C61F00" w14:textId="77777777" w:rsidR="00E91C5B" w:rsidRPr="00CD49E4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-1.14 (-5.80, 3.52) 0.63</w:t>
            </w:r>
            <w:r w:rsidR="008A21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30" w:type="dxa"/>
          </w:tcPr>
          <w:p w14:paraId="66A021EF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78A2D2CF" w14:textId="77777777" w:rsidTr="00B317B9">
        <w:tc>
          <w:tcPr>
            <w:tcW w:w="1531" w:type="dxa"/>
          </w:tcPr>
          <w:p w14:paraId="20F30D40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084" w:type="dxa"/>
          </w:tcPr>
          <w:p w14:paraId="27501197" w14:textId="77777777" w:rsidR="00E91C5B" w:rsidRPr="00CD49E4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8A214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 xml:space="preserve"> (-0.8</w:t>
            </w:r>
            <w:r w:rsidR="008A214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, 3.79) 0.20</w:t>
            </w:r>
            <w:r w:rsidR="008A21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316" w:type="dxa"/>
          </w:tcPr>
          <w:p w14:paraId="45BF9051" w14:textId="77777777" w:rsidR="00E91C5B" w:rsidRPr="00CD49E4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1.89 (-0.69, 4.4</w:t>
            </w:r>
            <w:r w:rsidR="008A21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) 0.151</w:t>
            </w:r>
          </w:p>
        </w:tc>
        <w:tc>
          <w:tcPr>
            <w:tcW w:w="2166" w:type="dxa"/>
          </w:tcPr>
          <w:p w14:paraId="611051AF" w14:textId="77777777" w:rsidR="00E91C5B" w:rsidRPr="00CD49E4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0.95 (-3.8</w:t>
            </w:r>
            <w:r w:rsidR="001625D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, 5.73) 0.696</w:t>
            </w:r>
          </w:p>
        </w:tc>
        <w:tc>
          <w:tcPr>
            <w:tcW w:w="1430" w:type="dxa"/>
          </w:tcPr>
          <w:p w14:paraId="4A1A93BF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772A89A1" w14:textId="77777777" w:rsidTr="00B317B9">
        <w:tc>
          <w:tcPr>
            <w:tcW w:w="1531" w:type="dxa"/>
          </w:tcPr>
          <w:p w14:paraId="197E59E5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084" w:type="dxa"/>
          </w:tcPr>
          <w:p w14:paraId="1F4B6210" w14:textId="77777777" w:rsidR="00E91C5B" w:rsidRPr="00CD49E4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8A214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8A2143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, 3.6</w:t>
            </w:r>
            <w:r w:rsidR="008A214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) 0.234</w:t>
            </w:r>
          </w:p>
        </w:tc>
        <w:tc>
          <w:tcPr>
            <w:tcW w:w="2316" w:type="dxa"/>
          </w:tcPr>
          <w:p w14:paraId="29FDB84F" w14:textId="77777777" w:rsidR="00E91C5B" w:rsidRPr="00CD49E4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2.05 (-0.60, 4.71) 0.130</w:t>
            </w:r>
          </w:p>
        </w:tc>
        <w:tc>
          <w:tcPr>
            <w:tcW w:w="2166" w:type="dxa"/>
          </w:tcPr>
          <w:p w14:paraId="059486E5" w14:textId="77777777" w:rsidR="00E91C5B" w:rsidRPr="00CD49E4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1625D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 xml:space="preserve"> (-1.7</w:t>
            </w:r>
            <w:r w:rsidR="001625D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D49E4">
              <w:rPr>
                <w:rFonts w:ascii="Times New Roman" w:hAnsi="Times New Roman" w:cs="Times New Roman"/>
                <w:sz w:val="18"/>
                <w:szCs w:val="18"/>
              </w:rPr>
              <w:t>, 7.61) 0.219</w:t>
            </w:r>
          </w:p>
        </w:tc>
        <w:tc>
          <w:tcPr>
            <w:tcW w:w="1430" w:type="dxa"/>
          </w:tcPr>
          <w:p w14:paraId="2E07AAA7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66E90266" w14:textId="77777777" w:rsidTr="00B317B9">
        <w:tc>
          <w:tcPr>
            <w:tcW w:w="1531" w:type="dxa"/>
          </w:tcPr>
          <w:p w14:paraId="35EED1D6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2084" w:type="dxa"/>
          </w:tcPr>
          <w:p w14:paraId="25F4CB65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2</w:t>
            </w:r>
          </w:p>
        </w:tc>
        <w:tc>
          <w:tcPr>
            <w:tcW w:w="2316" w:type="dxa"/>
          </w:tcPr>
          <w:p w14:paraId="3B2BB490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3</w:t>
            </w:r>
          </w:p>
        </w:tc>
        <w:tc>
          <w:tcPr>
            <w:tcW w:w="2166" w:type="dxa"/>
          </w:tcPr>
          <w:p w14:paraId="16BACE1C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6</w:t>
            </w:r>
          </w:p>
        </w:tc>
        <w:tc>
          <w:tcPr>
            <w:tcW w:w="1430" w:type="dxa"/>
          </w:tcPr>
          <w:p w14:paraId="1781BAD4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7FD05E04" w14:textId="77777777" w:rsidTr="00B317B9">
        <w:tc>
          <w:tcPr>
            <w:tcW w:w="1531" w:type="dxa"/>
          </w:tcPr>
          <w:p w14:paraId="140DE36A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ore</w:t>
            </w:r>
          </w:p>
        </w:tc>
        <w:tc>
          <w:tcPr>
            <w:tcW w:w="2084" w:type="dxa"/>
          </w:tcPr>
          <w:p w14:paraId="73DA239C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316" w:type="dxa"/>
          </w:tcPr>
          <w:p w14:paraId="12950A2A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66" w:type="dxa"/>
          </w:tcPr>
          <w:p w14:paraId="7AB3B5B6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30" w:type="dxa"/>
          </w:tcPr>
          <w:p w14:paraId="5B4EF9C2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interaction</w:t>
            </w:r>
          </w:p>
        </w:tc>
      </w:tr>
      <w:tr w:rsidR="004C2490" w:rsidRPr="005C4D02" w14:paraId="7A50515F" w14:textId="77777777" w:rsidTr="00B317B9">
        <w:tc>
          <w:tcPr>
            <w:tcW w:w="1531" w:type="dxa"/>
          </w:tcPr>
          <w:p w14:paraId="77B3B7C9" w14:textId="77777777" w:rsidR="004C2490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084" w:type="dxa"/>
          </w:tcPr>
          <w:p w14:paraId="449E8F6F" w14:textId="77777777" w:rsidR="004C2490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316" w:type="dxa"/>
          </w:tcPr>
          <w:p w14:paraId="11F16114" w14:textId="77777777" w:rsidR="004C2490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2166" w:type="dxa"/>
          </w:tcPr>
          <w:p w14:paraId="7426083D" w14:textId="77777777" w:rsidR="004C2490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430" w:type="dxa"/>
          </w:tcPr>
          <w:p w14:paraId="72171367" w14:textId="77777777" w:rsidR="004C2490" w:rsidRPr="005C4D02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434E8D84" w14:textId="77777777" w:rsidTr="00B317B9">
        <w:tc>
          <w:tcPr>
            <w:tcW w:w="1531" w:type="dxa"/>
          </w:tcPr>
          <w:p w14:paraId="764EAC8F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084" w:type="dxa"/>
          </w:tcPr>
          <w:p w14:paraId="433EDE50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6" w:type="dxa"/>
          </w:tcPr>
          <w:p w14:paraId="5DE38059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6" w:type="dxa"/>
          </w:tcPr>
          <w:p w14:paraId="7BBFB5A3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30" w:type="dxa"/>
          </w:tcPr>
          <w:p w14:paraId="04A83038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8</w:t>
            </w:r>
          </w:p>
        </w:tc>
      </w:tr>
      <w:tr w:rsidR="00E91C5B" w:rsidRPr="005C4D02" w14:paraId="7F1BF77D" w14:textId="77777777" w:rsidTr="00B317B9">
        <w:tc>
          <w:tcPr>
            <w:tcW w:w="1531" w:type="dxa"/>
          </w:tcPr>
          <w:p w14:paraId="3797CB22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2</w:t>
            </w:r>
          </w:p>
        </w:tc>
        <w:tc>
          <w:tcPr>
            <w:tcW w:w="2084" w:type="dxa"/>
          </w:tcPr>
          <w:p w14:paraId="5558AA72" w14:textId="77777777" w:rsidR="00E91C5B" w:rsidRPr="000E471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F563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 xml:space="preserve"> (-2.4</w:t>
            </w:r>
            <w:r w:rsidR="0067641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, 4.15) 0.605</w:t>
            </w:r>
          </w:p>
        </w:tc>
        <w:tc>
          <w:tcPr>
            <w:tcW w:w="2316" w:type="dxa"/>
          </w:tcPr>
          <w:p w14:paraId="458FC21D" w14:textId="77777777" w:rsidR="00E91C5B" w:rsidRPr="000E471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F563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 xml:space="preserve"> (-3.0</w:t>
            </w:r>
            <w:r w:rsidR="0067641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, 2.57) 0.86</w:t>
            </w:r>
            <w:r w:rsidR="008C11C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66" w:type="dxa"/>
          </w:tcPr>
          <w:p w14:paraId="37169F30" w14:textId="77777777" w:rsidR="00E91C5B" w:rsidRPr="000E471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F563B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 xml:space="preserve"> (-0.5</w:t>
            </w:r>
            <w:r w:rsidR="00E143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, 4.4</w:t>
            </w:r>
            <w:r w:rsidR="00BF36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) 0.11</w:t>
            </w:r>
            <w:r w:rsidR="008C11C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30" w:type="dxa"/>
          </w:tcPr>
          <w:p w14:paraId="79E5C74E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54939ADC" w14:textId="77777777" w:rsidTr="00B317B9">
        <w:tc>
          <w:tcPr>
            <w:tcW w:w="1531" w:type="dxa"/>
          </w:tcPr>
          <w:p w14:paraId="6EF275DC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084" w:type="dxa"/>
          </w:tcPr>
          <w:p w14:paraId="66A07813" w14:textId="77777777" w:rsidR="00E91C5B" w:rsidRPr="000E471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F563B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 xml:space="preserve"> (-2.62, 3.9</w:t>
            </w:r>
            <w:r w:rsidR="0067641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) 0.688</w:t>
            </w:r>
          </w:p>
        </w:tc>
        <w:tc>
          <w:tcPr>
            <w:tcW w:w="2316" w:type="dxa"/>
          </w:tcPr>
          <w:p w14:paraId="352B542F" w14:textId="77777777" w:rsidR="00E91C5B" w:rsidRPr="000E471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F563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 xml:space="preserve"> (-1.10, 4.32) 0.24</w:t>
            </w:r>
            <w:r w:rsidR="008C11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66" w:type="dxa"/>
          </w:tcPr>
          <w:p w14:paraId="5A495C66" w14:textId="77777777" w:rsidR="00E91C5B" w:rsidRPr="000E471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="00F563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 xml:space="preserve"> (-0.01, 5.12) 0.051</w:t>
            </w:r>
          </w:p>
        </w:tc>
        <w:tc>
          <w:tcPr>
            <w:tcW w:w="1430" w:type="dxa"/>
          </w:tcPr>
          <w:p w14:paraId="4B6AA047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117B475B" w14:textId="77777777" w:rsidTr="00B317B9">
        <w:tc>
          <w:tcPr>
            <w:tcW w:w="1531" w:type="dxa"/>
          </w:tcPr>
          <w:p w14:paraId="3DA8C64F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084" w:type="dxa"/>
          </w:tcPr>
          <w:p w14:paraId="0ECC9D1E" w14:textId="77777777" w:rsidR="00E91C5B" w:rsidRPr="000E471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F563B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 xml:space="preserve"> (-1.3</w:t>
            </w:r>
            <w:r w:rsidR="006764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, 5.31) 0.23</w:t>
            </w:r>
            <w:r w:rsidR="008C11C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316" w:type="dxa"/>
          </w:tcPr>
          <w:p w14:paraId="5AB44843" w14:textId="77777777" w:rsidR="00E91C5B" w:rsidRPr="000E471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F563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 xml:space="preserve"> (-2.29, 3.1</w:t>
            </w:r>
            <w:r w:rsidR="0067641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) 0.754</w:t>
            </w:r>
          </w:p>
        </w:tc>
        <w:tc>
          <w:tcPr>
            <w:tcW w:w="2166" w:type="dxa"/>
          </w:tcPr>
          <w:p w14:paraId="51450D4D" w14:textId="77777777" w:rsidR="00E91C5B" w:rsidRPr="000E471A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F563B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 xml:space="preserve"> (0.5</w:t>
            </w:r>
            <w:r w:rsidR="00E14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, 5.6</w:t>
            </w:r>
            <w:r w:rsidR="00E14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E471A">
              <w:rPr>
                <w:rFonts w:ascii="Times New Roman" w:hAnsi="Times New Roman" w:cs="Times New Roman"/>
                <w:sz w:val="18"/>
                <w:szCs w:val="18"/>
              </w:rPr>
              <w:t>) 0.018</w:t>
            </w:r>
          </w:p>
        </w:tc>
        <w:tc>
          <w:tcPr>
            <w:tcW w:w="1430" w:type="dxa"/>
          </w:tcPr>
          <w:p w14:paraId="611C3071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082DCB54" w14:textId="77777777" w:rsidTr="00B317B9">
        <w:tc>
          <w:tcPr>
            <w:tcW w:w="1531" w:type="dxa"/>
          </w:tcPr>
          <w:p w14:paraId="416D1B8A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2084" w:type="dxa"/>
          </w:tcPr>
          <w:p w14:paraId="11C660CA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9</w:t>
            </w:r>
          </w:p>
        </w:tc>
        <w:tc>
          <w:tcPr>
            <w:tcW w:w="2316" w:type="dxa"/>
          </w:tcPr>
          <w:p w14:paraId="027BEF31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7</w:t>
            </w:r>
          </w:p>
        </w:tc>
        <w:tc>
          <w:tcPr>
            <w:tcW w:w="2166" w:type="dxa"/>
          </w:tcPr>
          <w:p w14:paraId="6793DB0D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1430" w:type="dxa"/>
          </w:tcPr>
          <w:p w14:paraId="2E478108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378C4D30" w14:textId="77777777" w:rsidTr="00B317B9">
        <w:tc>
          <w:tcPr>
            <w:tcW w:w="1531" w:type="dxa"/>
          </w:tcPr>
          <w:p w14:paraId="5FDE0A90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Physical activi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2084" w:type="dxa"/>
          </w:tcPr>
          <w:p w14:paraId="6448273A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Less than moderate</w:t>
            </w:r>
          </w:p>
        </w:tc>
        <w:tc>
          <w:tcPr>
            <w:tcW w:w="2316" w:type="dxa"/>
          </w:tcPr>
          <w:p w14:paraId="3F15D202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2166" w:type="dxa"/>
          </w:tcPr>
          <w:p w14:paraId="43266CD2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Vigorous</w:t>
            </w:r>
          </w:p>
        </w:tc>
        <w:tc>
          <w:tcPr>
            <w:tcW w:w="1430" w:type="dxa"/>
          </w:tcPr>
          <w:p w14:paraId="342982D1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interaction</w:t>
            </w:r>
          </w:p>
        </w:tc>
      </w:tr>
      <w:tr w:rsidR="004C2490" w:rsidRPr="005C4D02" w14:paraId="0778E5AC" w14:textId="77777777" w:rsidTr="00B317B9">
        <w:tc>
          <w:tcPr>
            <w:tcW w:w="1531" w:type="dxa"/>
          </w:tcPr>
          <w:p w14:paraId="1C7A0C4C" w14:textId="77777777" w:rsidR="004C2490" w:rsidRPr="00DF5867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084" w:type="dxa"/>
          </w:tcPr>
          <w:p w14:paraId="11367BA1" w14:textId="77777777" w:rsidR="004C2490" w:rsidRPr="00DF5867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2316" w:type="dxa"/>
          </w:tcPr>
          <w:p w14:paraId="723195EB" w14:textId="77777777" w:rsidR="004C2490" w:rsidRPr="00DF5867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166" w:type="dxa"/>
          </w:tcPr>
          <w:p w14:paraId="73514EAE" w14:textId="77777777" w:rsidR="004C2490" w:rsidRPr="00DF5867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30" w:type="dxa"/>
          </w:tcPr>
          <w:p w14:paraId="11446239" w14:textId="77777777" w:rsidR="004C2490" w:rsidRPr="005C4D02" w:rsidRDefault="004C2490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654870A3" w14:textId="77777777" w:rsidTr="00B317B9">
        <w:tc>
          <w:tcPr>
            <w:tcW w:w="1531" w:type="dxa"/>
          </w:tcPr>
          <w:p w14:paraId="440FBD78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084" w:type="dxa"/>
          </w:tcPr>
          <w:p w14:paraId="2AE47119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6" w:type="dxa"/>
          </w:tcPr>
          <w:p w14:paraId="18D39105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6" w:type="dxa"/>
          </w:tcPr>
          <w:p w14:paraId="076F247E" w14:textId="77777777" w:rsidR="00E91C5B" w:rsidRPr="005C4D02" w:rsidRDefault="001323DC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30" w:type="dxa"/>
          </w:tcPr>
          <w:p w14:paraId="4DD7A7AD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8</w:t>
            </w:r>
          </w:p>
        </w:tc>
      </w:tr>
      <w:tr w:rsidR="00E91C5B" w:rsidRPr="005C4D02" w14:paraId="0192A046" w14:textId="77777777" w:rsidTr="00B317B9">
        <w:tc>
          <w:tcPr>
            <w:tcW w:w="1531" w:type="dxa"/>
          </w:tcPr>
          <w:p w14:paraId="2716006C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2084" w:type="dxa"/>
          </w:tcPr>
          <w:p w14:paraId="121AF598" w14:textId="77777777" w:rsidR="00E91C5B" w:rsidRPr="00DF5867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1.62 (-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, 3.81) 0.147</w:t>
            </w:r>
          </w:p>
        </w:tc>
        <w:tc>
          <w:tcPr>
            <w:tcW w:w="2316" w:type="dxa"/>
          </w:tcPr>
          <w:p w14:paraId="2F4C9133" w14:textId="77777777" w:rsidR="00E91C5B" w:rsidRPr="00DF5867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-6.32 (-13.12, 0.48) 0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</w:tcPr>
          <w:p w14:paraId="276B2839" w14:textId="77777777" w:rsidR="00E91C5B" w:rsidRPr="00DF5867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0.86 (-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, 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) 0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0" w:type="dxa"/>
          </w:tcPr>
          <w:p w14:paraId="54F2CC40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1AAD3677" w14:textId="77777777" w:rsidTr="00B317B9">
        <w:tc>
          <w:tcPr>
            <w:tcW w:w="1531" w:type="dxa"/>
          </w:tcPr>
          <w:p w14:paraId="711B5BEB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2084" w:type="dxa"/>
          </w:tcPr>
          <w:p w14:paraId="41A232F2" w14:textId="77777777" w:rsidR="00E91C5B" w:rsidRPr="00DF5867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, 4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) 0.020</w:t>
            </w:r>
          </w:p>
        </w:tc>
        <w:tc>
          <w:tcPr>
            <w:tcW w:w="2316" w:type="dxa"/>
          </w:tcPr>
          <w:p w14:paraId="06893493" w14:textId="77777777" w:rsidR="00E91C5B" w:rsidRPr="00DF5867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-2.33 (-8.7</w:t>
            </w:r>
            <w:r w:rsidR="00306D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, 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) 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166" w:type="dxa"/>
          </w:tcPr>
          <w:p w14:paraId="58B2A9E4" w14:textId="77777777" w:rsidR="00E91C5B" w:rsidRPr="00DF5867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0.59 (-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, 3.12) 0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30" w:type="dxa"/>
          </w:tcPr>
          <w:p w14:paraId="592C7C66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237078CB" w14:textId="77777777" w:rsidTr="00B317B9">
        <w:tc>
          <w:tcPr>
            <w:tcW w:w="1531" w:type="dxa"/>
          </w:tcPr>
          <w:p w14:paraId="020F2BCE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084" w:type="dxa"/>
          </w:tcPr>
          <w:p w14:paraId="1B1036A2" w14:textId="77777777" w:rsidR="00E91C5B" w:rsidRPr="00DF5867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2.81 (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, 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) 0.012</w:t>
            </w:r>
          </w:p>
        </w:tc>
        <w:tc>
          <w:tcPr>
            <w:tcW w:w="2316" w:type="dxa"/>
          </w:tcPr>
          <w:p w14:paraId="580CB28E" w14:textId="77777777" w:rsidR="00E91C5B" w:rsidRPr="00DF5867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 xml:space="preserve"> (-7.7</w:t>
            </w:r>
            <w:r w:rsidR="00306D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, 5.38) 0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66" w:type="dxa"/>
          </w:tcPr>
          <w:p w14:paraId="7A2AC9EC" w14:textId="77777777" w:rsidR="00E91C5B" w:rsidRPr="00DF5867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(-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F5867">
              <w:rPr>
                <w:rFonts w:ascii="Times New Roman" w:hAnsi="Times New Roman" w:cs="Times New Roman"/>
                <w:sz w:val="18"/>
                <w:szCs w:val="18"/>
              </w:rPr>
              <w:t>, 2.87) 0.802</w:t>
            </w:r>
          </w:p>
        </w:tc>
        <w:tc>
          <w:tcPr>
            <w:tcW w:w="1430" w:type="dxa"/>
          </w:tcPr>
          <w:p w14:paraId="569168DB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1C5B" w:rsidRPr="005C4D02" w14:paraId="59653854" w14:textId="77777777" w:rsidTr="00B317B9">
        <w:tc>
          <w:tcPr>
            <w:tcW w:w="1531" w:type="dxa"/>
            <w:tcBorders>
              <w:bottom w:val="single" w:sz="4" w:space="0" w:color="000000"/>
            </w:tcBorders>
          </w:tcPr>
          <w:p w14:paraId="2CD6D86B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D02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 w14:paraId="49393E16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</w:tcPr>
          <w:p w14:paraId="340FBB31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0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 w14:paraId="5A8D218A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 w14:paraId="734C83B2" w14:textId="77777777" w:rsidR="00E91C5B" w:rsidRPr="005C4D02" w:rsidRDefault="00E91C5B" w:rsidP="00E91C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7716AD3" w14:textId="3442186F" w:rsidR="00631D2F" w:rsidRPr="008E25DC" w:rsidRDefault="008E25DC">
      <w:pPr>
        <w:rPr>
          <w:rFonts w:ascii="Times New Roman" w:hAnsi="Times New Roman" w:cs="Times New Roman"/>
          <w:sz w:val="18"/>
          <w:szCs w:val="18"/>
        </w:rPr>
      </w:pPr>
      <w:r w:rsidRPr="0027144A">
        <w:rPr>
          <w:rFonts w:ascii="Times New Roman" w:hAnsi="Times New Roman" w:cs="Times New Roman"/>
          <w:sz w:val="18"/>
          <w:szCs w:val="18"/>
        </w:rPr>
        <w:t>CERAD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27144A">
        <w:rPr>
          <w:rFonts w:ascii="Times New Roman" w:hAnsi="Times New Roman" w:cs="Times New Roman"/>
          <w:sz w:val="18"/>
          <w:szCs w:val="18"/>
        </w:rPr>
        <w:t xml:space="preserve"> The Consortium to Establish a Registry for Alzheimer’s Diseas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7144A">
        <w:rPr>
          <w:rFonts w:ascii="Times New Roman" w:hAnsi="Times New Roman" w:cs="Times New Roman"/>
          <w:sz w:val="18"/>
          <w:szCs w:val="18"/>
        </w:rPr>
        <w:t>AFT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27144A">
        <w:rPr>
          <w:rFonts w:ascii="Times New Roman" w:hAnsi="Times New Roman" w:cs="Times New Roman"/>
          <w:sz w:val="18"/>
          <w:szCs w:val="18"/>
        </w:rPr>
        <w:t>Animal Fluency test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5D0051">
        <w:rPr>
          <w:rFonts w:ascii="Times New Roman" w:hAnsi="Times New Roman" w:cs="Times New Roman"/>
          <w:sz w:val="18"/>
          <w:szCs w:val="18"/>
        </w:rPr>
        <w:t xml:space="preserve"> </w:t>
      </w:r>
      <w:r w:rsidRPr="0027144A">
        <w:rPr>
          <w:rFonts w:ascii="Times New Roman" w:hAnsi="Times New Roman" w:cs="Times New Roman"/>
          <w:sz w:val="18"/>
          <w:szCs w:val="18"/>
        </w:rPr>
        <w:t>DSST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27144A">
        <w:rPr>
          <w:rFonts w:ascii="Times New Roman" w:hAnsi="Times New Roman" w:cs="Times New Roman"/>
          <w:sz w:val="18"/>
          <w:szCs w:val="18"/>
        </w:rPr>
        <w:t>The Digit Symbol Substitution Test</w:t>
      </w:r>
      <w:r w:rsidR="00C85FC2">
        <w:rPr>
          <w:rFonts w:ascii="Times New Roman" w:hAnsi="Times New Roman" w:cs="Times New Roman"/>
          <w:sz w:val="18"/>
          <w:szCs w:val="18"/>
        </w:rPr>
        <w:t>;</w:t>
      </w:r>
      <w:r w:rsidR="00C85FC2" w:rsidRPr="00C85FC2">
        <w:rPr>
          <w:rFonts w:ascii="Times New Roman" w:hAnsi="Times New Roman" w:cs="Times New Roman"/>
          <w:sz w:val="18"/>
          <w:szCs w:val="18"/>
        </w:rPr>
        <w:t xml:space="preserve"> </w:t>
      </w:r>
      <w:r w:rsidR="00C85FC2">
        <w:rPr>
          <w:rFonts w:ascii="Times New Roman" w:hAnsi="Times New Roman" w:cs="Times New Roman"/>
          <w:sz w:val="18"/>
          <w:szCs w:val="18"/>
        </w:rPr>
        <w:t xml:space="preserve">PIR, </w:t>
      </w:r>
      <w:r w:rsidR="00C85FC2">
        <w:rPr>
          <w:rFonts w:ascii="Times New Roman" w:hAnsi="Times New Roman" w:cs="Times New Roman" w:hint="eastAsia"/>
          <w:sz w:val="18"/>
          <w:szCs w:val="18"/>
        </w:rPr>
        <w:t>r</w:t>
      </w:r>
      <w:r w:rsidR="00C85FC2" w:rsidRPr="008278D0">
        <w:rPr>
          <w:rFonts w:ascii="Times New Roman" w:hAnsi="Times New Roman" w:cs="Times New Roman" w:hint="eastAsia"/>
          <w:sz w:val="18"/>
          <w:szCs w:val="18"/>
        </w:rPr>
        <w:t>a</w:t>
      </w:r>
      <w:r w:rsidR="00C85FC2" w:rsidRPr="008278D0">
        <w:rPr>
          <w:rFonts w:ascii="Times New Roman" w:hAnsi="Times New Roman" w:cs="Times New Roman"/>
          <w:sz w:val="18"/>
          <w:szCs w:val="18"/>
        </w:rPr>
        <w:t>tio of family income to poverty</w:t>
      </w:r>
      <w:r w:rsidR="00C85FC2">
        <w:rPr>
          <w:rFonts w:ascii="Times New Roman" w:hAnsi="Times New Roman" w:cs="Times New Roman"/>
          <w:sz w:val="18"/>
          <w:szCs w:val="18"/>
        </w:rPr>
        <w:t>;</w:t>
      </w:r>
      <w:r w:rsidR="00C85FC2" w:rsidRPr="008278D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85FC2" w:rsidRPr="00CE4181">
        <w:rPr>
          <w:rFonts w:ascii="Times New Roman" w:hAnsi="Times New Roman" w:cs="Times New Roman" w:hint="eastAsia"/>
          <w:sz w:val="18"/>
          <w:szCs w:val="18"/>
        </w:rPr>
        <w:t>GED</w:t>
      </w:r>
      <w:r w:rsidR="00C85FC2">
        <w:rPr>
          <w:rFonts w:ascii="Times New Roman" w:hAnsi="Times New Roman" w:cs="Times New Roman"/>
          <w:sz w:val="18"/>
          <w:szCs w:val="18"/>
        </w:rPr>
        <w:t>,</w:t>
      </w:r>
      <w:r w:rsidR="00C85FC2" w:rsidRPr="003F41E4">
        <w:t xml:space="preserve"> </w:t>
      </w:r>
      <w:r w:rsidR="00C85FC2">
        <w:rPr>
          <w:rFonts w:ascii="Times New Roman" w:hAnsi="Times New Roman" w:cs="Times New Roman" w:hint="eastAsia"/>
          <w:sz w:val="18"/>
          <w:szCs w:val="18"/>
        </w:rPr>
        <w:t>ge</w:t>
      </w:r>
      <w:r w:rsidR="00C85FC2" w:rsidRPr="003F41E4">
        <w:rPr>
          <w:rFonts w:ascii="Times New Roman" w:hAnsi="Times New Roman" w:cs="Times New Roman"/>
          <w:sz w:val="18"/>
          <w:szCs w:val="18"/>
        </w:rPr>
        <w:t>neral educational development</w:t>
      </w:r>
      <w:r w:rsidR="00C85FC2">
        <w:rPr>
          <w:rFonts w:ascii="Times New Roman" w:hAnsi="Times New Roman" w:cs="Times New Roman"/>
          <w:sz w:val="18"/>
          <w:szCs w:val="18"/>
        </w:rPr>
        <w:t>;</w:t>
      </w:r>
      <w:r w:rsidR="00C85FC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85FC2" w:rsidRPr="00F9082A">
        <w:rPr>
          <w:rFonts w:ascii="Times New Roman" w:hAnsi="Times New Roman" w:cs="Times New Roman"/>
          <w:sz w:val="18"/>
          <w:szCs w:val="18"/>
        </w:rPr>
        <w:t>BMI, body mass index</w:t>
      </w:r>
      <w:r w:rsidR="00C85FC2">
        <w:rPr>
          <w:rFonts w:ascii="Times New Roman" w:hAnsi="Times New Roman" w:cs="Times New Roman"/>
          <w:sz w:val="18"/>
          <w:szCs w:val="18"/>
        </w:rPr>
        <w:t>.</w:t>
      </w:r>
    </w:p>
    <w:p w14:paraId="1B2EC150" w14:textId="374B8671" w:rsidR="000675D3" w:rsidRPr="00BF3B9C" w:rsidRDefault="00BF3B9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</w:t>
      </w:r>
      <w:r w:rsidRPr="00BF3B9C">
        <w:rPr>
          <w:rFonts w:ascii="Times New Roman" w:hAnsi="Times New Roman" w:cs="Times New Roman"/>
          <w:sz w:val="18"/>
          <w:szCs w:val="18"/>
        </w:rPr>
        <w:t>ender, age, race, PIR, education level, marital status, smoking, alcohol intake, CAD score and BMI were adjusted.</w:t>
      </w:r>
    </w:p>
    <w:p w14:paraId="7D73BFE2" w14:textId="7C1DE11B" w:rsidR="000675D3" w:rsidRPr="003E4E71" w:rsidRDefault="000675D3">
      <w:pPr>
        <w:rPr>
          <w:rFonts w:ascii="Times New Roman" w:hAnsi="Times New Roman" w:cs="Times New Roman"/>
          <w:sz w:val="18"/>
          <w:szCs w:val="18"/>
        </w:rPr>
      </w:pPr>
    </w:p>
    <w:p w14:paraId="2151BF7F" w14:textId="582C3A2F" w:rsidR="003E4E71" w:rsidRPr="003E4E71" w:rsidRDefault="003E4E71">
      <w:pPr>
        <w:rPr>
          <w:rFonts w:ascii="Times New Roman" w:hAnsi="Times New Roman" w:cs="Times New Roman"/>
          <w:sz w:val="18"/>
          <w:szCs w:val="18"/>
        </w:rPr>
      </w:pPr>
    </w:p>
    <w:p w14:paraId="33C10F1E" w14:textId="068B135E" w:rsidR="003E4E71" w:rsidRPr="003E4E71" w:rsidRDefault="003E4E71">
      <w:pPr>
        <w:rPr>
          <w:rFonts w:ascii="Times New Roman" w:hAnsi="Times New Roman" w:cs="Times New Roman"/>
          <w:sz w:val="18"/>
          <w:szCs w:val="18"/>
        </w:rPr>
      </w:pPr>
    </w:p>
    <w:sectPr w:rsidR="003E4E71" w:rsidRPr="003E4E71" w:rsidSect="009D5C75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5E3E1" w14:textId="77777777" w:rsidR="00C64990" w:rsidRDefault="00C64990" w:rsidP="004E567D">
      <w:r>
        <w:separator/>
      </w:r>
    </w:p>
  </w:endnote>
  <w:endnote w:type="continuationSeparator" w:id="0">
    <w:p w14:paraId="0ADFB7BC" w14:textId="77777777" w:rsidR="00C64990" w:rsidRDefault="00C64990" w:rsidP="004E5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3747B" w14:textId="77777777" w:rsidR="00C64990" w:rsidRDefault="00C64990" w:rsidP="004E567D">
      <w:r>
        <w:separator/>
      </w:r>
    </w:p>
  </w:footnote>
  <w:footnote w:type="continuationSeparator" w:id="0">
    <w:p w14:paraId="3F57130A" w14:textId="77777777" w:rsidR="00C64990" w:rsidRDefault="00C64990" w:rsidP="004E56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1CF"/>
    <w:rsid w:val="000162B5"/>
    <w:rsid w:val="00031EEC"/>
    <w:rsid w:val="000675D3"/>
    <w:rsid w:val="00073C58"/>
    <w:rsid w:val="00080CD2"/>
    <w:rsid w:val="000908AA"/>
    <w:rsid w:val="00095F75"/>
    <w:rsid w:val="000A523A"/>
    <w:rsid w:val="000A6648"/>
    <w:rsid w:val="000B5AC4"/>
    <w:rsid w:val="000C2314"/>
    <w:rsid w:val="000C3DDF"/>
    <w:rsid w:val="000E471A"/>
    <w:rsid w:val="00113418"/>
    <w:rsid w:val="00127E51"/>
    <w:rsid w:val="001323DC"/>
    <w:rsid w:val="00135E2B"/>
    <w:rsid w:val="00145901"/>
    <w:rsid w:val="0014749C"/>
    <w:rsid w:val="001625DC"/>
    <w:rsid w:val="00186F83"/>
    <w:rsid w:val="001B4350"/>
    <w:rsid w:val="001D575F"/>
    <w:rsid w:val="001E543C"/>
    <w:rsid w:val="001F19EF"/>
    <w:rsid w:val="00202713"/>
    <w:rsid w:val="002211E0"/>
    <w:rsid w:val="002245CD"/>
    <w:rsid w:val="00244833"/>
    <w:rsid w:val="00250C63"/>
    <w:rsid w:val="00261430"/>
    <w:rsid w:val="0026522B"/>
    <w:rsid w:val="0027144A"/>
    <w:rsid w:val="002927C7"/>
    <w:rsid w:val="00295B75"/>
    <w:rsid w:val="002A48B9"/>
    <w:rsid w:val="002C0FA1"/>
    <w:rsid w:val="002C35A1"/>
    <w:rsid w:val="002F188D"/>
    <w:rsid w:val="002F582E"/>
    <w:rsid w:val="00301AE6"/>
    <w:rsid w:val="003047F3"/>
    <w:rsid w:val="00306D60"/>
    <w:rsid w:val="0030720A"/>
    <w:rsid w:val="00307298"/>
    <w:rsid w:val="003237B3"/>
    <w:rsid w:val="0032388A"/>
    <w:rsid w:val="00323BF9"/>
    <w:rsid w:val="00342A44"/>
    <w:rsid w:val="003523E4"/>
    <w:rsid w:val="00362B76"/>
    <w:rsid w:val="00363425"/>
    <w:rsid w:val="00363D30"/>
    <w:rsid w:val="00366A6A"/>
    <w:rsid w:val="003734CC"/>
    <w:rsid w:val="00373AF9"/>
    <w:rsid w:val="003740F3"/>
    <w:rsid w:val="003A19CB"/>
    <w:rsid w:val="003C59F6"/>
    <w:rsid w:val="003C6A7F"/>
    <w:rsid w:val="003D5D5D"/>
    <w:rsid w:val="003E4E71"/>
    <w:rsid w:val="003F17D7"/>
    <w:rsid w:val="003F41E4"/>
    <w:rsid w:val="0040301D"/>
    <w:rsid w:val="004364E4"/>
    <w:rsid w:val="00437A93"/>
    <w:rsid w:val="00455301"/>
    <w:rsid w:val="00456B5F"/>
    <w:rsid w:val="0046473E"/>
    <w:rsid w:val="00466261"/>
    <w:rsid w:val="00485A83"/>
    <w:rsid w:val="004A1130"/>
    <w:rsid w:val="004A254C"/>
    <w:rsid w:val="004A775A"/>
    <w:rsid w:val="004C1162"/>
    <w:rsid w:val="004C2490"/>
    <w:rsid w:val="004C4CD8"/>
    <w:rsid w:val="004D5B19"/>
    <w:rsid w:val="004E5502"/>
    <w:rsid w:val="004E567D"/>
    <w:rsid w:val="004E7497"/>
    <w:rsid w:val="004F1399"/>
    <w:rsid w:val="004F7515"/>
    <w:rsid w:val="00510169"/>
    <w:rsid w:val="00512B0E"/>
    <w:rsid w:val="0054338E"/>
    <w:rsid w:val="00554627"/>
    <w:rsid w:val="00575EA6"/>
    <w:rsid w:val="00590CCA"/>
    <w:rsid w:val="005A0F04"/>
    <w:rsid w:val="005A3ECB"/>
    <w:rsid w:val="005A6E1A"/>
    <w:rsid w:val="005B616E"/>
    <w:rsid w:val="005C0F44"/>
    <w:rsid w:val="005C4D02"/>
    <w:rsid w:val="005D0051"/>
    <w:rsid w:val="005D59FC"/>
    <w:rsid w:val="005E02E8"/>
    <w:rsid w:val="00607B35"/>
    <w:rsid w:val="00611D9A"/>
    <w:rsid w:val="00631D2F"/>
    <w:rsid w:val="006418DF"/>
    <w:rsid w:val="00662B66"/>
    <w:rsid w:val="00676416"/>
    <w:rsid w:val="00681577"/>
    <w:rsid w:val="00693D0D"/>
    <w:rsid w:val="006B3B51"/>
    <w:rsid w:val="00711B7E"/>
    <w:rsid w:val="0071562D"/>
    <w:rsid w:val="00727D2F"/>
    <w:rsid w:val="00762DD4"/>
    <w:rsid w:val="0076414B"/>
    <w:rsid w:val="00767135"/>
    <w:rsid w:val="007722B7"/>
    <w:rsid w:val="00772A49"/>
    <w:rsid w:val="007850DC"/>
    <w:rsid w:val="00787BF7"/>
    <w:rsid w:val="007A01F1"/>
    <w:rsid w:val="007B088A"/>
    <w:rsid w:val="007B60C0"/>
    <w:rsid w:val="007C0AEE"/>
    <w:rsid w:val="007D4420"/>
    <w:rsid w:val="00806204"/>
    <w:rsid w:val="00810B0F"/>
    <w:rsid w:val="008234EC"/>
    <w:rsid w:val="008278D0"/>
    <w:rsid w:val="008663BE"/>
    <w:rsid w:val="008A2143"/>
    <w:rsid w:val="008B66CE"/>
    <w:rsid w:val="008C11CB"/>
    <w:rsid w:val="008C2C92"/>
    <w:rsid w:val="008D3C0B"/>
    <w:rsid w:val="008D50CB"/>
    <w:rsid w:val="008E02D4"/>
    <w:rsid w:val="008E1F62"/>
    <w:rsid w:val="008E25DC"/>
    <w:rsid w:val="008F00CA"/>
    <w:rsid w:val="008F3843"/>
    <w:rsid w:val="00905DCA"/>
    <w:rsid w:val="00911AE5"/>
    <w:rsid w:val="00913202"/>
    <w:rsid w:val="00923CD1"/>
    <w:rsid w:val="0093304B"/>
    <w:rsid w:val="009471D4"/>
    <w:rsid w:val="00973404"/>
    <w:rsid w:val="0098445B"/>
    <w:rsid w:val="009915E1"/>
    <w:rsid w:val="009A30F5"/>
    <w:rsid w:val="009A7A73"/>
    <w:rsid w:val="009C7463"/>
    <w:rsid w:val="009D5C75"/>
    <w:rsid w:val="009F32FE"/>
    <w:rsid w:val="00A05C3D"/>
    <w:rsid w:val="00A23AA7"/>
    <w:rsid w:val="00A30E80"/>
    <w:rsid w:val="00A37FDF"/>
    <w:rsid w:val="00A52488"/>
    <w:rsid w:val="00A525F0"/>
    <w:rsid w:val="00A55F11"/>
    <w:rsid w:val="00A65B3F"/>
    <w:rsid w:val="00A74803"/>
    <w:rsid w:val="00A77C4D"/>
    <w:rsid w:val="00A94A5A"/>
    <w:rsid w:val="00AB2356"/>
    <w:rsid w:val="00AB37F3"/>
    <w:rsid w:val="00AF7D09"/>
    <w:rsid w:val="00B055D9"/>
    <w:rsid w:val="00B11ADB"/>
    <w:rsid w:val="00B21589"/>
    <w:rsid w:val="00B240C3"/>
    <w:rsid w:val="00B317B9"/>
    <w:rsid w:val="00B52849"/>
    <w:rsid w:val="00B7358C"/>
    <w:rsid w:val="00B81C95"/>
    <w:rsid w:val="00B86D15"/>
    <w:rsid w:val="00BA1247"/>
    <w:rsid w:val="00BC1690"/>
    <w:rsid w:val="00BE2B11"/>
    <w:rsid w:val="00BE3996"/>
    <w:rsid w:val="00BE71CF"/>
    <w:rsid w:val="00BE7267"/>
    <w:rsid w:val="00BF0D11"/>
    <w:rsid w:val="00BF3663"/>
    <w:rsid w:val="00BF3B9C"/>
    <w:rsid w:val="00C01101"/>
    <w:rsid w:val="00C14822"/>
    <w:rsid w:val="00C25643"/>
    <w:rsid w:val="00C37C22"/>
    <w:rsid w:val="00C37F6C"/>
    <w:rsid w:val="00C6226D"/>
    <w:rsid w:val="00C64990"/>
    <w:rsid w:val="00C70D0F"/>
    <w:rsid w:val="00C750C8"/>
    <w:rsid w:val="00C85FC2"/>
    <w:rsid w:val="00C93F94"/>
    <w:rsid w:val="00C9645B"/>
    <w:rsid w:val="00CC1CD4"/>
    <w:rsid w:val="00CC342D"/>
    <w:rsid w:val="00CC39BA"/>
    <w:rsid w:val="00CD49E4"/>
    <w:rsid w:val="00CE0347"/>
    <w:rsid w:val="00CE4181"/>
    <w:rsid w:val="00D06F9E"/>
    <w:rsid w:val="00D24377"/>
    <w:rsid w:val="00D50D25"/>
    <w:rsid w:val="00D57A40"/>
    <w:rsid w:val="00D712CC"/>
    <w:rsid w:val="00D71934"/>
    <w:rsid w:val="00D76C41"/>
    <w:rsid w:val="00DA39AD"/>
    <w:rsid w:val="00DA6F44"/>
    <w:rsid w:val="00DB45A9"/>
    <w:rsid w:val="00DB744D"/>
    <w:rsid w:val="00DE6BBE"/>
    <w:rsid w:val="00DF1C40"/>
    <w:rsid w:val="00DF5867"/>
    <w:rsid w:val="00E07577"/>
    <w:rsid w:val="00E1437C"/>
    <w:rsid w:val="00E1527F"/>
    <w:rsid w:val="00E3790A"/>
    <w:rsid w:val="00E432B3"/>
    <w:rsid w:val="00E66E10"/>
    <w:rsid w:val="00E802EB"/>
    <w:rsid w:val="00E81F64"/>
    <w:rsid w:val="00E834A6"/>
    <w:rsid w:val="00E86FFF"/>
    <w:rsid w:val="00E91C5B"/>
    <w:rsid w:val="00EA1707"/>
    <w:rsid w:val="00EB35E3"/>
    <w:rsid w:val="00EB3F1B"/>
    <w:rsid w:val="00EB565B"/>
    <w:rsid w:val="00EC7F89"/>
    <w:rsid w:val="00EE3F6A"/>
    <w:rsid w:val="00EF1FCC"/>
    <w:rsid w:val="00F014CE"/>
    <w:rsid w:val="00F21D0F"/>
    <w:rsid w:val="00F27224"/>
    <w:rsid w:val="00F4728A"/>
    <w:rsid w:val="00F563B7"/>
    <w:rsid w:val="00F8039C"/>
    <w:rsid w:val="00F85E3A"/>
    <w:rsid w:val="00F9082A"/>
    <w:rsid w:val="00FA1DA9"/>
    <w:rsid w:val="00FB13CB"/>
    <w:rsid w:val="00FF4CC3"/>
    <w:rsid w:val="00FF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EB1079"/>
  <w15:chartTrackingRefBased/>
  <w15:docId w15:val="{086E5E93-9EAE-2649-AFED-85A0F3EDC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E418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4181"/>
    <w:rPr>
      <w:color w:val="954F72"/>
      <w:u w:val="single"/>
    </w:rPr>
  </w:style>
  <w:style w:type="paragraph" w:customStyle="1" w:styleId="msonormal0">
    <w:name w:val="msonormal"/>
    <w:basedOn w:val="Normal"/>
    <w:rsid w:val="00CE418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font5">
    <w:name w:val="font5"/>
    <w:basedOn w:val="Normal"/>
    <w:rsid w:val="00CE418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CE4181"/>
    <w:pPr>
      <w:widowControl/>
      <w:pBdr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</w:rPr>
  </w:style>
  <w:style w:type="paragraph" w:customStyle="1" w:styleId="xl64">
    <w:name w:val="xl64"/>
    <w:basedOn w:val="Normal"/>
    <w:rsid w:val="00CE4181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xl65">
    <w:name w:val="xl65"/>
    <w:basedOn w:val="Normal"/>
    <w:rsid w:val="00CE4181"/>
    <w:pPr>
      <w:widowControl/>
      <w:pBdr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pBdr>
      <w:shd w:val="clear" w:color="000000" w:fill="FFFF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</w:rPr>
  </w:style>
  <w:style w:type="paragraph" w:styleId="Header">
    <w:name w:val="header"/>
    <w:basedOn w:val="Normal"/>
    <w:link w:val="HeaderChar"/>
    <w:uiPriority w:val="99"/>
    <w:unhideWhenUsed/>
    <w:rsid w:val="004E56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6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6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4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22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19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28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2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9</Words>
  <Characters>6209</Characters>
  <Application>Microsoft Office Word</Application>
  <DocSecurity>0</DocSecurity>
  <Lines>51</Lines>
  <Paragraphs>14</Paragraphs>
  <ScaleCrop>false</ScaleCrop>
  <Company/>
  <LinksUpToDate>false</LinksUpToDate>
  <CharactersWithSpaces>7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灵慧</dc:creator>
  <cp:keywords/>
  <dc:description/>
  <cp:lastModifiedBy>Ana Parra Munoz</cp:lastModifiedBy>
  <cp:revision>2</cp:revision>
  <dcterms:created xsi:type="dcterms:W3CDTF">2023-01-05T11:13:00Z</dcterms:created>
  <dcterms:modified xsi:type="dcterms:W3CDTF">2023-01-05T11:13:00Z</dcterms:modified>
</cp:coreProperties>
</file>